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42873" w14:textId="354BFCA9" w:rsidR="00302D82" w:rsidRPr="001A5A8E" w:rsidRDefault="00A84149" w:rsidP="00B5722F">
      <w:pPr>
        <w:jc w:val="both"/>
      </w:pPr>
      <w:r w:rsidRPr="001A5A8E">
        <w:rPr>
          <w:b/>
          <w:bCs/>
        </w:rPr>
        <w:t>Supplementary</w:t>
      </w:r>
      <w:r w:rsidR="00302D82" w:rsidRPr="001A5A8E">
        <w:rPr>
          <w:b/>
          <w:bCs/>
        </w:rPr>
        <w:t xml:space="preserve"> Table</w:t>
      </w:r>
      <w:r w:rsidR="00302D82" w:rsidRPr="005C0F8A">
        <w:rPr>
          <w:b/>
          <w:bCs/>
        </w:rPr>
        <w:t xml:space="preserve">. </w:t>
      </w:r>
      <w:r w:rsidR="00302D82" w:rsidRPr="00570364">
        <w:t>Diagnostic agreement between microscopy and qPCR for STH detection</w:t>
      </w:r>
      <w:r w:rsidR="00B40F0A" w:rsidRPr="00570364">
        <w:t xml:space="preserve"> (n=220)</w:t>
      </w:r>
      <w:r w:rsidR="00302D82" w:rsidRPr="00570364"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4114"/>
        <w:gridCol w:w="2219"/>
      </w:tblGrid>
      <w:tr w:rsidR="00302D82" w:rsidRPr="001A5A8E" w14:paraId="5021C607" w14:textId="77777777" w:rsidTr="008321CC">
        <w:trPr>
          <w:trHeight w:val="397"/>
        </w:trPr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</w:tcPr>
          <w:p w14:paraId="61B070A8" w14:textId="77777777" w:rsidR="00302D82" w:rsidRPr="001A5A8E" w:rsidRDefault="00302D82" w:rsidP="0008655F">
            <w:pPr>
              <w:jc w:val="both"/>
            </w:pP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</w:tcPr>
          <w:p w14:paraId="48DED5AA" w14:textId="77777777" w:rsidR="00302D82" w:rsidRPr="001A5A8E" w:rsidRDefault="00302D82" w:rsidP="00702836">
            <w:pPr>
              <w:jc w:val="center"/>
            </w:pPr>
            <w:r w:rsidRPr="001A5A8E">
              <w:t>Cohen’s kappa (95% CI)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27B7C588" w14:textId="77777777" w:rsidR="00302D82" w:rsidRPr="001A5A8E" w:rsidRDefault="00302D82" w:rsidP="00702836">
            <w:pPr>
              <w:jc w:val="center"/>
            </w:pPr>
            <w:r w:rsidRPr="001A5A8E">
              <w:t>p value</w:t>
            </w:r>
          </w:p>
        </w:tc>
      </w:tr>
      <w:tr w:rsidR="00302D82" w:rsidRPr="001A5A8E" w14:paraId="0E539382" w14:textId="77777777" w:rsidTr="008321CC">
        <w:trPr>
          <w:trHeight w:val="397"/>
        </w:trPr>
        <w:tc>
          <w:tcPr>
            <w:tcW w:w="1491" w:type="pct"/>
            <w:tcBorders>
              <w:top w:val="single" w:sz="4" w:space="0" w:color="auto"/>
            </w:tcBorders>
          </w:tcPr>
          <w:p w14:paraId="3AB6C94B" w14:textId="77777777" w:rsidR="00302D82" w:rsidRPr="001A5A8E" w:rsidRDefault="00302D82" w:rsidP="0008655F">
            <w:pPr>
              <w:jc w:val="both"/>
            </w:pPr>
            <w:r w:rsidRPr="001A5A8E">
              <w:t>STH</w:t>
            </w:r>
          </w:p>
        </w:tc>
        <w:tc>
          <w:tcPr>
            <w:tcW w:w="2279" w:type="pct"/>
            <w:tcBorders>
              <w:top w:val="single" w:sz="4" w:space="0" w:color="auto"/>
            </w:tcBorders>
          </w:tcPr>
          <w:p w14:paraId="1155186B" w14:textId="7F9609A8" w:rsidR="00302D82" w:rsidRPr="001A5A8E" w:rsidRDefault="00302D82" w:rsidP="00702836">
            <w:pPr>
              <w:jc w:val="center"/>
            </w:pPr>
            <w:r w:rsidRPr="001A5A8E">
              <w:t>0.589 (0.483</w:t>
            </w:r>
            <w:r w:rsidR="00E21A9C" w:rsidRPr="001A5A8E">
              <w:t xml:space="preserve">, </w:t>
            </w:r>
            <w:r w:rsidRPr="001A5A8E">
              <w:t>0.695)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08967001" w14:textId="77777777" w:rsidR="00302D82" w:rsidRPr="001A5A8E" w:rsidRDefault="00302D82" w:rsidP="00702836">
            <w:pPr>
              <w:jc w:val="center"/>
            </w:pPr>
            <w:r w:rsidRPr="001A5A8E">
              <w:t>&lt;0.01</w:t>
            </w:r>
          </w:p>
        </w:tc>
      </w:tr>
      <w:tr w:rsidR="00302D82" w:rsidRPr="001A5A8E" w14:paraId="1469DED4" w14:textId="77777777" w:rsidTr="008321CC">
        <w:trPr>
          <w:trHeight w:val="397"/>
        </w:trPr>
        <w:tc>
          <w:tcPr>
            <w:tcW w:w="1491" w:type="pct"/>
          </w:tcPr>
          <w:p w14:paraId="374E9E18" w14:textId="6ABB47C4" w:rsidR="00302D82" w:rsidRPr="001A5A8E" w:rsidRDefault="00302D82" w:rsidP="0008655F">
            <w:pPr>
              <w:jc w:val="both"/>
              <w:rPr>
                <w:i/>
                <w:iCs/>
              </w:rPr>
            </w:pPr>
            <w:r w:rsidRPr="001A5A8E">
              <w:rPr>
                <w:i/>
                <w:iCs/>
              </w:rPr>
              <w:t xml:space="preserve">Ascaris </w:t>
            </w:r>
            <w:r w:rsidR="0029381D" w:rsidRPr="0029381D">
              <w:t>spp.</w:t>
            </w:r>
          </w:p>
        </w:tc>
        <w:tc>
          <w:tcPr>
            <w:tcW w:w="2279" w:type="pct"/>
          </w:tcPr>
          <w:p w14:paraId="5E13DD94" w14:textId="39A92482" w:rsidR="00302D82" w:rsidRPr="001A5A8E" w:rsidRDefault="00302D82" w:rsidP="00702836">
            <w:pPr>
              <w:jc w:val="center"/>
            </w:pPr>
            <w:r w:rsidRPr="001A5A8E">
              <w:t>0.743 (0.655</w:t>
            </w:r>
            <w:r w:rsidR="00E21A9C" w:rsidRPr="001A5A8E">
              <w:t xml:space="preserve">, </w:t>
            </w:r>
            <w:r w:rsidRPr="001A5A8E">
              <w:t>0.831)</w:t>
            </w:r>
          </w:p>
        </w:tc>
        <w:tc>
          <w:tcPr>
            <w:tcW w:w="1229" w:type="pct"/>
          </w:tcPr>
          <w:p w14:paraId="3B284EF5" w14:textId="77777777" w:rsidR="00302D82" w:rsidRPr="001A5A8E" w:rsidRDefault="00302D82" w:rsidP="00702836">
            <w:pPr>
              <w:jc w:val="center"/>
            </w:pPr>
            <w:r w:rsidRPr="001A5A8E">
              <w:t>&lt;0.01</w:t>
            </w:r>
          </w:p>
        </w:tc>
      </w:tr>
      <w:tr w:rsidR="00302D82" w:rsidRPr="001A5A8E" w14:paraId="2870A890" w14:textId="77777777" w:rsidTr="008321CC">
        <w:trPr>
          <w:trHeight w:val="397"/>
        </w:trPr>
        <w:tc>
          <w:tcPr>
            <w:tcW w:w="1491" w:type="pct"/>
          </w:tcPr>
          <w:p w14:paraId="3C962BFB" w14:textId="2047FA62" w:rsidR="00302D82" w:rsidRPr="001A5A8E" w:rsidRDefault="00302D82" w:rsidP="0008655F">
            <w:pPr>
              <w:jc w:val="both"/>
              <w:rPr>
                <w:i/>
                <w:iCs/>
              </w:rPr>
            </w:pPr>
            <w:r w:rsidRPr="001A5A8E">
              <w:rPr>
                <w:i/>
                <w:iCs/>
              </w:rPr>
              <w:t xml:space="preserve">Trichuris </w:t>
            </w:r>
            <w:r w:rsidR="00F265C8" w:rsidRPr="00F265C8">
              <w:t>spp.</w:t>
            </w:r>
          </w:p>
        </w:tc>
        <w:tc>
          <w:tcPr>
            <w:tcW w:w="2279" w:type="pct"/>
          </w:tcPr>
          <w:p w14:paraId="6822022A" w14:textId="63B9E2B7" w:rsidR="00302D82" w:rsidRPr="001A5A8E" w:rsidRDefault="00302D82" w:rsidP="00702836">
            <w:pPr>
              <w:jc w:val="center"/>
            </w:pPr>
            <w:r w:rsidRPr="001A5A8E">
              <w:t>0.513 (0.401</w:t>
            </w:r>
            <w:r w:rsidR="00E21A9C" w:rsidRPr="001A5A8E">
              <w:t xml:space="preserve">, </w:t>
            </w:r>
            <w:r w:rsidRPr="001A5A8E">
              <w:t>0.625)</w:t>
            </w:r>
          </w:p>
        </w:tc>
        <w:tc>
          <w:tcPr>
            <w:tcW w:w="1229" w:type="pct"/>
          </w:tcPr>
          <w:p w14:paraId="7BB9F81F" w14:textId="77777777" w:rsidR="00302D82" w:rsidRPr="001A5A8E" w:rsidRDefault="00302D82" w:rsidP="00702836">
            <w:pPr>
              <w:jc w:val="center"/>
            </w:pPr>
            <w:r w:rsidRPr="001A5A8E">
              <w:t>&lt;0.01</w:t>
            </w:r>
          </w:p>
        </w:tc>
      </w:tr>
      <w:tr w:rsidR="00302D82" w:rsidRPr="001A5A8E" w14:paraId="59AF25E6" w14:textId="77777777" w:rsidTr="008321CC">
        <w:trPr>
          <w:trHeight w:val="397"/>
        </w:trPr>
        <w:tc>
          <w:tcPr>
            <w:tcW w:w="1491" w:type="pct"/>
          </w:tcPr>
          <w:p w14:paraId="04FF53FD" w14:textId="77777777" w:rsidR="00302D82" w:rsidRPr="001A5A8E" w:rsidRDefault="00302D82" w:rsidP="0008655F">
            <w:pPr>
              <w:jc w:val="both"/>
            </w:pPr>
            <w:r w:rsidRPr="001A5A8E">
              <w:t>Hookworm</w:t>
            </w:r>
          </w:p>
        </w:tc>
        <w:tc>
          <w:tcPr>
            <w:tcW w:w="2279" w:type="pct"/>
          </w:tcPr>
          <w:p w14:paraId="5245C2D0" w14:textId="77BC9ECC" w:rsidR="00302D82" w:rsidRPr="001A5A8E" w:rsidRDefault="00302D82" w:rsidP="00702836">
            <w:pPr>
              <w:jc w:val="center"/>
            </w:pPr>
            <w:r w:rsidRPr="001A5A8E">
              <w:t>0.318 (0.147</w:t>
            </w:r>
            <w:r w:rsidR="00E21A9C" w:rsidRPr="001A5A8E">
              <w:t xml:space="preserve">, </w:t>
            </w:r>
            <w:r w:rsidRPr="001A5A8E">
              <w:t>0.489)</w:t>
            </w:r>
          </w:p>
        </w:tc>
        <w:tc>
          <w:tcPr>
            <w:tcW w:w="1229" w:type="pct"/>
          </w:tcPr>
          <w:p w14:paraId="594F7E5A" w14:textId="77777777" w:rsidR="00302D82" w:rsidRPr="001A5A8E" w:rsidRDefault="00302D82" w:rsidP="00702836">
            <w:pPr>
              <w:jc w:val="center"/>
            </w:pPr>
            <w:bookmarkStart w:id="0" w:name="OLE_LINK1"/>
            <w:r w:rsidRPr="001A5A8E">
              <w:t>&lt;0.01</w:t>
            </w:r>
            <w:bookmarkEnd w:id="0"/>
          </w:p>
        </w:tc>
      </w:tr>
      <w:tr w:rsidR="00302D82" w:rsidRPr="001A5A8E" w14:paraId="36EEE2AC" w14:textId="77777777" w:rsidTr="008321CC">
        <w:trPr>
          <w:trHeight w:val="397"/>
        </w:trPr>
        <w:tc>
          <w:tcPr>
            <w:tcW w:w="1491" w:type="pct"/>
          </w:tcPr>
          <w:p w14:paraId="2F4DD547" w14:textId="77777777" w:rsidR="00302D82" w:rsidRPr="001A5A8E" w:rsidRDefault="00302D82" w:rsidP="0008655F">
            <w:pPr>
              <w:jc w:val="both"/>
            </w:pPr>
            <w:proofErr w:type="spellStart"/>
            <w:r w:rsidRPr="001A5A8E">
              <w:rPr>
                <w:i/>
                <w:iCs/>
              </w:rPr>
              <w:t>Strongyloides</w:t>
            </w:r>
            <w:proofErr w:type="spellEnd"/>
            <w:r w:rsidRPr="001A5A8E">
              <w:t xml:space="preserve"> spp.</w:t>
            </w:r>
          </w:p>
        </w:tc>
        <w:tc>
          <w:tcPr>
            <w:tcW w:w="2279" w:type="pct"/>
          </w:tcPr>
          <w:p w14:paraId="57FBCDC6" w14:textId="68821377" w:rsidR="00302D82" w:rsidRPr="001A5A8E" w:rsidRDefault="00302D82" w:rsidP="00702836">
            <w:pPr>
              <w:jc w:val="center"/>
            </w:pPr>
            <w:r w:rsidRPr="001A5A8E">
              <w:t>0.220 (0.02</w:t>
            </w:r>
            <w:r w:rsidR="00E21A9C" w:rsidRPr="001A5A8E">
              <w:t xml:space="preserve">, </w:t>
            </w:r>
            <w:r w:rsidRPr="001A5A8E">
              <w:t>0.420)</w:t>
            </w:r>
          </w:p>
        </w:tc>
        <w:tc>
          <w:tcPr>
            <w:tcW w:w="1229" w:type="pct"/>
          </w:tcPr>
          <w:p w14:paraId="7211FB9E" w14:textId="77777777" w:rsidR="00302D82" w:rsidRPr="001A5A8E" w:rsidRDefault="00302D82" w:rsidP="00702836">
            <w:pPr>
              <w:jc w:val="center"/>
            </w:pPr>
            <w:r w:rsidRPr="001A5A8E">
              <w:t>&lt;0.01</w:t>
            </w:r>
          </w:p>
        </w:tc>
      </w:tr>
    </w:tbl>
    <w:p w14:paraId="5BD78375" w14:textId="436D3E91" w:rsidR="00F778FE" w:rsidRPr="005C0F8A" w:rsidRDefault="00F778FE" w:rsidP="0008655F">
      <w:pPr>
        <w:jc w:val="both"/>
        <w:rPr>
          <w:b/>
          <w:bCs/>
        </w:rPr>
      </w:pPr>
    </w:p>
    <w:sectPr w:rsidR="00F778FE" w:rsidRPr="005C0F8A" w:rsidSect="00B2740B">
      <w:footerReference w:type="default" r:id="rId11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3B7C7" w14:textId="77777777" w:rsidR="00497D62" w:rsidRDefault="00497D62" w:rsidP="00E318CE">
      <w:pPr>
        <w:spacing w:after="0" w:line="240" w:lineRule="auto"/>
      </w:pPr>
      <w:r>
        <w:separator/>
      </w:r>
    </w:p>
  </w:endnote>
  <w:endnote w:type="continuationSeparator" w:id="0">
    <w:p w14:paraId="0E25C437" w14:textId="77777777" w:rsidR="00497D62" w:rsidRDefault="00497D62" w:rsidP="00E3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8496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AEF16" w14:textId="48463647" w:rsidR="000A7DE5" w:rsidRDefault="000A7D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7DBF8" w14:textId="77777777" w:rsidR="000A7DE5" w:rsidRDefault="000A7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DFB47" w14:textId="77777777" w:rsidR="00497D62" w:rsidRDefault="00497D62" w:rsidP="00E318CE">
      <w:pPr>
        <w:spacing w:after="0" w:line="240" w:lineRule="auto"/>
      </w:pPr>
      <w:r>
        <w:separator/>
      </w:r>
    </w:p>
  </w:footnote>
  <w:footnote w:type="continuationSeparator" w:id="0">
    <w:p w14:paraId="2DB2B7D1" w14:textId="77777777" w:rsidR="00497D62" w:rsidRDefault="00497D62" w:rsidP="00E31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97B8D"/>
    <w:multiLevelType w:val="multilevel"/>
    <w:tmpl w:val="FAF40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C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EC7C61"/>
    <w:multiLevelType w:val="hybridMultilevel"/>
    <w:tmpl w:val="BD74A1D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27679D"/>
    <w:multiLevelType w:val="multilevel"/>
    <w:tmpl w:val="490E16DE"/>
    <w:lvl w:ilvl="0">
      <w:start w:val="1"/>
      <w:numFmt w:val="decimal"/>
      <w:pStyle w:val="HeadingA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B"/>
      <w:isLgl/>
      <w:lvlText w:val="%1.%2.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BE94FA1"/>
    <w:multiLevelType w:val="hybridMultilevel"/>
    <w:tmpl w:val="7CC28AE2"/>
    <w:lvl w:ilvl="0" w:tplc="AC3AAD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402986">
    <w:abstractNumId w:val="2"/>
  </w:num>
  <w:num w:numId="2" w16cid:durableId="1924219493">
    <w:abstractNumId w:val="0"/>
  </w:num>
  <w:num w:numId="3" w16cid:durableId="1904489152">
    <w:abstractNumId w:val="2"/>
  </w:num>
  <w:num w:numId="4" w16cid:durableId="1290698331">
    <w:abstractNumId w:val="2"/>
  </w:num>
  <w:num w:numId="5" w16cid:durableId="422187683">
    <w:abstractNumId w:val="3"/>
  </w:num>
  <w:num w:numId="6" w16cid:durableId="1004279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 Sci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pvsae92essae5dwyvav93s9d9f22zp5zs&quot;&gt;Gabon STH surve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5&lt;/item&gt;&lt;/record-ids&gt;&lt;/item&gt;&lt;/Libraries&gt;"/>
  </w:docVars>
  <w:rsids>
    <w:rsidRoot w:val="00062059"/>
    <w:rsid w:val="0000164E"/>
    <w:rsid w:val="0000176E"/>
    <w:rsid w:val="0000226E"/>
    <w:rsid w:val="000026AB"/>
    <w:rsid w:val="00002A30"/>
    <w:rsid w:val="000032BC"/>
    <w:rsid w:val="000035C2"/>
    <w:rsid w:val="0000386C"/>
    <w:rsid w:val="0000452A"/>
    <w:rsid w:val="0000457F"/>
    <w:rsid w:val="00004A6B"/>
    <w:rsid w:val="00006AEA"/>
    <w:rsid w:val="00006DB2"/>
    <w:rsid w:val="00007AF0"/>
    <w:rsid w:val="00007EC8"/>
    <w:rsid w:val="00010BFC"/>
    <w:rsid w:val="00011AF2"/>
    <w:rsid w:val="000136E8"/>
    <w:rsid w:val="0001387C"/>
    <w:rsid w:val="0001402D"/>
    <w:rsid w:val="000143DA"/>
    <w:rsid w:val="00014605"/>
    <w:rsid w:val="000147AF"/>
    <w:rsid w:val="000149A5"/>
    <w:rsid w:val="00014A09"/>
    <w:rsid w:val="00014DD1"/>
    <w:rsid w:val="00014EC5"/>
    <w:rsid w:val="00015360"/>
    <w:rsid w:val="0001611E"/>
    <w:rsid w:val="00017C24"/>
    <w:rsid w:val="00020AA6"/>
    <w:rsid w:val="00020B7F"/>
    <w:rsid w:val="00021050"/>
    <w:rsid w:val="00021408"/>
    <w:rsid w:val="000234FB"/>
    <w:rsid w:val="000237C0"/>
    <w:rsid w:val="00023C84"/>
    <w:rsid w:val="00023E34"/>
    <w:rsid w:val="00023F59"/>
    <w:rsid w:val="00024790"/>
    <w:rsid w:val="00025778"/>
    <w:rsid w:val="00026138"/>
    <w:rsid w:val="000279F7"/>
    <w:rsid w:val="000300CF"/>
    <w:rsid w:val="000302FB"/>
    <w:rsid w:val="00030C7D"/>
    <w:rsid w:val="00031423"/>
    <w:rsid w:val="0003196D"/>
    <w:rsid w:val="00032483"/>
    <w:rsid w:val="00032A07"/>
    <w:rsid w:val="00033CA7"/>
    <w:rsid w:val="00033CBE"/>
    <w:rsid w:val="000344D0"/>
    <w:rsid w:val="00034576"/>
    <w:rsid w:val="0003649A"/>
    <w:rsid w:val="000364D6"/>
    <w:rsid w:val="0003666A"/>
    <w:rsid w:val="00037BB9"/>
    <w:rsid w:val="00037DE4"/>
    <w:rsid w:val="00041912"/>
    <w:rsid w:val="00041F59"/>
    <w:rsid w:val="0004357F"/>
    <w:rsid w:val="00043F4A"/>
    <w:rsid w:val="000441B4"/>
    <w:rsid w:val="0004453C"/>
    <w:rsid w:val="00044873"/>
    <w:rsid w:val="000450EC"/>
    <w:rsid w:val="000451B5"/>
    <w:rsid w:val="00045EFC"/>
    <w:rsid w:val="000461DC"/>
    <w:rsid w:val="000465D1"/>
    <w:rsid w:val="00046735"/>
    <w:rsid w:val="000467EF"/>
    <w:rsid w:val="000469E8"/>
    <w:rsid w:val="00046E6A"/>
    <w:rsid w:val="0004705E"/>
    <w:rsid w:val="00047E72"/>
    <w:rsid w:val="00047ECD"/>
    <w:rsid w:val="000504C4"/>
    <w:rsid w:val="000508CD"/>
    <w:rsid w:val="000509CE"/>
    <w:rsid w:val="00051C2D"/>
    <w:rsid w:val="00052116"/>
    <w:rsid w:val="00052C5C"/>
    <w:rsid w:val="00053687"/>
    <w:rsid w:val="00053ACD"/>
    <w:rsid w:val="00053E51"/>
    <w:rsid w:val="00053E5F"/>
    <w:rsid w:val="00054534"/>
    <w:rsid w:val="00054C0C"/>
    <w:rsid w:val="000552E0"/>
    <w:rsid w:val="00055EB1"/>
    <w:rsid w:val="0005619D"/>
    <w:rsid w:val="00056EC9"/>
    <w:rsid w:val="00057930"/>
    <w:rsid w:val="00057FD3"/>
    <w:rsid w:val="0006000C"/>
    <w:rsid w:val="00060F64"/>
    <w:rsid w:val="00061435"/>
    <w:rsid w:val="000619C5"/>
    <w:rsid w:val="00061BC9"/>
    <w:rsid w:val="00061D7A"/>
    <w:rsid w:val="00061F2C"/>
    <w:rsid w:val="00061F8D"/>
    <w:rsid w:val="00062059"/>
    <w:rsid w:val="0006261D"/>
    <w:rsid w:val="00062A63"/>
    <w:rsid w:val="00062B33"/>
    <w:rsid w:val="00062F79"/>
    <w:rsid w:val="000636B3"/>
    <w:rsid w:val="00065AB8"/>
    <w:rsid w:val="00066FDE"/>
    <w:rsid w:val="00067049"/>
    <w:rsid w:val="000675B6"/>
    <w:rsid w:val="00067731"/>
    <w:rsid w:val="00067F5F"/>
    <w:rsid w:val="00067F79"/>
    <w:rsid w:val="00070B95"/>
    <w:rsid w:val="00070D2C"/>
    <w:rsid w:val="00071E3B"/>
    <w:rsid w:val="00071F0C"/>
    <w:rsid w:val="00072DC7"/>
    <w:rsid w:val="000733E6"/>
    <w:rsid w:val="00073A1D"/>
    <w:rsid w:val="0007438E"/>
    <w:rsid w:val="0007548E"/>
    <w:rsid w:val="00075A56"/>
    <w:rsid w:val="00075C09"/>
    <w:rsid w:val="00075D21"/>
    <w:rsid w:val="00076D7E"/>
    <w:rsid w:val="0007713B"/>
    <w:rsid w:val="0007753B"/>
    <w:rsid w:val="00080AE4"/>
    <w:rsid w:val="00081E1B"/>
    <w:rsid w:val="0008223F"/>
    <w:rsid w:val="00082DCD"/>
    <w:rsid w:val="0008331C"/>
    <w:rsid w:val="00083F4F"/>
    <w:rsid w:val="000840FE"/>
    <w:rsid w:val="00084538"/>
    <w:rsid w:val="00084EB5"/>
    <w:rsid w:val="00085BB6"/>
    <w:rsid w:val="00085F54"/>
    <w:rsid w:val="000864D4"/>
    <w:rsid w:val="0008655F"/>
    <w:rsid w:val="000874BF"/>
    <w:rsid w:val="00087812"/>
    <w:rsid w:val="00087A8C"/>
    <w:rsid w:val="00087B4E"/>
    <w:rsid w:val="00090052"/>
    <w:rsid w:val="00090CCF"/>
    <w:rsid w:val="00090EE6"/>
    <w:rsid w:val="00092184"/>
    <w:rsid w:val="00092390"/>
    <w:rsid w:val="00092405"/>
    <w:rsid w:val="000924C5"/>
    <w:rsid w:val="000939A7"/>
    <w:rsid w:val="00093B3E"/>
    <w:rsid w:val="00093C13"/>
    <w:rsid w:val="00093D1E"/>
    <w:rsid w:val="000942CF"/>
    <w:rsid w:val="00095AE9"/>
    <w:rsid w:val="00095DF0"/>
    <w:rsid w:val="000961C9"/>
    <w:rsid w:val="00096552"/>
    <w:rsid w:val="000965F5"/>
    <w:rsid w:val="000973F4"/>
    <w:rsid w:val="00097828"/>
    <w:rsid w:val="000A02B2"/>
    <w:rsid w:val="000A08A9"/>
    <w:rsid w:val="000A2F0E"/>
    <w:rsid w:val="000A3349"/>
    <w:rsid w:val="000A36C5"/>
    <w:rsid w:val="000A3B16"/>
    <w:rsid w:val="000A3E09"/>
    <w:rsid w:val="000A3FB7"/>
    <w:rsid w:val="000A4C09"/>
    <w:rsid w:val="000A51BF"/>
    <w:rsid w:val="000A54B3"/>
    <w:rsid w:val="000A5930"/>
    <w:rsid w:val="000A5CCB"/>
    <w:rsid w:val="000A6615"/>
    <w:rsid w:val="000A667A"/>
    <w:rsid w:val="000A729D"/>
    <w:rsid w:val="000A7601"/>
    <w:rsid w:val="000A796C"/>
    <w:rsid w:val="000A7B92"/>
    <w:rsid w:val="000A7DE5"/>
    <w:rsid w:val="000B0730"/>
    <w:rsid w:val="000B0EE4"/>
    <w:rsid w:val="000B1502"/>
    <w:rsid w:val="000B2122"/>
    <w:rsid w:val="000B2307"/>
    <w:rsid w:val="000B249E"/>
    <w:rsid w:val="000B33A1"/>
    <w:rsid w:val="000B41DA"/>
    <w:rsid w:val="000B43A5"/>
    <w:rsid w:val="000B448B"/>
    <w:rsid w:val="000B4951"/>
    <w:rsid w:val="000B4E5C"/>
    <w:rsid w:val="000B56D3"/>
    <w:rsid w:val="000B5EC3"/>
    <w:rsid w:val="000B5F49"/>
    <w:rsid w:val="000B5FD3"/>
    <w:rsid w:val="000B6A5B"/>
    <w:rsid w:val="000B6F76"/>
    <w:rsid w:val="000B75FE"/>
    <w:rsid w:val="000B7715"/>
    <w:rsid w:val="000B7F5F"/>
    <w:rsid w:val="000C0163"/>
    <w:rsid w:val="000C087B"/>
    <w:rsid w:val="000C13D5"/>
    <w:rsid w:val="000C14A3"/>
    <w:rsid w:val="000C21B4"/>
    <w:rsid w:val="000C227C"/>
    <w:rsid w:val="000C2771"/>
    <w:rsid w:val="000C30FC"/>
    <w:rsid w:val="000C395B"/>
    <w:rsid w:val="000C39B1"/>
    <w:rsid w:val="000C3EDB"/>
    <w:rsid w:val="000C42C6"/>
    <w:rsid w:val="000C4564"/>
    <w:rsid w:val="000C4623"/>
    <w:rsid w:val="000C4787"/>
    <w:rsid w:val="000C4BD2"/>
    <w:rsid w:val="000C4CF7"/>
    <w:rsid w:val="000C4D0C"/>
    <w:rsid w:val="000C524B"/>
    <w:rsid w:val="000C57FA"/>
    <w:rsid w:val="000C6125"/>
    <w:rsid w:val="000C65A2"/>
    <w:rsid w:val="000C6700"/>
    <w:rsid w:val="000C70FA"/>
    <w:rsid w:val="000D01C7"/>
    <w:rsid w:val="000D01DA"/>
    <w:rsid w:val="000D117A"/>
    <w:rsid w:val="000D1E0D"/>
    <w:rsid w:val="000D2581"/>
    <w:rsid w:val="000D2759"/>
    <w:rsid w:val="000D28F6"/>
    <w:rsid w:val="000D2BE6"/>
    <w:rsid w:val="000D2C4F"/>
    <w:rsid w:val="000D2CCF"/>
    <w:rsid w:val="000D2F8D"/>
    <w:rsid w:val="000D3119"/>
    <w:rsid w:val="000D324D"/>
    <w:rsid w:val="000D34EF"/>
    <w:rsid w:val="000D3A7D"/>
    <w:rsid w:val="000D3D22"/>
    <w:rsid w:val="000D4447"/>
    <w:rsid w:val="000D445E"/>
    <w:rsid w:val="000D4AE6"/>
    <w:rsid w:val="000D526B"/>
    <w:rsid w:val="000D531F"/>
    <w:rsid w:val="000D5885"/>
    <w:rsid w:val="000D610D"/>
    <w:rsid w:val="000D613F"/>
    <w:rsid w:val="000D6901"/>
    <w:rsid w:val="000E07B4"/>
    <w:rsid w:val="000E0BBF"/>
    <w:rsid w:val="000E1116"/>
    <w:rsid w:val="000E153C"/>
    <w:rsid w:val="000E1612"/>
    <w:rsid w:val="000E1B09"/>
    <w:rsid w:val="000E1BA2"/>
    <w:rsid w:val="000E21B1"/>
    <w:rsid w:val="000E2276"/>
    <w:rsid w:val="000E2610"/>
    <w:rsid w:val="000E30DD"/>
    <w:rsid w:val="000E32F5"/>
    <w:rsid w:val="000E349C"/>
    <w:rsid w:val="000E34F0"/>
    <w:rsid w:val="000E3633"/>
    <w:rsid w:val="000E3773"/>
    <w:rsid w:val="000E4CBE"/>
    <w:rsid w:val="000E5230"/>
    <w:rsid w:val="000E525D"/>
    <w:rsid w:val="000E5312"/>
    <w:rsid w:val="000E57A2"/>
    <w:rsid w:val="000E60BE"/>
    <w:rsid w:val="000E6B78"/>
    <w:rsid w:val="000E7797"/>
    <w:rsid w:val="000E7905"/>
    <w:rsid w:val="000F0144"/>
    <w:rsid w:val="000F1E1B"/>
    <w:rsid w:val="000F1E95"/>
    <w:rsid w:val="000F22F1"/>
    <w:rsid w:val="000F251B"/>
    <w:rsid w:val="000F297F"/>
    <w:rsid w:val="000F5162"/>
    <w:rsid w:val="000F52D1"/>
    <w:rsid w:val="000F5681"/>
    <w:rsid w:val="000F58F6"/>
    <w:rsid w:val="000F5B86"/>
    <w:rsid w:val="000F5BD8"/>
    <w:rsid w:val="000F5C8B"/>
    <w:rsid w:val="000F7091"/>
    <w:rsid w:val="000F7A69"/>
    <w:rsid w:val="000F7D66"/>
    <w:rsid w:val="000F7FF6"/>
    <w:rsid w:val="00101416"/>
    <w:rsid w:val="001016A3"/>
    <w:rsid w:val="00101722"/>
    <w:rsid w:val="00101980"/>
    <w:rsid w:val="00102C57"/>
    <w:rsid w:val="00103FFE"/>
    <w:rsid w:val="00104601"/>
    <w:rsid w:val="00104FEA"/>
    <w:rsid w:val="001056A4"/>
    <w:rsid w:val="0010570A"/>
    <w:rsid w:val="001060C7"/>
    <w:rsid w:val="001073D1"/>
    <w:rsid w:val="00107838"/>
    <w:rsid w:val="00110055"/>
    <w:rsid w:val="00110BCC"/>
    <w:rsid w:val="00111424"/>
    <w:rsid w:val="001128F2"/>
    <w:rsid w:val="00112B42"/>
    <w:rsid w:val="00112CEA"/>
    <w:rsid w:val="00112F50"/>
    <w:rsid w:val="00113DED"/>
    <w:rsid w:val="00113E56"/>
    <w:rsid w:val="001141A1"/>
    <w:rsid w:val="001143DD"/>
    <w:rsid w:val="001145BA"/>
    <w:rsid w:val="001157C9"/>
    <w:rsid w:val="001157D6"/>
    <w:rsid w:val="001158CF"/>
    <w:rsid w:val="00115F6A"/>
    <w:rsid w:val="001161B3"/>
    <w:rsid w:val="001161C5"/>
    <w:rsid w:val="0011652C"/>
    <w:rsid w:val="00116B27"/>
    <w:rsid w:val="00116CA4"/>
    <w:rsid w:val="00120858"/>
    <w:rsid w:val="001218FE"/>
    <w:rsid w:val="00121A81"/>
    <w:rsid w:val="00122106"/>
    <w:rsid w:val="0012316D"/>
    <w:rsid w:val="0012505E"/>
    <w:rsid w:val="001252AB"/>
    <w:rsid w:val="001252FB"/>
    <w:rsid w:val="001253EF"/>
    <w:rsid w:val="0012595C"/>
    <w:rsid w:val="001269FA"/>
    <w:rsid w:val="00127730"/>
    <w:rsid w:val="00127BB7"/>
    <w:rsid w:val="00127DD1"/>
    <w:rsid w:val="001308E1"/>
    <w:rsid w:val="00130C4E"/>
    <w:rsid w:val="00131712"/>
    <w:rsid w:val="00131B3E"/>
    <w:rsid w:val="00133DE5"/>
    <w:rsid w:val="00133F79"/>
    <w:rsid w:val="001348F9"/>
    <w:rsid w:val="00134CC8"/>
    <w:rsid w:val="00135756"/>
    <w:rsid w:val="0013597F"/>
    <w:rsid w:val="00136008"/>
    <w:rsid w:val="00137522"/>
    <w:rsid w:val="0013752E"/>
    <w:rsid w:val="0014060B"/>
    <w:rsid w:val="00140D51"/>
    <w:rsid w:val="00141499"/>
    <w:rsid w:val="001414F4"/>
    <w:rsid w:val="0014152D"/>
    <w:rsid w:val="001416CA"/>
    <w:rsid w:val="00141703"/>
    <w:rsid w:val="0014230A"/>
    <w:rsid w:val="001429CA"/>
    <w:rsid w:val="0014342F"/>
    <w:rsid w:val="00143A65"/>
    <w:rsid w:val="00143A6B"/>
    <w:rsid w:val="00143AF7"/>
    <w:rsid w:val="00143C31"/>
    <w:rsid w:val="00143C4C"/>
    <w:rsid w:val="00143C75"/>
    <w:rsid w:val="00144560"/>
    <w:rsid w:val="001446B0"/>
    <w:rsid w:val="00146914"/>
    <w:rsid w:val="00147A6C"/>
    <w:rsid w:val="00147E21"/>
    <w:rsid w:val="00150041"/>
    <w:rsid w:val="00150742"/>
    <w:rsid w:val="00150B26"/>
    <w:rsid w:val="00150B3D"/>
    <w:rsid w:val="00150CE8"/>
    <w:rsid w:val="00151043"/>
    <w:rsid w:val="0015126B"/>
    <w:rsid w:val="001512B5"/>
    <w:rsid w:val="00151906"/>
    <w:rsid w:val="00152578"/>
    <w:rsid w:val="00152AEC"/>
    <w:rsid w:val="00152FAE"/>
    <w:rsid w:val="00153578"/>
    <w:rsid w:val="00153885"/>
    <w:rsid w:val="00153CF3"/>
    <w:rsid w:val="0015431D"/>
    <w:rsid w:val="00154BC2"/>
    <w:rsid w:val="00156741"/>
    <w:rsid w:val="001567B2"/>
    <w:rsid w:val="00156E7B"/>
    <w:rsid w:val="00157AA9"/>
    <w:rsid w:val="00157BE0"/>
    <w:rsid w:val="00157C58"/>
    <w:rsid w:val="00160216"/>
    <w:rsid w:val="00160831"/>
    <w:rsid w:val="00160BFF"/>
    <w:rsid w:val="00160CE8"/>
    <w:rsid w:val="00160F63"/>
    <w:rsid w:val="0016107C"/>
    <w:rsid w:val="00161455"/>
    <w:rsid w:val="00161813"/>
    <w:rsid w:val="00161DCC"/>
    <w:rsid w:val="001623D2"/>
    <w:rsid w:val="00162C82"/>
    <w:rsid w:val="00162D06"/>
    <w:rsid w:val="00163438"/>
    <w:rsid w:val="001637F2"/>
    <w:rsid w:val="001639C8"/>
    <w:rsid w:val="00164B2A"/>
    <w:rsid w:val="001659F1"/>
    <w:rsid w:val="00165A14"/>
    <w:rsid w:val="00165ACE"/>
    <w:rsid w:val="0016659F"/>
    <w:rsid w:val="00166AEF"/>
    <w:rsid w:val="0016779F"/>
    <w:rsid w:val="00167972"/>
    <w:rsid w:val="00167E95"/>
    <w:rsid w:val="00170194"/>
    <w:rsid w:val="00170B0B"/>
    <w:rsid w:val="001711DA"/>
    <w:rsid w:val="00171478"/>
    <w:rsid w:val="001727BB"/>
    <w:rsid w:val="00172A1A"/>
    <w:rsid w:val="00172C08"/>
    <w:rsid w:val="00172F17"/>
    <w:rsid w:val="00173036"/>
    <w:rsid w:val="00173C3F"/>
    <w:rsid w:val="00173E0F"/>
    <w:rsid w:val="00173E68"/>
    <w:rsid w:val="00173FFB"/>
    <w:rsid w:val="00174BE2"/>
    <w:rsid w:val="00175AEE"/>
    <w:rsid w:val="001760E3"/>
    <w:rsid w:val="00176292"/>
    <w:rsid w:val="001766D8"/>
    <w:rsid w:val="00176A3F"/>
    <w:rsid w:val="00181468"/>
    <w:rsid w:val="001816C9"/>
    <w:rsid w:val="00181ADB"/>
    <w:rsid w:val="0018422B"/>
    <w:rsid w:val="00184921"/>
    <w:rsid w:val="00184AB7"/>
    <w:rsid w:val="00184D15"/>
    <w:rsid w:val="00185676"/>
    <w:rsid w:val="00186566"/>
    <w:rsid w:val="00186C2F"/>
    <w:rsid w:val="00187626"/>
    <w:rsid w:val="001876C8"/>
    <w:rsid w:val="00187FE0"/>
    <w:rsid w:val="00190205"/>
    <w:rsid w:val="001905D4"/>
    <w:rsid w:val="00190778"/>
    <w:rsid w:val="001907F6"/>
    <w:rsid w:val="0019082E"/>
    <w:rsid w:val="00191556"/>
    <w:rsid w:val="0019212B"/>
    <w:rsid w:val="00192921"/>
    <w:rsid w:val="00192B65"/>
    <w:rsid w:val="00192FB5"/>
    <w:rsid w:val="00193BD5"/>
    <w:rsid w:val="00194B53"/>
    <w:rsid w:val="00194CC8"/>
    <w:rsid w:val="00194D02"/>
    <w:rsid w:val="00194D85"/>
    <w:rsid w:val="0019500F"/>
    <w:rsid w:val="001950C3"/>
    <w:rsid w:val="001953E9"/>
    <w:rsid w:val="00195A41"/>
    <w:rsid w:val="00196081"/>
    <w:rsid w:val="00196095"/>
    <w:rsid w:val="00196284"/>
    <w:rsid w:val="00196312"/>
    <w:rsid w:val="001966F6"/>
    <w:rsid w:val="001A0099"/>
    <w:rsid w:val="001A1F6E"/>
    <w:rsid w:val="001A3D09"/>
    <w:rsid w:val="001A3EF8"/>
    <w:rsid w:val="001A4074"/>
    <w:rsid w:val="001A5A8E"/>
    <w:rsid w:val="001A6581"/>
    <w:rsid w:val="001A6589"/>
    <w:rsid w:val="001A678B"/>
    <w:rsid w:val="001A68F8"/>
    <w:rsid w:val="001A6EFA"/>
    <w:rsid w:val="001A70E2"/>
    <w:rsid w:val="001A7119"/>
    <w:rsid w:val="001A73F7"/>
    <w:rsid w:val="001A7678"/>
    <w:rsid w:val="001A7F54"/>
    <w:rsid w:val="001B094F"/>
    <w:rsid w:val="001B1035"/>
    <w:rsid w:val="001B1095"/>
    <w:rsid w:val="001B19D7"/>
    <w:rsid w:val="001B21D4"/>
    <w:rsid w:val="001B2E29"/>
    <w:rsid w:val="001B2EF9"/>
    <w:rsid w:val="001B359D"/>
    <w:rsid w:val="001B35A0"/>
    <w:rsid w:val="001B3B38"/>
    <w:rsid w:val="001B3DD0"/>
    <w:rsid w:val="001B3E2D"/>
    <w:rsid w:val="001B4249"/>
    <w:rsid w:val="001B44BF"/>
    <w:rsid w:val="001B45B9"/>
    <w:rsid w:val="001B5BA5"/>
    <w:rsid w:val="001B6129"/>
    <w:rsid w:val="001B6A49"/>
    <w:rsid w:val="001B6FE1"/>
    <w:rsid w:val="001B73C4"/>
    <w:rsid w:val="001B7C3C"/>
    <w:rsid w:val="001C0CE9"/>
    <w:rsid w:val="001C2811"/>
    <w:rsid w:val="001C2EF9"/>
    <w:rsid w:val="001C33A5"/>
    <w:rsid w:val="001C376A"/>
    <w:rsid w:val="001C3BC1"/>
    <w:rsid w:val="001C4107"/>
    <w:rsid w:val="001C5671"/>
    <w:rsid w:val="001C5B50"/>
    <w:rsid w:val="001C5D4E"/>
    <w:rsid w:val="001C62C3"/>
    <w:rsid w:val="001C68F0"/>
    <w:rsid w:val="001C6A90"/>
    <w:rsid w:val="001C79C8"/>
    <w:rsid w:val="001D03B7"/>
    <w:rsid w:val="001D059E"/>
    <w:rsid w:val="001D08E4"/>
    <w:rsid w:val="001D100F"/>
    <w:rsid w:val="001D11F5"/>
    <w:rsid w:val="001D1593"/>
    <w:rsid w:val="001D1B9C"/>
    <w:rsid w:val="001D2E6E"/>
    <w:rsid w:val="001D3BE6"/>
    <w:rsid w:val="001D4150"/>
    <w:rsid w:val="001D41FD"/>
    <w:rsid w:val="001D4890"/>
    <w:rsid w:val="001D4C6F"/>
    <w:rsid w:val="001D4EF0"/>
    <w:rsid w:val="001D545C"/>
    <w:rsid w:val="001D5B7A"/>
    <w:rsid w:val="001D5EF0"/>
    <w:rsid w:val="001D67FA"/>
    <w:rsid w:val="001D698D"/>
    <w:rsid w:val="001D6BC5"/>
    <w:rsid w:val="001D772D"/>
    <w:rsid w:val="001D792F"/>
    <w:rsid w:val="001E0254"/>
    <w:rsid w:val="001E054D"/>
    <w:rsid w:val="001E0771"/>
    <w:rsid w:val="001E0A5F"/>
    <w:rsid w:val="001E1C63"/>
    <w:rsid w:val="001E23FD"/>
    <w:rsid w:val="001E2793"/>
    <w:rsid w:val="001E2C98"/>
    <w:rsid w:val="001E3387"/>
    <w:rsid w:val="001E3700"/>
    <w:rsid w:val="001E3C48"/>
    <w:rsid w:val="001E4559"/>
    <w:rsid w:val="001E590D"/>
    <w:rsid w:val="001E5D81"/>
    <w:rsid w:val="001E6B91"/>
    <w:rsid w:val="001E7943"/>
    <w:rsid w:val="001F0DBD"/>
    <w:rsid w:val="001F17DD"/>
    <w:rsid w:val="001F19FC"/>
    <w:rsid w:val="001F1BEB"/>
    <w:rsid w:val="001F2CFA"/>
    <w:rsid w:val="001F2D2C"/>
    <w:rsid w:val="001F4928"/>
    <w:rsid w:val="001F4AE5"/>
    <w:rsid w:val="001F4CB1"/>
    <w:rsid w:val="001F4EFB"/>
    <w:rsid w:val="001F4FFB"/>
    <w:rsid w:val="001F5167"/>
    <w:rsid w:val="001F5C20"/>
    <w:rsid w:val="001F62CC"/>
    <w:rsid w:val="001F7101"/>
    <w:rsid w:val="001F757C"/>
    <w:rsid w:val="0020068B"/>
    <w:rsid w:val="00200F2C"/>
    <w:rsid w:val="00201267"/>
    <w:rsid w:val="002013FF"/>
    <w:rsid w:val="00201C8D"/>
    <w:rsid w:val="00202018"/>
    <w:rsid w:val="002026C4"/>
    <w:rsid w:val="00202F28"/>
    <w:rsid w:val="00202FAB"/>
    <w:rsid w:val="002033B7"/>
    <w:rsid w:val="00203D56"/>
    <w:rsid w:val="00204709"/>
    <w:rsid w:val="00204C1E"/>
    <w:rsid w:val="00204DED"/>
    <w:rsid w:val="00205335"/>
    <w:rsid w:val="002062E7"/>
    <w:rsid w:val="002071EB"/>
    <w:rsid w:val="002075FE"/>
    <w:rsid w:val="00207691"/>
    <w:rsid w:val="0020789C"/>
    <w:rsid w:val="00207A02"/>
    <w:rsid w:val="002100C6"/>
    <w:rsid w:val="002106A3"/>
    <w:rsid w:val="00210AE8"/>
    <w:rsid w:val="00210F11"/>
    <w:rsid w:val="002113C2"/>
    <w:rsid w:val="002114F4"/>
    <w:rsid w:val="0021158B"/>
    <w:rsid w:val="0021256D"/>
    <w:rsid w:val="00212CCF"/>
    <w:rsid w:val="00212E93"/>
    <w:rsid w:val="00212F2A"/>
    <w:rsid w:val="002136F1"/>
    <w:rsid w:val="0021385E"/>
    <w:rsid w:val="002146AF"/>
    <w:rsid w:val="0021498A"/>
    <w:rsid w:val="002162AC"/>
    <w:rsid w:val="00216CC1"/>
    <w:rsid w:val="002175AB"/>
    <w:rsid w:val="00217D07"/>
    <w:rsid w:val="00217F10"/>
    <w:rsid w:val="00220771"/>
    <w:rsid w:val="0022097B"/>
    <w:rsid w:val="00221024"/>
    <w:rsid w:val="00221BAA"/>
    <w:rsid w:val="00222A09"/>
    <w:rsid w:val="00223284"/>
    <w:rsid w:val="00223783"/>
    <w:rsid w:val="002238EF"/>
    <w:rsid w:val="002240B6"/>
    <w:rsid w:val="00224ED5"/>
    <w:rsid w:val="0022683B"/>
    <w:rsid w:val="0022781C"/>
    <w:rsid w:val="00227A30"/>
    <w:rsid w:val="00227EB9"/>
    <w:rsid w:val="0023083E"/>
    <w:rsid w:val="00230F83"/>
    <w:rsid w:val="00230FFA"/>
    <w:rsid w:val="002312B7"/>
    <w:rsid w:val="0023135D"/>
    <w:rsid w:val="00232153"/>
    <w:rsid w:val="002323D6"/>
    <w:rsid w:val="00233491"/>
    <w:rsid w:val="00233BED"/>
    <w:rsid w:val="0023510A"/>
    <w:rsid w:val="00235574"/>
    <w:rsid w:val="002355BD"/>
    <w:rsid w:val="00235997"/>
    <w:rsid w:val="002362CD"/>
    <w:rsid w:val="00236B16"/>
    <w:rsid w:val="00236D77"/>
    <w:rsid w:val="00237A44"/>
    <w:rsid w:val="002406AC"/>
    <w:rsid w:val="00240708"/>
    <w:rsid w:val="002417BC"/>
    <w:rsid w:val="002421B1"/>
    <w:rsid w:val="002429A9"/>
    <w:rsid w:val="00242E84"/>
    <w:rsid w:val="002431F1"/>
    <w:rsid w:val="002434A8"/>
    <w:rsid w:val="002439F1"/>
    <w:rsid w:val="00243E13"/>
    <w:rsid w:val="0024498D"/>
    <w:rsid w:val="00244AF3"/>
    <w:rsid w:val="002451D6"/>
    <w:rsid w:val="0024524A"/>
    <w:rsid w:val="002453AA"/>
    <w:rsid w:val="0024582D"/>
    <w:rsid w:val="00245940"/>
    <w:rsid w:val="00245E78"/>
    <w:rsid w:val="00245F07"/>
    <w:rsid w:val="00246948"/>
    <w:rsid w:val="00246A72"/>
    <w:rsid w:val="0025009F"/>
    <w:rsid w:val="002502DD"/>
    <w:rsid w:val="0025046F"/>
    <w:rsid w:val="00250536"/>
    <w:rsid w:val="00250AB8"/>
    <w:rsid w:val="002515BD"/>
    <w:rsid w:val="0025168D"/>
    <w:rsid w:val="002531D1"/>
    <w:rsid w:val="002534FB"/>
    <w:rsid w:val="002536EB"/>
    <w:rsid w:val="00253766"/>
    <w:rsid w:val="00253947"/>
    <w:rsid w:val="00253B10"/>
    <w:rsid w:val="00253C6A"/>
    <w:rsid w:val="002541BF"/>
    <w:rsid w:val="00254453"/>
    <w:rsid w:val="00254843"/>
    <w:rsid w:val="00254C54"/>
    <w:rsid w:val="00254CB0"/>
    <w:rsid w:val="0025620B"/>
    <w:rsid w:val="00256A15"/>
    <w:rsid w:val="00256C83"/>
    <w:rsid w:val="00256DD0"/>
    <w:rsid w:val="002573A7"/>
    <w:rsid w:val="00257DF2"/>
    <w:rsid w:val="00260556"/>
    <w:rsid w:val="002606C2"/>
    <w:rsid w:val="002607B1"/>
    <w:rsid w:val="00260FAE"/>
    <w:rsid w:val="0026103E"/>
    <w:rsid w:val="0026149A"/>
    <w:rsid w:val="002619B3"/>
    <w:rsid w:val="00261F4A"/>
    <w:rsid w:val="00262186"/>
    <w:rsid w:val="002626AB"/>
    <w:rsid w:val="00262762"/>
    <w:rsid w:val="0026337E"/>
    <w:rsid w:val="00263501"/>
    <w:rsid w:val="002637B2"/>
    <w:rsid w:val="00263AC1"/>
    <w:rsid w:val="00263CB3"/>
    <w:rsid w:val="00264AAB"/>
    <w:rsid w:val="00264E28"/>
    <w:rsid w:val="00264EB1"/>
    <w:rsid w:val="0026531C"/>
    <w:rsid w:val="00265E26"/>
    <w:rsid w:val="002674E1"/>
    <w:rsid w:val="002678CF"/>
    <w:rsid w:val="00267CCE"/>
    <w:rsid w:val="00267F37"/>
    <w:rsid w:val="00270279"/>
    <w:rsid w:val="00270988"/>
    <w:rsid w:val="00270A5E"/>
    <w:rsid w:val="0027111E"/>
    <w:rsid w:val="002713F7"/>
    <w:rsid w:val="00271976"/>
    <w:rsid w:val="00271993"/>
    <w:rsid w:val="00271EEF"/>
    <w:rsid w:val="00273801"/>
    <w:rsid w:val="00273860"/>
    <w:rsid w:val="002744F4"/>
    <w:rsid w:val="002745DE"/>
    <w:rsid w:val="00274BE7"/>
    <w:rsid w:val="00275492"/>
    <w:rsid w:val="002758A0"/>
    <w:rsid w:val="00275A6B"/>
    <w:rsid w:val="00277200"/>
    <w:rsid w:val="0027720F"/>
    <w:rsid w:val="0027759E"/>
    <w:rsid w:val="00277A29"/>
    <w:rsid w:val="00277C7C"/>
    <w:rsid w:val="00280407"/>
    <w:rsid w:val="002811F0"/>
    <w:rsid w:val="00281FF0"/>
    <w:rsid w:val="0028283B"/>
    <w:rsid w:val="00282A91"/>
    <w:rsid w:val="00282E84"/>
    <w:rsid w:val="00283341"/>
    <w:rsid w:val="0028373F"/>
    <w:rsid w:val="00284040"/>
    <w:rsid w:val="00284776"/>
    <w:rsid w:val="00285220"/>
    <w:rsid w:val="00285238"/>
    <w:rsid w:val="002868D9"/>
    <w:rsid w:val="00286A38"/>
    <w:rsid w:val="0028713A"/>
    <w:rsid w:val="00287266"/>
    <w:rsid w:val="00287AE3"/>
    <w:rsid w:val="002900F7"/>
    <w:rsid w:val="00290232"/>
    <w:rsid w:val="0029094A"/>
    <w:rsid w:val="00290F0F"/>
    <w:rsid w:val="0029109E"/>
    <w:rsid w:val="002910E7"/>
    <w:rsid w:val="002911F4"/>
    <w:rsid w:val="00291B11"/>
    <w:rsid w:val="00291C21"/>
    <w:rsid w:val="002922A6"/>
    <w:rsid w:val="0029234A"/>
    <w:rsid w:val="0029303B"/>
    <w:rsid w:val="002932BF"/>
    <w:rsid w:val="0029381D"/>
    <w:rsid w:val="00293F56"/>
    <w:rsid w:val="0029412A"/>
    <w:rsid w:val="00294674"/>
    <w:rsid w:val="002949AF"/>
    <w:rsid w:val="00294EEB"/>
    <w:rsid w:val="00295185"/>
    <w:rsid w:val="00295BA1"/>
    <w:rsid w:val="00295BAE"/>
    <w:rsid w:val="00296232"/>
    <w:rsid w:val="002967FF"/>
    <w:rsid w:val="0029683B"/>
    <w:rsid w:val="00296EA0"/>
    <w:rsid w:val="00296F1D"/>
    <w:rsid w:val="002A00C7"/>
    <w:rsid w:val="002A06E9"/>
    <w:rsid w:val="002A1081"/>
    <w:rsid w:val="002A1179"/>
    <w:rsid w:val="002A1382"/>
    <w:rsid w:val="002A1771"/>
    <w:rsid w:val="002A2158"/>
    <w:rsid w:val="002A27A5"/>
    <w:rsid w:val="002A3016"/>
    <w:rsid w:val="002A30D3"/>
    <w:rsid w:val="002A38CC"/>
    <w:rsid w:val="002A3CCC"/>
    <w:rsid w:val="002A3E38"/>
    <w:rsid w:val="002A473B"/>
    <w:rsid w:val="002A4ABC"/>
    <w:rsid w:val="002A4EF4"/>
    <w:rsid w:val="002A5383"/>
    <w:rsid w:val="002A55DA"/>
    <w:rsid w:val="002A5A01"/>
    <w:rsid w:val="002A5CE6"/>
    <w:rsid w:val="002A6415"/>
    <w:rsid w:val="002A6468"/>
    <w:rsid w:val="002A6D38"/>
    <w:rsid w:val="002A7642"/>
    <w:rsid w:val="002A7928"/>
    <w:rsid w:val="002A7F8C"/>
    <w:rsid w:val="002B063C"/>
    <w:rsid w:val="002B07BB"/>
    <w:rsid w:val="002B0B78"/>
    <w:rsid w:val="002B1744"/>
    <w:rsid w:val="002B1890"/>
    <w:rsid w:val="002B1D94"/>
    <w:rsid w:val="002B1F00"/>
    <w:rsid w:val="002B20BF"/>
    <w:rsid w:val="002B28B8"/>
    <w:rsid w:val="002B2950"/>
    <w:rsid w:val="002B2DFD"/>
    <w:rsid w:val="002B3023"/>
    <w:rsid w:val="002B3247"/>
    <w:rsid w:val="002B3B6E"/>
    <w:rsid w:val="002B3DFD"/>
    <w:rsid w:val="002B4A88"/>
    <w:rsid w:val="002B5D00"/>
    <w:rsid w:val="002B64FC"/>
    <w:rsid w:val="002B6C6E"/>
    <w:rsid w:val="002B6D18"/>
    <w:rsid w:val="002B6EF1"/>
    <w:rsid w:val="002B711B"/>
    <w:rsid w:val="002B7E62"/>
    <w:rsid w:val="002C0A12"/>
    <w:rsid w:val="002C0E77"/>
    <w:rsid w:val="002C1234"/>
    <w:rsid w:val="002C1297"/>
    <w:rsid w:val="002C1E70"/>
    <w:rsid w:val="002C2A57"/>
    <w:rsid w:val="002C37E6"/>
    <w:rsid w:val="002C4327"/>
    <w:rsid w:val="002C4C5B"/>
    <w:rsid w:val="002C5078"/>
    <w:rsid w:val="002C5101"/>
    <w:rsid w:val="002C5F28"/>
    <w:rsid w:val="002C66AD"/>
    <w:rsid w:val="002D10B8"/>
    <w:rsid w:val="002D165F"/>
    <w:rsid w:val="002D20F5"/>
    <w:rsid w:val="002D2AAD"/>
    <w:rsid w:val="002D2D64"/>
    <w:rsid w:val="002D2E61"/>
    <w:rsid w:val="002D372F"/>
    <w:rsid w:val="002D380D"/>
    <w:rsid w:val="002D3B7D"/>
    <w:rsid w:val="002D4196"/>
    <w:rsid w:val="002D46BB"/>
    <w:rsid w:val="002D48A3"/>
    <w:rsid w:val="002D55E9"/>
    <w:rsid w:val="002D5C9F"/>
    <w:rsid w:val="002D6299"/>
    <w:rsid w:val="002D67AA"/>
    <w:rsid w:val="002D6F1B"/>
    <w:rsid w:val="002D71E9"/>
    <w:rsid w:val="002E0087"/>
    <w:rsid w:val="002E03D5"/>
    <w:rsid w:val="002E0815"/>
    <w:rsid w:val="002E1478"/>
    <w:rsid w:val="002E15FF"/>
    <w:rsid w:val="002E1A2C"/>
    <w:rsid w:val="002E1A5B"/>
    <w:rsid w:val="002E1C69"/>
    <w:rsid w:val="002E1E8E"/>
    <w:rsid w:val="002E2828"/>
    <w:rsid w:val="002E4391"/>
    <w:rsid w:val="002E4A7F"/>
    <w:rsid w:val="002E4D88"/>
    <w:rsid w:val="002E5840"/>
    <w:rsid w:val="002E5914"/>
    <w:rsid w:val="002E5EFC"/>
    <w:rsid w:val="002E649F"/>
    <w:rsid w:val="002E669D"/>
    <w:rsid w:val="002E6719"/>
    <w:rsid w:val="002E7580"/>
    <w:rsid w:val="002E75E2"/>
    <w:rsid w:val="002F0460"/>
    <w:rsid w:val="002F0B00"/>
    <w:rsid w:val="002F182D"/>
    <w:rsid w:val="002F1D55"/>
    <w:rsid w:val="002F243F"/>
    <w:rsid w:val="002F25F1"/>
    <w:rsid w:val="002F260F"/>
    <w:rsid w:val="002F2912"/>
    <w:rsid w:val="002F2DBF"/>
    <w:rsid w:val="002F3105"/>
    <w:rsid w:val="002F322A"/>
    <w:rsid w:val="002F340D"/>
    <w:rsid w:val="002F3748"/>
    <w:rsid w:val="002F3AB0"/>
    <w:rsid w:val="002F3B76"/>
    <w:rsid w:val="002F4076"/>
    <w:rsid w:val="002F4099"/>
    <w:rsid w:val="002F45A8"/>
    <w:rsid w:val="002F4966"/>
    <w:rsid w:val="002F5473"/>
    <w:rsid w:val="002F5506"/>
    <w:rsid w:val="002F7120"/>
    <w:rsid w:val="002F71A2"/>
    <w:rsid w:val="002F7A98"/>
    <w:rsid w:val="0030034C"/>
    <w:rsid w:val="003003F7"/>
    <w:rsid w:val="0030043F"/>
    <w:rsid w:val="00300C7D"/>
    <w:rsid w:val="00300E64"/>
    <w:rsid w:val="0030102A"/>
    <w:rsid w:val="00301548"/>
    <w:rsid w:val="003016B9"/>
    <w:rsid w:val="00301AA5"/>
    <w:rsid w:val="00301B7D"/>
    <w:rsid w:val="00301C76"/>
    <w:rsid w:val="0030224A"/>
    <w:rsid w:val="00302D82"/>
    <w:rsid w:val="003030EC"/>
    <w:rsid w:val="00303C27"/>
    <w:rsid w:val="00303C2C"/>
    <w:rsid w:val="00303FE1"/>
    <w:rsid w:val="003044BE"/>
    <w:rsid w:val="003045A0"/>
    <w:rsid w:val="0030591C"/>
    <w:rsid w:val="00305A60"/>
    <w:rsid w:val="003063DA"/>
    <w:rsid w:val="00306BEA"/>
    <w:rsid w:val="00306DC7"/>
    <w:rsid w:val="003072D9"/>
    <w:rsid w:val="003076FD"/>
    <w:rsid w:val="00307D4C"/>
    <w:rsid w:val="00307EC6"/>
    <w:rsid w:val="00310839"/>
    <w:rsid w:val="00310EC3"/>
    <w:rsid w:val="00312D50"/>
    <w:rsid w:val="00313BB6"/>
    <w:rsid w:val="00314989"/>
    <w:rsid w:val="00314B3F"/>
    <w:rsid w:val="003154CF"/>
    <w:rsid w:val="003157F8"/>
    <w:rsid w:val="0031588D"/>
    <w:rsid w:val="00315B05"/>
    <w:rsid w:val="00316104"/>
    <w:rsid w:val="00316525"/>
    <w:rsid w:val="00317DA4"/>
    <w:rsid w:val="003206AD"/>
    <w:rsid w:val="00320AB1"/>
    <w:rsid w:val="00320C4B"/>
    <w:rsid w:val="00321320"/>
    <w:rsid w:val="00321A7D"/>
    <w:rsid w:val="00321E84"/>
    <w:rsid w:val="00322D45"/>
    <w:rsid w:val="003231A9"/>
    <w:rsid w:val="003231AE"/>
    <w:rsid w:val="003232E7"/>
    <w:rsid w:val="00323414"/>
    <w:rsid w:val="00323CDF"/>
    <w:rsid w:val="00323DDB"/>
    <w:rsid w:val="00324FFF"/>
    <w:rsid w:val="003251D7"/>
    <w:rsid w:val="00325BAA"/>
    <w:rsid w:val="003263F1"/>
    <w:rsid w:val="0032672E"/>
    <w:rsid w:val="003274E6"/>
    <w:rsid w:val="0032753E"/>
    <w:rsid w:val="00330801"/>
    <w:rsid w:val="00330B80"/>
    <w:rsid w:val="00330C59"/>
    <w:rsid w:val="003314EC"/>
    <w:rsid w:val="003319EB"/>
    <w:rsid w:val="00331F62"/>
    <w:rsid w:val="003324C4"/>
    <w:rsid w:val="00332B93"/>
    <w:rsid w:val="00332C3F"/>
    <w:rsid w:val="003336C2"/>
    <w:rsid w:val="0033407B"/>
    <w:rsid w:val="003340BA"/>
    <w:rsid w:val="003340E2"/>
    <w:rsid w:val="00334A64"/>
    <w:rsid w:val="00334ED2"/>
    <w:rsid w:val="0033570A"/>
    <w:rsid w:val="003365DF"/>
    <w:rsid w:val="00336D07"/>
    <w:rsid w:val="00337A22"/>
    <w:rsid w:val="00340424"/>
    <w:rsid w:val="00340BB1"/>
    <w:rsid w:val="003410BB"/>
    <w:rsid w:val="00341A10"/>
    <w:rsid w:val="00341C7F"/>
    <w:rsid w:val="003423B2"/>
    <w:rsid w:val="003423B4"/>
    <w:rsid w:val="0034272B"/>
    <w:rsid w:val="003428C4"/>
    <w:rsid w:val="00342EC9"/>
    <w:rsid w:val="00343BD1"/>
    <w:rsid w:val="00343C61"/>
    <w:rsid w:val="00343C85"/>
    <w:rsid w:val="00345AFE"/>
    <w:rsid w:val="003461C2"/>
    <w:rsid w:val="00346D29"/>
    <w:rsid w:val="00346EF6"/>
    <w:rsid w:val="003472E7"/>
    <w:rsid w:val="003475E1"/>
    <w:rsid w:val="003479B6"/>
    <w:rsid w:val="00347C26"/>
    <w:rsid w:val="00347F89"/>
    <w:rsid w:val="0035018E"/>
    <w:rsid w:val="003504BF"/>
    <w:rsid w:val="00350A0E"/>
    <w:rsid w:val="00351BD6"/>
    <w:rsid w:val="00352181"/>
    <w:rsid w:val="0035234E"/>
    <w:rsid w:val="003528E5"/>
    <w:rsid w:val="00352B19"/>
    <w:rsid w:val="00352F64"/>
    <w:rsid w:val="003536D6"/>
    <w:rsid w:val="0035384C"/>
    <w:rsid w:val="00353B9D"/>
    <w:rsid w:val="00354F79"/>
    <w:rsid w:val="0035507D"/>
    <w:rsid w:val="00355609"/>
    <w:rsid w:val="00355BA4"/>
    <w:rsid w:val="00355CB2"/>
    <w:rsid w:val="00356F22"/>
    <w:rsid w:val="00357B31"/>
    <w:rsid w:val="00357B55"/>
    <w:rsid w:val="00357DAD"/>
    <w:rsid w:val="00360DE4"/>
    <w:rsid w:val="00360F24"/>
    <w:rsid w:val="00360F33"/>
    <w:rsid w:val="0036178E"/>
    <w:rsid w:val="00362A8B"/>
    <w:rsid w:val="00362E56"/>
    <w:rsid w:val="00362F3D"/>
    <w:rsid w:val="00363110"/>
    <w:rsid w:val="0036347B"/>
    <w:rsid w:val="0036363C"/>
    <w:rsid w:val="003637B0"/>
    <w:rsid w:val="00363D36"/>
    <w:rsid w:val="00364E53"/>
    <w:rsid w:val="00365489"/>
    <w:rsid w:val="00366C33"/>
    <w:rsid w:val="00366E12"/>
    <w:rsid w:val="00366EF9"/>
    <w:rsid w:val="00367E83"/>
    <w:rsid w:val="00370B0E"/>
    <w:rsid w:val="00370B72"/>
    <w:rsid w:val="00370E22"/>
    <w:rsid w:val="00370FA2"/>
    <w:rsid w:val="00371522"/>
    <w:rsid w:val="00371C60"/>
    <w:rsid w:val="00371ECC"/>
    <w:rsid w:val="00372188"/>
    <w:rsid w:val="003721BA"/>
    <w:rsid w:val="00372304"/>
    <w:rsid w:val="00372354"/>
    <w:rsid w:val="00372593"/>
    <w:rsid w:val="003729E3"/>
    <w:rsid w:val="00373085"/>
    <w:rsid w:val="0037333D"/>
    <w:rsid w:val="00373959"/>
    <w:rsid w:val="00373A5C"/>
    <w:rsid w:val="00373C63"/>
    <w:rsid w:val="00373E29"/>
    <w:rsid w:val="0037430C"/>
    <w:rsid w:val="003746B7"/>
    <w:rsid w:val="0037534E"/>
    <w:rsid w:val="003754F1"/>
    <w:rsid w:val="003757D0"/>
    <w:rsid w:val="00375989"/>
    <w:rsid w:val="00376D82"/>
    <w:rsid w:val="00376FC4"/>
    <w:rsid w:val="00380110"/>
    <w:rsid w:val="0038023F"/>
    <w:rsid w:val="00380381"/>
    <w:rsid w:val="00380468"/>
    <w:rsid w:val="00381041"/>
    <w:rsid w:val="00381E2A"/>
    <w:rsid w:val="00382382"/>
    <w:rsid w:val="003824B5"/>
    <w:rsid w:val="003824B6"/>
    <w:rsid w:val="003825BE"/>
    <w:rsid w:val="003826CC"/>
    <w:rsid w:val="003829CB"/>
    <w:rsid w:val="00382E9F"/>
    <w:rsid w:val="003832C6"/>
    <w:rsid w:val="0038390F"/>
    <w:rsid w:val="00383949"/>
    <w:rsid w:val="003839B9"/>
    <w:rsid w:val="003857AA"/>
    <w:rsid w:val="00386052"/>
    <w:rsid w:val="0038624C"/>
    <w:rsid w:val="0038675F"/>
    <w:rsid w:val="0038756A"/>
    <w:rsid w:val="003904A3"/>
    <w:rsid w:val="0039102A"/>
    <w:rsid w:val="0039183C"/>
    <w:rsid w:val="00391FE4"/>
    <w:rsid w:val="00392BFC"/>
    <w:rsid w:val="00392CF7"/>
    <w:rsid w:val="00394380"/>
    <w:rsid w:val="00394E91"/>
    <w:rsid w:val="00395856"/>
    <w:rsid w:val="00395B10"/>
    <w:rsid w:val="00395D9E"/>
    <w:rsid w:val="00396622"/>
    <w:rsid w:val="00397F9F"/>
    <w:rsid w:val="003A0080"/>
    <w:rsid w:val="003A0E90"/>
    <w:rsid w:val="003A1421"/>
    <w:rsid w:val="003A1AAC"/>
    <w:rsid w:val="003A1AF2"/>
    <w:rsid w:val="003A1C3C"/>
    <w:rsid w:val="003A21AA"/>
    <w:rsid w:val="003A24D9"/>
    <w:rsid w:val="003A4425"/>
    <w:rsid w:val="003A45EF"/>
    <w:rsid w:val="003A4D5B"/>
    <w:rsid w:val="003A4F26"/>
    <w:rsid w:val="003A4F74"/>
    <w:rsid w:val="003A51DC"/>
    <w:rsid w:val="003A5220"/>
    <w:rsid w:val="003A5544"/>
    <w:rsid w:val="003A569F"/>
    <w:rsid w:val="003A56ED"/>
    <w:rsid w:val="003A5D29"/>
    <w:rsid w:val="003A5E99"/>
    <w:rsid w:val="003A62C4"/>
    <w:rsid w:val="003A6A20"/>
    <w:rsid w:val="003A6AD4"/>
    <w:rsid w:val="003A78BF"/>
    <w:rsid w:val="003B03C2"/>
    <w:rsid w:val="003B0470"/>
    <w:rsid w:val="003B11BB"/>
    <w:rsid w:val="003B1681"/>
    <w:rsid w:val="003B1869"/>
    <w:rsid w:val="003B2573"/>
    <w:rsid w:val="003B2847"/>
    <w:rsid w:val="003B2EDE"/>
    <w:rsid w:val="003B3855"/>
    <w:rsid w:val="003B4114"/>
    <w:rsid w:val="003B41A7"/>
    <w:rsid w:val="003B41D7"/>
    <w:rsid w:val="003B44EA"/>
    <w:rsid w:val="003B4A3D"/>
    <w:rsid w:val="003B4D2D"/>
    <w:rsid w:val="003B534C"/>
    <w:rsid w:val="003B5383"/>
    <w:rsid w:val="003B54DD"/>
    <w:rsid w:val="003B5792"/>
    <w:rsid w:val="003B5B9B"/>
    <w:rsid w:val="003B5D1C"/>
    <w:rsid w:val="003B74DC"/>
    <w:rsid w:val="003B7DC9"/>
    <w:rsid w:val="003C1714"/>
    <w:rsid w:val="003C17A8"/>
    <w:rsid w:val="003C1F51"/>
    <w:rsid w:val="003C2F47"/>
    <w:rsid w:val="003C37B2"/>
    <w:rsid w:val="003C3B86"/>
    <w:rsid w:val="003C4895"/>
    <w:rsid w:val="003C54D7"/>
    <w:rsid w:val="003C58BB"/>
    <w:rsid w:val="003C619F"/>
    <w:rsid w:val="003C6232"/>
    <w:rsid w:val="003C644B"/>
    <w:rsid w:val="003C7C1C"/>
    <w:rsid w:val="003D031A"/>
    <w:rsid w:val="003D0F1E"/>
    <w:rsid w:val="003D0F54"/>
    <w:rsid w:val="003D11D0"/>
    <w:rsid w:val="003D1596"/>
    <w:rsid w:val="003D1F52"/>
    <w:rsid w:val="003D2986"/>
    <w:rsid w:val="003D2B5F"/>
    <w:rsid w:val="003D2BB3"/>
    <w:rsid w:val="003D2E17"/>
    <w:rsid w:val="003D30D7"/>
    <w:rsid w:val="003D345B"/>
    <w:rsid w:val="003D3696"/>
    <w:rsid w:val="003D4113"/>
    <w:rsid w:val="003D4850"/>
    <w:rsid w:val="003D5670"/>
    <w:rsid w:val="003D5B8A"/>
    <w:rsid w:val="003D5EA8"/>
    <w:rsid w:val="003D713F"/>
    <w:rsid w:val="003D7736"/>
    <w:rsid w:val="003E039B"/>
    <w:rsid w:val="003E07CD"/>
    <w:rsid w:val="003E0B03"/>
    <w:rsid w:val="003E0D12"/>
    <w:rsid w:val="003E1CD8"/>
    <w:rsid w:val="003E1EE5"/>
    <w:rsid w:val="003E2737"/>
    <w:rsid w:val="003E2869"/>
    <w:rsid w:val="003E33E4"/>
    <w:rsid w:val="003E3408"/>
    <w:rsid w:val="003E3D40"/>
    <w:rsid w:val="003E4372"/>
    <w:rsid w:val="003E5AFE"/>
    <w:rsid w:val="003E6534"/>
    <w:rsid w:val="003E669C"/>
    <w:rsid w:val="003F0428"/>
    <w:rsid w:val="003F09A5"/>
    <w:rsid w:val="003F09DA"/>
    <w:rsid w:val="003F0F34"/>
    <w:rsid w:val="003F141F"/>
    <w:rsid w:val="003F1AC5"/>
    <w:rsid w:val="003F1F07"/>
    <w:rsid w:val="003F2300"/>
    <w:rsid w:val="003F2AC9"/>
    <w:rsid w:val="003F2BF0"/>
    <w:rsid w:val="003F2D37"/>
    <w:rsid w:val="003F3091"/>
    <w:rsid w:val="003F31EB"/>
    <w:rsid w:val="003F332F"/>
    <w:rsid w:val="003F4094"/>
    <w:rsid w:val="003F4C82"/>
    <w:rsid w:val="003F4F48"/>
    <w:rsid w:val="003F5175"/>
    <w:rsid w:val="003F575A"/>
    <w:rsid w:val="003F5A6B"/>
    <w:rsid w:val="003F5BB6"/>
    <w:rsid w:val="003F703C"/>
    <w:rsid w:val="004001C7"/>
    <w:rsid w:val="0040021C"/>
    <w:rsid w:val="00400821"/>
    <w:rsid w:val="00400970"/>
    <w:rsid w:val="00400AC6"/>
    <w:rsid w:val="0040185E"/>
    <w:rsid w:val="00403A58"/>
    <w:rsid w:val="00403CD9"/>
    <w:rsid w:val="00404089"/>
    <w:rsid w:val="00404410"/>
    <w:rsid w:val="00404960"/>
    <w:rsid w:val="00404C09"/>
    <w:rsid w:val="004051D1"/>
    <w:rsid w:val="00405463"/>
    <w:rsid w:val="00406134"/>
    <w:rsid w:val="00406CFB"/>
    <w:rsid w:val="004070F8"/>
    <w:rsid w:val="004073BC"/>
    <w:rsid w:val="00407417"/>
    <w:rsid w:val="00407555"/>
    <w:rsid w:val="00407DAB"/>
    <w:rsid w:val="004106EF"/>
    <w:rsid w:val="004108E6"/>
    <w:rsid w:val="00410BAD"/>
    <w:rsid w:val="00410D29"/>
    <w:rsid w:val="00410D59"/>
    <w:rsid w:val="00411056"/>
    <w:rsid w:val="0041128F"/>
    <w:rsid w:val="004113ED"/>
    <w:rsid w:val="00411648"/>
    <w:rsid w:val="004116D9"/>
    <w:rsid w:val="004140A8"/>
    <w:rsid w:val="00415291"/>
    <w:rsid w:val="0041560E"/>
    <w:rsid w:val="004156FB"/>
    <w:rsid w:val="004158AD"/>
    <w:rsid w:val="00416510"/>
    <w:rsid w:val="0041685E"/>
    <w:rsid w:val="00416DE6"/>
    <w:rsid w:val="004172C6"/>
    <w:rsid w:val="004173EB"/>
    <w:rsid w:val="00417496"/>
    <w:rsid w:val="004177A5"/>
    <w:rsid w:val="00417FE1"/>
    <w:rsid w:val="0042028D"/>
    <w:rsid w:val="00421711"/>
    <w:rsid w:val="00422227"/>
    <w:rsid w:val="00423296"/>
    <w:rsid w:val="004233E5"/>
    <w:rsid w:val="004233E7"/>
    <w:rsid w:val="004237F4"/>
    <w:rsid w:val="00423948"/>
    <w:rsid w:val="00424217"/>
    <w:rsid w:val="00424631"/>
    <w:rsid w:val="00424CC8"/>
    <w:rsid w:val="00424CCF"/>
    <w:rsid w:val="00426260"/>
    <w:rsid w:val="00426586"/>
    <w:rsid w:val="00426872"/>
    <w:rsid w:val="00427096"/>
    <w:rsid w:val="00427693"/>
    <w:rsid w:val="00427D7C"/>
    <w:rsid w:val="0043019F"/>
    <w:rsid w:val="004313A3"/>
    <w:rsid w:val="00431CB7"/>
    <w:rsid w:val="00432856"/>
    <w:rsid w:val="0043326A"/>
    <w:rsid w:val="0043365C"/>
    <w:rsid w:val="004345CD"/>
    <w:rsid w:val="004346F1"/>
    <w:rsid w:val="00435D1A"/>
    <w:rsid w:val="00435E1D"/>
    <w:rsid w:val="00435EA8"/>
    <w:rsid w:val="00436877"/>
    <w:rsid w:val="00436FF3"/>
    <w:rsid w:val="004370CF"/>
    <w:rsid w:val="004375D2"/>
    <w:rsid w:val="0044010D"/>
    <w:rsid w:val="00440BD8"/>
    <w:rsid w:val="00442068"/>
    <w:rsid w:val="004420B8"/>
    <w:rsid w:val="00442820"/>
    <w:rsid w:val="00442AA9"/>
    <w:rsid w:val="00442B8F"/>
    <w:rsid w:val="00442BFB"/>
    <w:rsid w:val="00443885"/>
    <w:rsid w:val="00443B18"/>
    <w:rsid w:val="00444572"/>
    <w:rsid w:val="004445F1"/>
    <w:rsid w:val="00444C49"/>
    <w:rsid w:val="00445D2D"/>
    <w:rsid w:val="00445DC6"/>
    <w:rsid w:val="004468A7"/>
    <w:rsid w:val="004469E4"/>
    <w:rsid w:val="00446D83"/>
    <w:rsid w:val="00446FAC"/>
    <w:rsid w:val="004472E6"/>
    <w:rsid w:val="00447651"/>
    <w:rsid w:val="00447D97"/>
    <w:rsid w:val="00450715"/>
    <w:rsid w:val="00450F24"/>
    <w:rsid w:val="004519F5"/>
    <w:rsid w:val="00451EF8"/>
    <w:rsid w:val="00451F7E"/>
    <w:rsid w:val="0045200D"/>
    <w:rsid w:val="00452B92"/>
    <w:rsid w:val="00452CA8"/>
    <w:rsid w:val="004530D2"/>
    <w:rsid w:val="004532AC"/>
    <w:rsid w:val="004532E2"/>
    <w:rsid w:val="004533AE"/>
    <w:rsid w:val="004536F8"/>
    <w:rsid w:val="00453EE8"/>
    <w:rsid w:val="00454241"/>
    <w:rsid w:val="004546A4"/>
    <w:rsid w:val="004547E5"/>
    <w:rsid w:val="00454BCC"/>
    <w:rsid w:val="00455341"/>
    <w:rsid w:val="00455462"/>
    <w:rsid w:val="00455514"/>
    <w:rsid w:val="00455595"/>
    <w:rsid w:val="00455F54"/>
    <w:rsid w:val="004563F6"/>
    <w:rsid w:val="0045761D"/>
    <w:rsid w:val="00457BB8"/>
    <w:rsid w:val="00457CD1"/>
    <w:rsid w:val="00457CE3"/>
    <w:rsid w:val="0046024F"/>
    <w:rsid w:val="00460766"/>
    <w:rsid w:val="00460C49"/>
    <w:rsid w:val="00461005"/>
    <w:rsid w:val="00461146"/>
    <w:rsid w:val="004616A8"/>
    <w:rsid w:val="00461FA1"/>
    <w:rsid w:val="0046257B"/>
    <w:rsid w:val="004638D0"/>
    <w:rsid w:val="00464503"/>
    <w:rsid w:val="00465037"/>
    <w:rsid w:val="004655B4"/>
    <w:rsid w:val="00465947"/>
    <w:rsid w:val="004659C3"/>
    <w:rsid w:val="00465B27"/>
    <w:rsid w:val="00465EC4"/>
    <w:rsid w:val="0046617E"/>
    <w:rsid w:val="0046761B"/>
    <w:rsid w:val="00467B65"/>
    <w:rsid w:val="00470630"/>
    <w:rsid w:val="00470758"/>
    <w:rsid w:val="00470D41"/>
    <w:rsid w:val="00472809"/>
    <w:rsid w:val="00472E22"/>
    <w:rsid w:val="00472E34"/>
    <w:rsid w:val="0047317C"/>
    <w:rsid w:val="00473231"/>
    <w:rsid w:val="004735EB"/>
    <w:rsid w:val="00473B4E"/>
    <w:rsid w:val="00474398"/>
    <w:rsid w:val="00474BFC"/>
    <w:rsid w:val="00475A12"/>
    <w:rsid w:val="00475C66"/>
    <w:rsid w:val="00475CCD"/>
    <w:rsid w:val="00476422"/>
    <w:rsid w:val="0047765B"/>
    <w:rsid w:val="004805F7"/>
    <w:rsid w:val="00480882"/>
    <w:rsid w:val="004809C0"/>
    <w:rsid w:val="00480D80"/>
    <w:rsid w:val="0048132C"/>
    <w:rsid w:val="00481518"/>
    <w:rsid w:val="00481C63"/>
    <w:rsid w:val="00481CB9"/>
    <w:rsid w:val="00481F00"/>
    <w:rsid w:val="004823F6"/>
    <w:rsid w:val="0048276B"/>
    <w:rsid w:val="004828C5"/>
    <w:rsid w:val="00482A6C"/>
    <w:rsid w:val="00482E29"/>
    <w:rsid w:val="00482E91"/>
    <w:rsid w:val="0048300C"/>
    <w:rsid w:val="00483747"/>
    <w:rsid w:val="00483FEA"/>
    <w:rsid w:val="00484899"/>
    <w:rsid w:val="00485076"/>
    <w:rsid w:val="004851D0"/>
    <w:rsid w:val="004854FF"/>
    <w:rsid w:val="004858EF"/>
    <w:rsid w:val="00485FC9"/>
    <w:rsid w:val="00486049"/>
    <w:rsid w:val="00486108"/>
    <w:rsid w:val="0048640E"/>
    <w:rsid w:val="004868ED"/>
    <w:rsid w:val="00486CEB"/>
    <w:rsid w:val="00486CF6"/>
    <w:rsid w:val="004871BD"/>
    <w:rsid w:val="00487307"/>
    <w:rsid w:val="00487C2A"/>
    <w:rsid w:val="00487F48"/>
    <w:rsid w:val="00490731"/>
    <w:rsid w:val="00490768"/>
    <w:rsid w:val="00491525"/>
    <w:rsid w:val="0049289A"/>
    <w:rsid w:val="0049294A"/>
    <w:rsid w:val="00492B31"/>
    <w:rsid w:val="00492C0A"/>
    <w:rsid w:val="00492D0E"/>
    <w:rsid w:val="00492E53"/>
    <w:rsid w:val="00492EB9"/>
    <w:rsid w:val="004940BA"/>
    <w:rsid w:val="00494221"/>
    <w:rsid w:val="004943C1"/>
    <w:rsid w:val="00494E02"/>
    <w:rsid w:val="00495235"/>
    <w:rsid w:val="004956A5"/>
    <w:rsid w:val="0049614B"/>
    <w:rsid w:val="0049656F"/>
    <w:rsid w:val="00497613"/>
    <w:rsid w:val="00497AE3"/>
    <w:rsid w:val="00497C24"/>
    <w:rsid w:val="00497D62"/>
    <w:rsid w:val="004A07FF"/>
    <w:rsid w:val="004A08EA"/>
    <w:rsid w:val="004A14CF"/>
    <w:rsid w:val="004A22B2"/>
    <w:rsid w:val="004A2D12"/>
    <w:rsid w:val="004A331E"/>
    <w:rsid w:val="004A3E7C"/>
    <w:rsid w:val="004A46E4"/>
    <w:rsid w:val="004A4C8F"/>
    <w:rsid w:val="004A4EC8"/>
    <w:rsid w:val="004A56CA"/>
    <w:rsid w:val="004A574A"/>
    <w:rsid w:val="004A592A"/>
    <w:rsid w:val="004A5AA5"/>
    <w:rsid w:val="004A5C87"/>
    <w:rsid w:val="004A5F4E"/>
    <w:rsid w:val="004A600C"/>
    <w:rsid w:val="004A6367"/>
    <w:rsid w:val="004A6B61"/>
    <w:rsid w:val="004A7246"/>
    <w:rsid w:val="004A7682"/>
    <w:rsid w:val="004A789B"/>
    <w:rsid w:val="004A7DA3"/>
    <w:rsid w:val="004A7DD4"/>
    <w:rsid w:val="004B0046"/>
    <w:rsid w:val="004B055F"/>
    <w:rsid w:val="004B06E3"/>
    <w:rsid w:val="004B0934"/>
    <w:rsid w:val="004B0AA3"/>
    <w:rsid w:val="004B0AA9"/>
    <w:rsid w:val="004B0CA2"/>
    <w:rsid w:val="004B0FC0"/>
    <w:rsid w:val="004B12F4"/>
    <w:rsid w:val="004B1402"/>
    <w:rsid w:val="004B1466"/>
    <w:rsid w:val="004B16C5"/>
    <w:rsid w:val="004B17BB"/>
    <w:rsid w:val="004B1C02"/>
    <w:rsid w:val="004B1E61"/>
    <w:rsid w:val="004B1F0A"/>
    <w:rsid w:val="004B1FBF"/>
    <w:rsid w:val="004B2557"/>
    <w:rsid w:val="004B2640"/>
    <w:rsid w:val="004B2A94"/>
    <w:rsid w:val="004B3BFC"/>
    <w:rsid w:val="004B3CDF"/>
    <w:rsid w:val="004B47B4"/>
    <w:rsid w:val="004B4928"/>
    <w:rsid w:val="004B4AF8"/>
    <w:rsid w:val="004B4C98"/>
    <w:rsid w:val="004B5E60"/>
    <w:rsid w:val="004B6065"/>
    <w:rsid w:val="004B66D0"/>
    <w:rsid w:val="004B6AD8"/>
    <w:rsid w:val="004B7108"/>
    <w:rsid w:val="004B752D"/>
    <w:rsid w:val="004B7A34"/>
    <w:rsid w:val="004B7FEF"/>
    <w:rsid w:val="004C0F46"/>
    <w:rsid w:val="004C12FD"/>
    <w:rsid w:val="004C148E"/>
    <w:rsid w:val="004C2DBC"/>
    <w:rsid w:val="004C2FE5"/>
    <w:rsid w:val="004C39A2"/>
    <w:rsid w:val="004C3C16"/>
    <w:rsid w:val="004C431B"/>
    <w:rsid w:val="004C438F"/>
    <w:rsid w:val="004C43B6"/>
    <w:rsid w:val="004C4BBE"/>
    <w:rsid w:val="004C4DAA"/>
    <w:rsid w:val="004C5BAA"/>
    <w:rsid w:val="004C5C81"/>
    <w:rsid w:val="004C61CE"/>
    <w:rsid w:val="004C621C"/>
    <w:rsid w:val="004C68BC"/>
    <w:rsid w:val="004C6D1E"/>
    <w:rsid w:val="004C766C"/>
    <w:rsid w:val="004C7798"/>
    <w:rsid w:val="004C7C2A"/>
    <w:rsid w:val="004D029E"/>
    <w:rsid w:val="004D0657"/>
    <w:rsid w:val="004D08CD"/>
    <w:rsid w:val="004D0E86"/>
    <w:rsid w:val="004D1471"/>
    <w:rsid w:val="004D2098"/>
    <w:rsid w:val="004D2AB3"/>
    <w:rsid w:val="004D2B2D"/>
    <w:rsid w:val="004D2BE2"/>
    <w:rsid w:val="004D2E69"/>
    <w:rsid w:val="004D3EAA"/>
    <w:rsid w:val="004D44DF"/>
    <w:rsid w:val="004D51BA"/>
    <w:rsid w:val="004D554E"/>
    <w:rsid w:val="004D581F"/>
    <w:rsid w:val="004D7CF7"/>
    <w:rsid w:val="004E057C"/>
    <w:rsid w:val="004E098D"/>
    <w:rsid w:val="004E09CB"/>
    <w:rsid w:val="004E0B79"/>
    <w:rsid w:val="004E1154"/>
    <w:rsid w:val="004E1D2F"/>
    <w:rsid w:val="004E2017"/>
    <w:rsid w:val="004E20E4"/>
    <w:rsid w:val="004E23AE"/>
    <w:rsid w:val="004E255C"/>
    <w:rsid w:val="004E2602"/>
    <w:rsid w:val="004E2AF3"/>
    <w:rsid w:val="004E2F9E"/>
    <w:rsid w:val="004E3991"/>
    <w:rsid w:val="004E3B93"/>
    <w:rsid w:val="004E3C00"/>
    <w:rsid w:val="004E3ED2"/>
    <w:rsid w:val="004E5867"/>
    <w:rsid w:val="004E5872"/>
    <w:rsid w:val="004E66D7"/>
    <w:rsid w:val="004E6A0C"/>
    <w:rsid w:val="004E71AE"/>
    <w:rsid w:val="004E71C4"/>
    <w:rsid w:val="004E7955"/>
    <w:rsid w:val="004F0889"/>
    <w:rsid w:val="004F0CB6"/>
    <w:rsid w:val="004F1040"/>
    <w:rsid w:val="004F1369"/>
    <w:rsid w:val="004F15C1"/>
    <w:rsid w:val="004F1632"/>
    <w:rsid w:val="004F192E"/>
    <w:rsid w:val="004F1B63"/>
    <w:rsid w:val="004F1C12"/>
    <w:rsid w:val="004F2BE4"/>
    <w:rsid w:val="004F2C9C"/>
    <w:rsid w:val="004F3587"/>
    <w:rsid w:val="004F35C9"/>
    <w:rsid w:val="004F3EF2"/>
    <w:rsid w:val="004F431B"/>
    <w:rsid w:val="004F44B9"/>
    <w:rsid w:val="004F4912"/>
    <w:rsid w:val="004F4A3C"/>
    <w:rsid w:val="004F5CFC"/>
    <w:rsid w:val="004F78B9"/>
    <w:rsid w:val="00500564"/>
    <w:rsid w:val="00500FDF"/>
    <w:rsid w:val="005012FD"/>
    <w:rsid w:val="00502A90"/>
    <w:rsid w:val="00502D32"/>
    <w:rsid w:val="005034C6"/>
    <w:rsid w:val="00503518"/>
    <w:rsid w:val="005035F8"/>
    <w:rsid w:val="00504A50"/>
    <w:rsid w:val="00504C0F"/>
    <w:rsid w:val="005055EC"/>
    <w:rsid w:val="005058B3"/>
    <w:rsid w:val="00505D11"/>
    <w:rsid w:val="00506267"/>
    <w:rsid w:val="005069BE"/>
    <w:rsid w:val="00506C33"/>
    <w:rsid w:val="00506F5D"/>
    <w:rsid w:val="0050724B"/>
    <w:rsid w:val="005075C2"/>
    <w:rsid w:val="005078A8"/>
    <w:rsid w:val="00507AE8"/>
    <w:rsid w:val="005105ED"/>
    <w:rsid w:val="00510974"/>
    <w:rsid w:val="00510AD1"/>
    <w:rsid w:val="0051157F"/>
    <w:rsid w:val="0051261B"/>
    <w:rsid w:val="00512648"/>
    <w:rsid w:val="005126E3"/>
    <w:rsid w:val="00512A39"/>
    <w:rsid w:val="005134DC"/>
    <w:rsid w:val="00513912"/>
    <w:rsid w:val="00513B14"/>
    <w:rsid w:val="00513B3A"/>
    <w:rsid w:val="0051502F"/>
    <w:rsid w:val="0051504C"/>
    <w:rsid w:val="0051552F"/>
    <w:rsid w:val="00515807"/>
    <w:rsid w:val="00515D8E"/>
    <w:rsid w:val="005161C9"/>
    <w:rsid w:val="00516573"/>
    <w:rsid w:val="005165D7"/>
    <w:rsid w:val="005177CD"/>
    <w:rsid w:val="00517839"/>
    <w:rsid w:val="005208F1"/>
    <w:rsid w:val="00520EC0"/>
    <w:rsid w:val="005211D4"/>
    <w:rsid w:val="0052229F"/>
    <w:rsid w:val="005222F9"/>
    <w:rsid w:val="005227D4"/>
    <w:rsid w:val="005228EC"/>
    <w:rsid w:val="00522982"/>
    <w:rsid w:val="00522B2D"/>
    <w:rsid w:val="00522B3C"/>
    <w:rsid w:val="00522C5B"/>
    <w:rsid w:val="005231F4"/>
    <w:rsid w:val="00523839"/>
    <w:rsid w:val="00524D3A"/>
    <w:rsid w:val="005255B8"/>
    <w:rsid w:val="00525606"/>
    <w:rsid w:val="0052573D"/>
    <w:rsid w:val="005271AD"/>
    <w:rsid w:val="00527AF4"/>
    <w:rsid w:val="00530704"/>
    <w:rsid w:val="0053082B"/>
    <w:rsid w:val="00530AF2"/>
    <w:rsid w:val="00530B87"/>
    <w:rsid w:val="00531487"/>
    <w:rsid w:val="00531D35"/>
    <w:rsid w:val="0053242C"/>
    <w:rsid w:val="00532914"/>
    <w:rsid w:val="00532B72"/>
    <w:rsid w:val="00533824"/>
    <w:rsid w:val="00533A90"/>
    <w:rsid w:val="00534699"/>
    <w:rsid w:val="00534B3D"/>
    <w:rsid w:val="00536B92"/>
    <w:rsid w:val="00537BE0"/>
    <w:rsid w:val="00540649"/>
    <w:rsid w:val="0054118C"/>
    <w:rsid w:val="005417AF"/>
    <w:rsid w:val="0054213C"/>
    <w:rsid w:val="005425CF"/>
    <w:rsid w:val="00542A25"/>
    <w:rsid w:val="00542EFD"/>
    <w:rsid w:val="00543674"/>
    <w:rsid w:val="0054398C"/>
    <w:rsid w:val="005447E2"/>
    <w:rsid w:val="00544A99"/>
    <w:rsid w:val="00544D0B"/>
    <w:rsid w:val="005460E1"/>
    <w:rsid w:val="005462BA"/>
    <w:rsid w:val="00546670"/>
    <w:rsid w:val="005466DB"/>
    <w:rsid w:val="00546C52"/>
    <w:rsid w:val="00546EBC"/>
    <w:rsid w:val="00547412"/>
    <w:rsid w:val="00547838"/>
    <w:rsid w:val="00547A85"/>
    <w:rsid w:val="00547CB2"/>
    <w:rsid w:val="0055032F"/>
    <w:rsid w:val="0055057D"/>
    <w:rsid w:val="0055091A"/>
    <w:rsid w:val="005509CD"/>
    <w:rsid w:val="00550BDE"/>
    <w:rsid w:val="00550C4D"/>
    <w:rsid w:val="00551674"/>
    <w:rsid w:val="005517DD"/>
    <w:rsid w:val="00551816"/>
    <w:rsid w:val="00551969"/>
    <w:rsid w:val="005526F6"/>
    <w:rsid w:val="005527C6"/>
    <w:rsid w:val="00552871"/>
    <w:rsid w:val="00552BC6"/>
    <w:rsid w:val="00552CFB"/>
    <w:rsid w:val="00552FC3"/>
    <w:rsid w:val="005539C4"/>
    <w:rsid w:val="00553A8A"/>
    <w:rsid w:val="00554324"/>
    <w:rsid w:val="005546DC"/>
    <w:rsid w:val="005552E4"/>
    <w:rsid w:val="00555EE8"/>
    <w:rsid w:val="00556855"/>
    <w:rsid w:val="00556B7F"/>
    <w:rsid w:val="00557502"/>
    <w:rsid w:val="0055772B"/>
    <w:rsid w:val="00557760"/>
    <w:rsid w:val="00557C91"/>
    <w:rsid w:val="00557CBE"/>
    <w:rsid w:val="005602BB"/>
    <w:rsid w:val="00560392"/>
    <w:rsid w:val="005605CA"/>
    <w:rsid w:val="00560755"/>
    <w:rsid w:val="00560C41"/>
    <w:rsid w:val="00560EEC"/>
    <w:rsid w:val="005616DE"/>
    <w:rsid w:val="00561B95"/>
    <w:rsid w:val="00561E0C"/>
    <w:rsid w:val="0056208A"/>
    <w:rsid w:val="005623E7"/>
    <w:rsid w:val="00563296"/>
    <w:rsid w:val="005633A3"/>
    <w:rsid w:val="00563C9E"/>
    <w:rsid w:val="00563E47"/>
    <w:rsid w:val="005641C8"/>
    <w:rsid w:val="00564AAF"/>
    <w:rsid w:val="00564E96"/>
    <w:rsid w:val="005658A4"/>
    <w:rsid w:val="005660BE"/>
    <w:rsid w:val="005667C3"/>
    <w:rsid w:val="0056709B"/>
    <w:rsid w:val="0056718D"/>
    <w:rsid w:val="00570364"/>
    <w:rsid w:val="0057105E"/>
    <w:rsid w:val="00573D72"/>
    <w:rsid w:val="00574512"/>
    <w:rsid w:val="0057453B"/>
    <w:rsid w:val="005745A0"/>
    <w:rsid w:val="005746AB"/>
    <w:rsid w:val="00574B27"/>
    <w:rsid w:val="0057531C"/>
    <w:rsid w:val="005754A7"/>
    <w:rsid w:val="005756AE"/>
    <w:rsid w:val="00575EB9"/>
    <w:rsid w:val="00575F38"/>
    <w:rsid w:val="00576F55"/>
    <w:rsid w:val="005772F6"/>
    <w:rsid w:val="00577595"/>
    <w:rsid w:val="00577599"/>
    <w:rsid w:val="0057782C"/>
    <w:rsid w:val="005801E4"/>
    <w:rsid w:val="00580265"/>
    <w:rsid w:val="00580606"/>
    <w:rsid w:val="00580AF6"/>
    <w:rsid w:val="00580C9A"/>
    <w:rsid w:val="0058134E"/>
    <w:rsid w:val="00582828"/>
    <w:rsid w:val="005846BD"/>
    <w:rsid w:val="00584827"/>
    <w:rsid w:val="00584962"/>
    <w:rsid w:val="00584DD9"/>
    <w:rsid w:val="005854BB"/>
    <w:rsid w:val="00585E17"/>
    <w:rsid w:val="00586F60"/>
    <w:rsid w:val="0058727B"/>
    <w:rsid w:val="0058763B"/>
    <w:rsid w:val="00587885"/>
    <w:rsid w:val="00587DA6"/>
    <w:rsid w:val="00587F9E"/>
    <w:rsid w:val="005913BB"/>
    <w:rsid w:val="00591A60"/>
    <w:rsid w:val="005925BE"/>
    <w:rsid w:val="00592664"/>
    <w:rsid w:val="005931BC"/>
    <w:rsid w:val="00593365"/>
    <w:rsid w:val="00594929"/>
    <w:rsid w:val="00594D8D"/>
    <w:rsid w:val="00595679"/>
    <w:rsid w:val="005958EA"/>
    <w:rsid w:val="00595DAA"/>
    <w:rsid w:val="0059674F"/>
    <w:rsid w:val="00596892"/>
    <w:rsid w:val="00596921"/>
    <w:rsid w:val="005972FB"/>
    <w:rsid w:val="00597834"/>
    <w:rsid w:val="005979C1"/>
    <w:rsid w:val="005A008C"/>
    <w:rsid w:val="005A1303"/>
    <w:rsid w:val="005A1D25"/>
    <w:rsid w:val="005A3004"/>
    <w:rsid w:val="005A322C"/>
    <w:rsid w:val="005A3CC4"/>
    <w:rsid w:val="005A4063"/>
    <w:rsid w:val="005A4177"/>
    <w:rsid w:val="005A4981"/>
    <w:rsid w:val="005A4A48"/>
    <w:rsid w:val="005A5107"/>
    <w:rsid w:val="005A5C81"/>
    <w:rsid w:val="005A6075"/>
    <w:rsid w:val="005A6C2A"/>
    <w:rsid w:val="005A6CD1"/>
    <w:rsid w:val="005A6ED6"/>
    <w:rsid w:val="005A7B60"/>
    <w:rsid w:val="005B0330"/>
    <w:rsid w:val="005B1613"/>
    <w:rsid w:val="005B206B"/>
    <w:rsid w:val="005B2822"/>
    <w:rsid w:val="005B2A0E"/>
    <w:rsid w:val="005B2A68"/>
    <w:rsid w:val="005B2ABD"/>
    <w:rsid w:val="005B3193"/>
    <w:rsid w:val="005B3C41"/>
    <w:rsid w:val="005B3E7B"/>
    <w:rsid w:val="005B403E"/>
    <w:rsid w:val="005B440B"/>
    <w:rsid w:val="005B4B8C"/>
    <w:rsid w:val="005B5448"/>
    <w:rsid w:val="005B5A97"/>
    <w:rsid w:val="005B5C8B"/>
    <w:rsid w:val="005B64BE"/>
    <w:rsid w:val="005B68AC"/>
    <w:rsid w:val="005B6B86"/>
    <w:rsid w:val="005B7189"/>
    <w:rsid w:val="005B761C"/>
    <w:rsid w:val="005B7894"/>
    <w:rsid w:val="005B7B27"/>
    <w:rsid w:val="005C04F7"/>
    <w:rsid w:val="005C0913"/>
    <w:rsid w:val="005C0F8A"/>
    <w:rsid w:val="005C1061"/>
    <w:rsid w:val="005C1480"/>
    <w:rsid w:val="005C1974"/>
    <w:rsid w:val="005C1C93"/>
    <w:rsid w:val="005C1EF6"/>
    <w:rsid w:val="005C3BC7"/>
    <w:rsid w:val="005C3BCB"/>
    <w:rsid w:val="005C40FB"/>
    <w:rsid w:val="005C415A"/>
    <w:rsid w:val="005C421F"/>
    <w:rsid w:val="005C4328"/>
    <w:rsid w:val="005C46A9"/>
    <w:rsid w:val="005C5188"/>
    <w:rsid w:val="005C5589"/>
    <w:rsid w:val="005C6941"/>
    <w:rsid w:val="005C6DDA"/>
    <w:rsid w:val="005C6E99"/>
    <w:rsid w:val="005C70DF"/>
    <w:rsid w:val="005C7346"/>
    <w:rsid w:val="005C7569"/>
    <w:rsid w:val="005C75C8"/>
    <w:rsid w:val="005C78F7"/>
    <w:rsid w:val="005C7E26"/>
    <w:rsid w:val="005C7E54"/>
    <w:rsid w:val="005D16F4"/>
    <w:rsid w:val="005D1A09"/>
    <w:rsid w:val="005D2895"/>
    <w:rsid w:val="005D2BD1"/>
    <w:rsid w:val="005D3D15"/>
    <w:rsid w:val="005D460A"/>
    <w:rsid w:val="005D4983"/>
    <w:rsid w:val="005D4FAA"/>
    <w:rsid w:val="005D5AB8"/>
    <w:rsid w:val="005D5AD6"/>
    <w:rsid w:val="005D5C13"/>
    <w:rsid w:val="005D5EE5"/>
    <w:rsid w:val="005D60F5"/>
    <w:rsid w:val="005D6F84"/>
    <w:rsid w:val="005D76F3"/>
    <w:rsid w:val="005D7C8C"/>
    <w:rsid w:val="005E1319"/>
    <w:rsid w:val="005E155D"/>
    <w:rsid w:val="005E1612"/>
    <w:rsid w:val="005E19B8"/>
    <w:rsid w:val="005E37E1"/>
    <w:rsid w:val="005E47D9"/>
    <w:rsid w:val="005E4A11"/>
    <w:rsid w:val="005E5081"/>
    <w:rsid w:val="005E51B4"/>
    <w:rsid w:val="005E5D91"/>
    <w:rsid w:val="005E6780"/>
    <w:rsid w:val="005E6B9B"/>
    <w:rsid w:val="005E6D62"/>
    <w:rsid w:val="005E713E"/>
    <w:rsid w:val="005E779A"/>
    <w:rsid w:val="005E7AD6"/>
    <w:rsid w:val="005E7E66"/>
    <w:rsid w:val="005F09EC"/>
    <w:rsid w:val="005F1138"/>
    <w:rsid w:val="005F1296"/>
    <w:rsid w:val="005F1912"/>
    <w:rsid w:val="005F19B1"/>
    <w:rsid w:val="005F1CFA"/>
    <w:rsid w:val="005F2CA1"/>
    <w:rsid w:val="005F2F78"/>
    <w:rsid w:val="005F2FBF"/>
    <w:rsid w:val="005F3B21"/>
    <w:rsid w:val="005F3FF6"/>
    <w:rsid w:val="005F4B73"/>
    <w:rsid w:val="005F4B74"/>
    <w:rsid w:val="005F4FB5"/>
    <w:rsid w:val="005F5DBD"/>
    <w:rsid w:val="005F6974"/>
    <w:rsid w:val="005F7680"/>
    <w:rsid w:val="005F7BAF"/>
    <w:rsid w:val="005F7C3B"/>
    <w:rsid w:val="005F7C94"/>
    <w:rsid w:val="005F7CDE"/>
    <w:rsid w:val="005F7F00"/>
    <w:rsid w:val="0060069D"/>
    <w:rsid w:val="0060075E"/>
    <w:rsid w:val="00600B53"/>
    <w:rsid w:val="006011FE"/>
    <w:rsid w:val="006013B7"/>
    <w:rsid w:val="00601958"/>
    <w:rsid w:val="00601A50"/>
    <w:rsid w:val="00601ABE"/>
    <w:rsid w:val="00601EAD"/>
    <w:rsid w:val="00601F44"/>
    <w:rsid w:val="0060241C"/>
    <w:rsid w:val="00602BA7"/>
    <w:rsid w:val="006033EA"/>
    <w:rsid w:val="0060354E"/>
    <w:rsid w:val="00603994"/>
    <w:rsid w:val="00603CF7"/>
    <w:rsid w:val="00603D87"/>
    <w:rsid w:val="00604D6B"/>
    <w:rsid w:val="00605144"/>
    <w:rsid w:val="006053BC"/>
    <w:rsid w:val="006055F9"/>
    <w:rsid w:val="0060565C"/>
    <w:rsid w:val="00605FE1"/>
    <w:rsid w:val="00606118"/>
    <w:rsid w:val="006062DE"/>
    <w:rsid w:val="006064D3"/>
    <w:rsid w:val="00607514"/>
    <w:rsid w:val="0060798E"/>
    <w:rsid w:val="00611909"/>
    <w:rsid w:val="006119F1"/>
    <w:rsid w:val="0061292C"/>
    <w:rsid w:val="00612B85"/>
    <w:rsid w:val="00612BE1"/>
    <w:rsid w:val="00612DC2"/>
    <w:rsid w:val="00613351"/>
    <w:rsid w:val="00613495"/>
    <w:rsid w:val="0061396B"/>
    <w:rsid w:val="00614C36"/>
    <w:rsid w:val="0061538D"/>
    <w:rsid w:val="006169FE"/>
    <w:rsid w:val="00616C9F"/>
    <w:rsid w:val="0061756A"/>
    <w:rsid w:val="006179D2"/>
    <w:rsid w:val="00617E5C"/>
    <w:rsid w:val="00620BC5"/>
    <w:rsid w:val="00621A92"/>
    <w:rsid w:val="00621B04"/>
    <w:rsid w:val="00621B7D"/>
    <w:rsid w:val="00621E6A"/>
    <w:rsid w:val="006228DB"/>
    <w:rsid w:val="006233EA"/>
    <w:rsid w:val="006235DF"/>
    <w:rsid w:val="00623968"/>
    <w:rsid w:val="00623A1A"/>
    <w:rsid w:val="006246F0"/>
    <w:rsid w:val="00624933"/>
    <w:rsid w:val="00624C2A"/>
    <w:rsid w:val="00624CA3"/>
    <w:rsid w:val="00624E10"/>
    <w:rsid w:val="00624F47"/>
    <w:rsid w:val="006251FD"/>
    <w:rsid w:val="00625650"/>
    <w:rsid w:val="006258C5"/>
    <w:rsid w:val="0062590F"/>
    <w:rsid w:val="00625DF5"/>
    <w:rsid w:val="00625EE1"/>
    <w:rsid w:val="006277D7"/>
    <w:rsid w:val="00627B23"/>
    <w:rsid w:val="00627F46"/>
    <w:rsid w:val="00630093"/>
    <w:rsid w:val="0063017F"/>
    <w:rsid w:val="006306C8"/>
    <w:rsid w:val="00630FC4"/>
    <w:rsid w:val="0063151F"/>
    <w:rsid w:val="00632C08"/>
    <w:rsid w:val="00632D61"/>
    <w:rsid w:val="0063342F"/>
    <w:rsid w:val="00633797"/>
    <w:rsid w:val="00633845"/>
    <w:rsid w:val="00633EB9"/>
    <w:rsid w:val="00633EBB"/>
    <w:rsid w:val="006343A6"/>
    <w:rsid w:val="006347F2"/>
    <w:rsid w:val="0063491A"/>
    <w:rsid w:val="00634980"/>
    <w:rsid w:val="00634D0F"/>
    <w:rsid w:val="00636215"/>
    <w:rsid w:val="00636566"/>
    <w:rsid w:val="0063658D"/>
    <w:rsid w:val="006370C5"/>
    <w:rsid w:val="00637162"/>
    <w:rsid w:val="00637344"/>
    <w:rsid w:val="00640160"/>
    <w:rsid w:val="0064027B"/>
    <w:rsid w:val="00640390"/>
    <w:rsid w:val="006403B9"/>
    <w:rsid w:val="0064046B"/>
    <w:rsid w:val="006405FD"/>
    <w:rsid w:val="006417BF"/>
    <w:rsid w:val="00641915"/>
    <w:rsid w:val="00641E23"/>
    <w:rsid w:val="00642336"/>
    <w:rsid w:val="006423E1"/>
    <w:rsid w:val="006425B5"/>
    <w:rsid w:val="00642B2F"/>
    <w:rsid w:val="00643243"/>
    <w:rsid w:val="006433B9"/>
    <w:rsid w:val="00643627"/>
    <w:rsid w:val="0064370D"/>
    <w:rsid w:val="006437BD"/>
    <w:rsid w:val="00643C6C"/>
    <w:rsid w:val="00643EA6"/>
    <w:rsid w:val="006446B9"/>
    <w:rsid w:val="006449DC"/>
    <w:rsid w:val="006456D8"/>
    <w:rsid w:val="00645D44"/>
    <w:rsid w:val="00645F6C"/>
    <w:rsid w:val="00646B16"/>
    <w:rsid w:val="00646FF7"/>
    <w:rsid w:val="00647260"/>
    <w:rsid w:val="00647343"/>
    <w:rsid w:val="00647601"/>
    <w:rsid w:val="006476E9"/>
    <w:rsid w:val="00650339"/>
    <w:rsid w:val="00650C6B"/>
    <w:rsid w:val="00650D08"/>
    <w:rsid w:val="00651F9B"/>
    <w:rsid w:val="0065271C"/>
    <w:rsid w:val="00652EC5"/>
    <w:rsid w:val="00653609"/>
    <w:rsid w:val="00653709"/>
    <w:rsid w:val="00653751"/>
    <w:rsid w:val="00653BB8"/>
    <w:rsid w:val="00653CB3"/>
    <w:rsid w:val="006545CC"/>
    <w:rsid w:val="00654843"/>
    <w:rsid w:val="00655252"/>
    <w:rsid w:val="006555AD"/>
    <w:rsid w:val="00655689"/>
    <w:rsid w:val="0065569D"/>
    <w:rsid w:val="006560F1"/>
    <w:rsid w:val="006562CB"/>
    <w:rsid w:val="00656446"/>
    <w:rsid w:val="00656813"/>
    <w:rsid w:val="00657838"/>
    <w:rsid w:val="0066040B"/>
    <w:rsid w:val="00660619"/>
    <w:rsid w:val="0066062A"/>
    <w:rsid w:val="0066072D"/>
    <w:rsid w:val="00660779"/>
    <w:rsid w:val="00660B2E"/>
    <w:rsid w:val="00660C63"/>
    <w:rsid w:val="00660C78"/>
    <w:rsid w:val="00660D26"/>
    <w:rsid w:val="006611A4"/>
    <w:rsid w:val="006622B8"/>
    <w:rsid w:val="00662504"/>
    <w:rsid w:val="00663327"/>
    <w:rsid w:val="00663B77"/>
    <w:rsid w:val="00663C3C"/>
    <w:rsid w:val="00663E8A"/>
    <w:rsid w:val="00663FC4"/>
    <w:rsid w:val="00664BAB"/>
    <w:rsid w:val="00664F4F"/>
    <w:rsid w:val="006659FD"/>
    <w:rsid w:val="00666171"/>
    <w:rsid w:val="00666A35"/>
    <w:rsid w:val="00666FC8"/>
    <w:rsid w:val="0066773E"/>
    <w:rsid w:val="00667A32"/>
    <w:rsid w:val="00667DBF"/>
    <w:rsid w:val="00667E3A"/>
    <w:rsid w:val="00670B7D"/>
    <w:rsid w:val="0067102B"/>
    <w:rsid w:val="006710CC"/>
    <w:rsid w:val="0067146B"/>
    <w:rsid w:val="006714A2"/>
    <w:rsid w:val="00672490"/>
    <w:rsid w:val="00672DD3"/>
    <w:rsid w:val="00673024"/>
    <w:rsid w:val="0067349E"/>
    <w:rsid w:val="00673913"/>
    <w:rsid w:val="00673D63"/>
    <w:rsid w:val="00673FFA"/>
    <w:rsid w:val="006740EC"/>
    <w:rsid w:val="00674361"/>
    <w:rsid w:val="00674955"/>
    <w:rsid w:val="00674AA6"/>
    <w:rsid w:val="00674C98"/>
    <w:rsid w:val="0067513F"/>
    <w:rsid w:val="00675190"/>
    <w:rsid w:val="00675236"/>
    <w:rsid w:val="006753AF"/>
    <w:rsid w:val="006767DD"/>
    <w:rsid w:val="00677313"/>
    <w:rsid w:val="006775AF"/>
    <w:rsid w:val="00677A5B"/>
    <w:rsid w:val="00680846"/>
    <w:rsid w:val="006809E4"/>
    <w:rsid w:val="00680CFC"/>
    <w:rsid w:val="006810C2"/>
    <w:rsid w:val="0068135E"/>
    <w:rsid w:val="00681CCA"/>
    <w:rsid w:val="006820DA"/>
    <w:rsid w:val="0068334C"/>
    <w:rsid w:val="00683D75"/>
    <w:rsid w:val="00685416"/>
    <w:rsid w:val="006854F5"/>
    <w:rsid w:val="00685F9F"/>
    <w:rsid w:val="00686571"/>
    <w:rsid w:val="006868D5"/>
    <w:rsid w:val="00686B0B"/>
    <w:rsid w:val="00686D52"/>
    <w:rsid w:val="00687271"/>
    <w:rsid w:val="00687391"/>
    <w:rsid w:val="006879BC"/>
    <w:rsid w:val="0069080E"/>
    <w:rsid w:val="00690BEF"/>
    <w:rsid w:val="006917A2"/>
    <w:rsid w:val="00691B68"/>
    <w:rsid w:val="00692570"/>
    <w:rsid w:val="006926DB"/>
    <w:rsid w:val="006927E4"/>
    <w:rsid w:val="00692857"/>
    <w:rsid w:val="00692C49"/>
    <w:rsid w:val="006932F6"/>
    <w:rsid w:val="0069357F"/>
    <w:rsid w:val="0069373B"/>
    <w:rsid w:val="00694346"/>
    <w:rsid w:val="00694363"/>
    <w:rsid w:val="0069468D"/>
    <w:rsid w:val="0069482F"/>
    <w:rsid w:val="00695190"/>
    <w:rsid w:val="006959A4"/>
    <w:rsid w:val="00695F2E"/>
    <w:rsid w:val="00696ADB"/>
    <w:rsid w:val="00696C4F"/>
    <w:rsid w:val="006972D1"/>
    <w:rsid w:val="0069750E"/>
    <w:rsid w:val="006A0BD2"/>
    <w:rsid w:val="006A0D38"/>
    <w:rsid w:val="006A10E3"/>
    <w:rsid w:val="006A13CC"/>
    <w:rsid w:val="006A1811"/>
    <w:rsid w:val="006A2267"/>
    <w:rsid w:val="006A2419"/>
    <w:rsid w:val="006A2966"/>
    <w:rsid w:val="006A29F2"/>
    <w:rsid w:val="006A3043"/>
    <w:rsid w:val="006A3251"/>
    <w:rsid w:val="006A3607"/>
    <w:rsid w:val="006A3806"/>
    <w:rsid w:val="006A3E58"/>
    <w:rsid w:val="006A4014"/>
    <w:rsid w:val="006A47FF"/>
    <w:rsid w:val="006A494E"/>
    <w:rsid w:val="006A4BA5"/>
    <w:rsid w:val="006A4D63"/>
    <w:rsid w:val="006A5102"/>
    <w:rsid w:val="006A5740"/>
    <w:rsid w:val="006A5F5E"/>
    <w:rsid w:val="006A621D"/>
    <w:rsid w:val="006A66EC"/>
    <w:rsid w:val="006A6A26"/>
    <w:rsid w:val="006A7928"/>
    <w:rsid w:val="006B05A3"/>
    <w:rsid w:val="006B0C23"/>
    <w:rsid w:val="006B155D"/>
    <w:rsid w:val="006B1822"/>
    <w:rsid w:val="006B1BE4"/>
    <w:rsid w:val="006B205F"/>
    <w:rsid w:val="006B25C9"/>
    <w:rsid w:val="006B280D"/>
    <w:rsid w:val="006B29DB"/>
    <w:rsid w:val="006B2B99"/>
    <w:rsid w:val="006B2DE7"/>
    <w:rsid w:val="006B39A4"/>
    <w:rsid w:val="006B4365"/>
    <w:rsid w:val="006B446A"/>
    <w:rsid w:val="006B479F"/>
    <w:rsid w:val="006B4A91"/>
    <w:rsid w:val="006B4E2D"/>
    <w:rsid w:val="006B6722"/>
    <w:rsid w:val="006B6E77"/>
    <w:rsid w:val="006B71BE"/>
    <w:rsid w:val="006B74B7"/>
    <w:rsid w:val="006B795F"/>
    <w:rsid w:val="006B7AB6"/>
    <w:rsid w:val="006C0C27"/>
    <w:rsid w:val="006C0E26"/>
    <w:rsid w:val="006C1211"/>
    <w:rsid w:val="006C150F"/>
    <w:rsid w:val="006C3B9F"/>
    <w:rsid w:val="006C3DC3"/>
    <w:rsid w:val="006C3FC9"/>
    <w:rsid w:val="006C449F"/>
    <w:rsid w:val="006C513C"/>
    <w:rsid w:val="006C5946"/>
    <w:rsid w:val="006C5A25"/>
    <w:rsid w:val="006C5DCF"/>
    <w:rsid w:val="006C6561"/>
    <w:rsid w:val="006C69A8"/>
    <w:rsid w:val="006C6CAA"/>
    <w:rsid w:val="006C75C1"/>
    <w:rsid w:val="006D074F"/>
    <w:rsid w:val="006D1C9F"/>
    <w:rsid w:val="006D27FE"/>
    <w:rsid w:val="006D349E"/>
    <w:rsid w:val="006D34F1"/>
    <w:rsid w:val="006D3706"/>
    <w:rsid w:val="006D3FE5"/>
    <w:rsid w:val="006D4A88"/>
    <w:rsid w:val="006D4E78"/>
    <w:rsid w:val="006D50CC"/>
    <w:rsid w:val="006D5168"/>
    <w:rsid w:val="006D54F6"/>
    <w:rsid w:val="006D5C80"/>
    <w:rsid w:val="006D6116"/>
    <w:rsid w:val="006D7388"/>
    <w:rsid w:val="006D7D7F"/>
    <w:rsid w:val="006D7EA4"/>
    <w:rsid w:val="006E005B"/>
    <w:rsid w:val="006E029E"/>
    <w:rsid w:val="006E072C"/>
    <w:rsid w:val="006E0893"/>
    <w:rsid w:val="006E0AC7"/>
    <w:rsid w:val="006E0B10"/>
    <w:rsid w:val="006E2167"/>
    <w:rsid w:val="006E233A"/>
    <w:rsid w:val="006E23B2"/>
    <w:rsid w:val="006E28E8"/>
    <w:rsid w:val="006E2AF4"/>
    <w:rsid w:val="006E4452"/>
    <w:rsid w:val="006E46B2"/>
    <w:rsid w:val="006E4A2C"/>
    <w:rsid w:val="006E62AE"/>
    <w:rsid w:val="006E6BBC"/>
    <w:rsid w:val="006E6EE4"/>
    <w:rsid w:val="006E6F99"/>
    <w:rsid w:val="006E7024"/>
    <w:rsid w:val="006E7175"/>
    <w:rsid w:val="006E753E"/>
    <w:rsid w:val="006E7D43"/>
    <w:rsid w:val="006F0A4C"/>
    <w:rsid w:val="006F0CBD"/>
    <w:rsid w:val="006F0DF1"/>
    <w:rsid w:val="006F1C62"/>
    <w:rsid w:val="006F1E5C"/>
    <w:rsid w:val="006F22EE"/>
    <w:rsid w:val="006F258E"/>
    <w:rsid w:val="006F25CB"/>
    <w:rsid w:val="006F2CC3"/>
    <w:rsid w:val="006F341A"/>
    <w:rsid w:val="006F364C"/>
    <w:rsid w:val="006F39B1"/>
    <w:rsid w:val="006F3D8C"/>
    <w:rsid w:val="006F4332"/>
    <w:rsid w:val="006F46D3"/>
    <w:rsid w:val="006F472F"/>
    <w:rsid w:val="006F48FD"/>
    <w:rsid w:val="006F4C9F"/>
    <w:rsid w:val="006F4D45"/>
    <w:rsid w:val="006F5322"/>
    <w:rsid w:val="006F5789"/>
    <w:rsid w:val="006F751C"/>
    <w:rsid w:val="006F7660"/>
    <w:rsid w:val="006F7C5E"/>
    <w:rsid w:val="007002E8"/>
    <w:rsid w:val="00701601"/>
    <w:rsid w:val="00701DFC"/>
    <w:rsid w:val="00702395"/>
    <w:rsid w:val="00702407"/>
    <w:rsid w:val="00702836"/>
    <w:rsid w:val="00702BB7"/>
    <w:rsid w:val="00702FC5"/>
    <w:rsid w:val="00703464"/>
    <w:rsid w:val="00703F92"/>
    <w:rsid w:val="007043D1"/>
    <w:rsid w:val="0070466D"/>
    <w:rsid w:val="007049EE"/>
    <w:rsid w:val="00704F90"/>
    <w:rsid w:val="007067B3"/>
    <w:rsid w:val="0070702E"/>
    <w:rsid w:val="007071A7"/>
    <w:rsid w:val="00707D75"/>
    <w:rsid w:val="00707E8E"/>
    <w:rsid w:val="00707EFB"/>
    <w:rsid w:val="00710BE1"/>
    <w:rsid w:val="0071131C"/>
    <w:rsid w:val="0071140E"/>
    <w:rsid w:val="00711524"/>
    <w:rsid w:val="007119F1"/>
    <w:rsid w:val="00711F58"/>
    <w:rsid w:val="0071252E"/>
    <w:rsid w:val="007127D7"/>
    <w:rsid w:val="00714077"/>
    <w:rsid w:val="00714089"/>
    <w:rsid w:val="007140A3"/>
    <w:rsid w:val="007144F5"/>
    <w:rsid w:val="00714F70"/>
    <w:rsid w:val="007153AD"/>
    <w:rsid w:val="00716616"/>
    <w:rsid w:val="00717254"/>
    <w:rsid w:val="0071768E"/>
    <w:rsid w:val="007178FA"/>
    <w:rsid w:val="00717D95"/>
    <w:rsid w:val="007203EC"/>
    <w:rsid w:val="00721676"/>
    <w:rsid w:val="007220FF"/>
    <w:rsid w:val="007221C0"/>
    <w:rsid w:val="00722609"/>
    <w:rsid w:val="0072286A"/>
    <w:rsid w:val="00722EC4"/>
    <w:rsid w:val="00723027"/>
    <w:rsid w:val="007236BD"/>
    <w:rsid w:val="007240F8"/>
    <w:rsid w:val="00724CFC"/>
    <w:rsid w:val="00725383"/>
    <w:rsid w:val="0072569A"/>
    <w:rsid w:val="0072609A"/>
    <w:rsid w:val="00726D68"/>
    <w:rsid w:val="00727226"/>
    <w:rsid w:val="00727411"/>
    <w:rsid w:val="007276C0"/>
    <w:rsid w:val="00727BEA"/>
    <w:rsid w:val="00727DF6"/>
    <w:rsid w:val="00727FBC"/>
    <w:rsid w:val="007305B0"/>
    <w:rsid w:val="007307B0"/>
    <w:rsid w:val="00730C0A"/>
    <w:rsid w:val="00730CD9"/>
    <w:rsid w:val="00730F4F"/>
    <w:rsid w:val="00732E25"/>
    <w:rsid w:val="007343D7"/>
    <w:rsid w:val="0073555F"/>
    <w:rsid w:val="00735881"/>
    <w:rsid w:val="007361EC"/>
    <w:rsid w:val="007363BD"/>
    <w:rsid w:val="00736666"/>
    <w:rsid w:val="00736D6C"/>
    <w:rsid w:val="00736F07"/>
    <w:rsid w:val="00737021"/>
    <w:rsid w:val="007377A2"/>
    <w:rsid w:val="00737B7A"/>
    <w:rsid w:val="007400D6"/>
    <w:rsid w:val="007408CF"/>
    <w:rsid w:val="00741368"/>
    <w:rsid w:val="007417C0"/>
    <w:rsid w:val="00742681"/>
    <w:rsid w:val="00742901"/>
    <w:rsid w:val="00742A9E"/>
    <w:rsid w:val="007437CE"/>
    <w:rsid w:val="00743AB4"/>
    <w:rsid w:val="00744228"/>
    <w:rsid w:val="00744476"/>
    <w:rsid w:val="00744995"/>
    <w:rsid w:val="00744AAE"/>
    <w:rsid w:val="00744F0B"/>
    <w:rsid w:val="00745149"/>
    <w:rsid w:val="00745AD3"/>
    <w:rsid w:val="007460EC"/>
    <w:rsid w:val="007462ED"/>
    <w:rsid w:val="0074636C"/>
    <w:rsid w:val="00746376"/>
    <w:rsid w:val="0074643B"/>
    <w:rsid w:val="007466FD"/>
    <w:rsid w:val="00746713"/>
    <w:rsid w:val="007467F4"/>
    <w:rsid w:val="00750372"/>
    <w:rsid w:val="00750D47"/>
    <w:rsid w:val="00752067"/>
    <w:rsid w:val="007527AB"/>
    <w:rsid w:val="00753B2D"/>
    <w:rsid w:val="0075403B"/>
    <w:rsid w:val="007545DC"/>
    <w:rsid w:val="00755FD6"/>
    <w:rsid w:val="0075679A"/>
    <w:rsid w:val="0075680F"/>
    <w:rsid w:val="00757492"/>
    <w:rsid w:val="0075766A"/>
    <w:rsid w:val="007577B6"/>
    <w:rsid w:val="00757D1D"/>
    <w:rsid w:val="00757F7D"/>
    <w:rsid w:val="007607A3"/>
    <w:rsid w:val="00760C26"/>
    <w:rsid w:val="00760EF4"/>
    <w:rsid w:val="007611C5"/>
    <w:rsid w:val="0076228D"/>
    <w:rsid w:val="00762294"/>
    <w:rsid w:val="007622B9"/>
    <w:rsid w:val="0076276B"/>
    <w:rsid w:val="00762B2E"/>
    <w:rsid w:val="0076307F"/>
    <w:rsid w:val="0076312E"/>
    <w:rsid w:val="00763337"/>
    <w:rsid w:val="007636F6"/>
    <w:rsid w:val="007656D3"/>
    <w:rsid w:val="00766A00"/>
    <w:rsid w:val="00766C78"/>
    <w:rsid w:val="007673BD"/>
    <w:rsid w:val="007676AE"/>
    <w:rsid w:val="00767ADD"/>
    <w:rsid w:val="0077039F"/>
    <w:rsid w:val="00770404"/>
    <w:rsid w:val="00770992"/>
    <w:rsid w:val="007710CE"/>
    <w:rsid w:val="007715BE"/>
    <w:rsid w:val="00771D84"/>
    <w:rsid w:val="00771F3F"/>
    <w:rsid w:val="0077204E"/>
    <w:rsid w:val="0077222A"/>
    <w:rsid w:val="0077273C"/>
    <w:rsid w:val="0077274B"/>
    <w:rsid w:val="007727C8"/>
    <w:rsid w:val="00772AFC"/>
    <w:rsid w:val="00772E06"/>
    <w:rsid w:val="00772FFA"/>
    <w:rsid w:val="00773126"/>
    <w:rsid w:val="00773842"/>
    <w:rsid w:val="00773DF2"/>
    <w:rsid w:val="007743C5"/>
    <w:rsid w:val="007744BE"/>
    <w:rsid w:val="007746D3"/>
    <w:rsid w:val="00774811"/>
    <w:rsid w:val="00774C3A"/>
    <w:rsid w:val="007755BD"/>
    <w:rsid w:val="00776358"/>
    <w:rsid w:val="007773C3"/>
    <w:rsid w:val="0078163E"/>
    <w:rsid w:val="00781AA6"/>
    <w:rsid w:val="00781F9E"/>
    <w:rsid w:val="007822AF"/>
    <w:rsid w:val="007822EA"/>
    <w:rsid w:val="00782FC0"/>
    <w:rsid w:val="00783893"/>
    <w:rsid w:val="007845F3"/>
    <w:rsid w:val="00785CBB"/>
    <w:rsid w:val="00786BEC"/>
    <w:rsid w:val="00787836"/>
    <w:rsid w:val="00787B57"/>
    <w:rsid w:val="00787E4C"/>
    <w:rsid w:val="0079064B"/>
    <w:rsid w:val="0079087B"/>
    <w:rsid w:val="00790AE6"/>
    <w:rsid w:val="00790DBF"/>
    <w:rsid w:val="00791360"/>
    <w:rsid w:val="007919E7"/>
    <w:rsid w:val="00791F73"/>
    <w:rsid w:val="00792958"/>
    <w:rsid w:val="00792D7E"/>
    <w:rsid w:val="00793221"/>
    <w:rsid w:val="0079395A"/>
    <w:rsid w:val="00793E19"/>
    <w:rsid w:val="007940F3"/>
    <w:rsid w:val="007941D6"/>
    <w:rsid w:val="00794B17"/>
    <w:rsid w:val="00794E22"/>
    <w:rsid w:val="007951EE"/>
    <w:rsid w:val="00795A3A"/>
    <w:rsid w:val="00795C16"/>
    <w:rsid w:val="007963AC"/>
    <w:rsid w:val="007967D4"/>
    <w:rsid w:val="007969B8"/>
    <w:rsid w:val="00796BEC"/>
    <w:rsid w:val="007A0A1D"/>
    <w:rsid w:val="007A0FCF"/>
    <w:rsid w:val="007A11B8"/>
    <w:rsid w:val="007A1DFF"/>
    <w:rsid w:val="007A223B"/>
    <w:rsid w:val="007A248F"/>
    <w:rsid w:val="007A2AA4"/>
    <w:rsid w:val="007A333D"/>
    <w:rsid w:val="007A3B0F"/>
    <w:rsid w:val="007A3C82"/>
    <w:rsid w:val="007A3C83"/>
    <w:rsid w:val="007A3C8E"/>
    <w:rsid w:val="007A3DB0"/>
    <w:rsid w:val="007A44B9"/>
    <w:rsid w:val="007A484B"/>
    <w:rsid w:val="007A513D"/>
    <w:rsid w:val="007A61E1"/>
    <w:rsid w:val="007A6E1A"/>
    <w:rsid w:val="007A727C"/>
    <w:rsid w:val="007A72EF"/>
    <w:rsid w:val="007A7C07"/>
    <w:rsid w:val="007A7F8D"/>
    <w:rsid w:val="007B0588"/>
    <w:rsid w:val="007B0A14"/>
    <w:rsid w:val="007B0ED1"/>
    <w:rsid w:val="007B11AD"/>
    <w:rsid w:val="007B18AD"/>
    <w:rsid w:val="007B1914"/>
    <w:rsid w:val="007B1F00"/>
    <w:rsid w:val="007B24ED"/>
    <w:rsid w:val="007B30FF"/>
    <w:rsid w:val="007B449C"/>
    <w:rsid w:val="007B4628"/>
    <w:rsid w:val="007B4AF6"/>
    <w:rsid w:val="007B5148"/>
    <w:rsid w:val="007B5729"/>
    <w:rsid w:val="007B5930"/>
    <w:rsid w:val="007B66E3"/>
    <w:rsid w:val="007B6E80"/>
    <w:rsid w:val="007B764F"/>
    <w:rsid w:val="007B79B4"/>
    <w:rsid w:val="007C0268"/>
    <w:rsid w:val="007C0952"/>
    <w:rsid w:val="007C0A7D"/>
    <w:rsid w:val="007C0B79"/>
    <w:rsid w:val="007C10C0"/>
    <w:rsid w:val="007C1611"/>
    <w:rsid w:val="007C1A26"/>
    <w:rsid w:val="007C1F39"/>
    <w:rsid w:val="007C217A"/>
    <w:rsid w:val="007C2302"/>
    <w:rsid w:val="007C26FD"/>
    <w:rsid w:val="007C2787"/>
    <w:rsid w:val="007C294A"/>
    <w:rsid w:val="007C3508"/>
    <w:rsid w:val="007C36EF"/>
    <w:rsid w:val="007C383F"/>
    <w:rsid w:val="007C432A"/>
    <w:rsid w:val="007C48C8"/>
    <w:rsid w:val="007C4AED"/>
    <w:rsid w:val="007C616D"/>
    <w:rsid w:val="007C6327"/>
    <w:rsid w:val="007C640C"/>
    <w:rsid w:val="007C6589"/>
    <w:rsid w:val="007C677C"/>
    <w:rsid w:val="007C6A74"/>
    <w:rsid w:val="007C6BC7"/>
    <w:rsid w:val="007D0713"/>
    <w:rsid w:val="007D08E3"/>
    <w:rsid w:val="007D0C44"/>
    <w:rsid w:val="007D16D5"/>
    <w:rsid w:val="007D1AC1"/>
    <w:rsid w:val="007D2529"/>
    <w:rsid w:val="007D2A5F"/>
    <w:rsid w:val="007D326E"/>
    <w:rsid w:val="007D37E5"/>
    <w:rsid w:val="007D3B8E"/>
    <w:rsid w:val="007D3DD6"/>
    <w:rsid w:val="007D4E1B"/>
    <w:rsid w:val="007D5540"/>
    <w:rsid w:val="007D573C"/>
    <w:rsid w:val="007D5EAE"/>
    <w:rsid w:val="007D6359"/>
    <w:rsid w:val="007D63F6"/>
    <w:rsid w:val="007D64CB"/>
    <w:rsid w:val="007D6994"/>
    <w:rsid w:val="007E0A56"/>
    <w:rsid w:val="007E1107"/>
    <w:rsid w:val="007E14E0"/>
    <w:rsid w:val="007E16DA"/>
    <w:rsid w:val="007E195D"/>
    <w:rsid w:val="007E273C"/>
    <w:rsid w:val="007E2FEF"/>
    <w:rsid w:val="007E37F1"/>
    <w:rsid w:val="007E3962"/>
    <w:rsid w:val="007E3BD9"/>
    <w:rsid w:val="007E461D"/>
    <w:rsid w:val="007E46D8"/>
    <w:rsid w:val="007E4717"/>
    <w:rsid w:val="007E4D6E"/>
    <w:rsid w:val="007E5018"/>
    <w:rsid w:val="007E5286"/>
    <w:rsid w:val="007E53EF"/>
    <w:rsid w:val="007E6804"/>
    <w:rsid w:val="007E6AFB"/>
    <w:rsid w:val="007E7025"/>
    <w:rsid w:val="007E7A6A"/>
    <w:rsid w:val="007F0A6A"/>
    <w:rsid w:val="007F241B"/>
    <w:rsid w:val="007F26F7"/>
    <w:rsid w:val="007F3828"/>
    <w:rsid w:val="007F3B1B"/>
    <w:rsid w:val="007F4199"/>
    <w:rsid w:val="007F524F"/>
    <w:rsid w:val="007F5AA8"/>
    <w:rsid w:val="007F5ACF"/>
    <w:rsid w:val="007F5F20"/>
    <w:rsid w:val="007F6B28"/>
    <w:rsid w:val="007F727F"/>
    <w:rsid w:val="007F7E3C"/>
    <w:rsid w:val="007F7FEB"/>
    <w:rsid w:val="0080071D"/>
    <w:rsid w:val="00800837"/>
    <w:rsid w:val="00800C3B"/>
    <w:rsid w:val="00800C96"/>
    <w:rsid w:val="0080177A"/>
    <w:rsid w:val="00801EEB"/>
    <w:rsid w:val="008020CA"/>
    <w:rsid w:val="008020D0"/>
    <w:rsid w:val="00802BD2"/>
    <w:rsid w:val="00803067"/>
    <w:rsid w:val="008032AC"/>
    <w:rsid w:val="00803E5B"/>
    <w:rsid w:val="008041C0"/>
    <w:rsid w:val="008048CA"/>
    <w:rsid w:val="00804B15"/>
    <w:rsid w:val="0080562B"/>
    <w:rsid w:val="00805987"/>
    <w:rsid w:val="00806AD9"/>
    <w:rsid w:val="00806CCC"/>
    <w:rsid w:val="00807808"/>
    <w:rsid w:val="0080789A"/>
    <w:rsid w:val="00810276"/>
    <w:rsid w:val="0081051C"/>
    <w:rsid w:val="00811F8C"/>
    <w:rsid w:val="00812105"/>
    <w:rsid w:val="00812C1D"/>
    <w:rsid w:val="00813303"/>
    <w:rsid w:val="00813985"/>
    <w:rsid w:val="008139E7"/>
    <w:rsid w:val="00813B9E"/>
    <w:rsid w:val="008141ED"/>
    <w:rsid w:val="008143D3"/>
    <w:rsid w:val="00814F3E"/>
    <w:rsid w:val="00816A7D"/>
    <w:rsid w:val="00817892"/>
    <w:rsid w:val="00817C99"/>
    <w:rsid w:val="00817F56"/>
    <w:rsid w:val="00817FDC"/>
    <w:rsid w:val="00820507"/>
    <w:rsid w:val="00821053"/>
    <w:rsid w:val="008220AF"/>
    <w:rsid w:val="008222E0"/>
    <w:rsid w:val="008223A4"/>
    <w:rsid w:val="00822D29"/>
    <w:rsid w:val="008233EC"/>
    <w:rsid w:val="0082391D"/>
    <w:rsid w:val="00824681"/>
    <w:rsid w:val="008246D4"/>
    <w:rsid w:val="008247FA"/>
    <w:rsid w:val="00825421"/>
    <w:rsid w:val="008261DB"/>
    <w:rsid w:val="008301A5"/>
    <w:rsid w:val="00830562"/>
    <w:rsid w:val="0083075C"/>
    <w:rsid w:val="00830E41"/>
    <w:rsid w:val="00831481"/>
    <w:rsid w:val="00831B74"/>
    <w:rsid w:val="008321CC"/>
    <w:rsid w:val="008324FF"/>
    <w:rsid w:val="0083271E"/>
    <w:rsid w:val="00832FBA"/>
    <w:rsid w:val="00833BA6"/>
    <w:rsid w:val="008341B4"/>
    <w:rsid w:val="008341F6"/>
    <w:rsid w:val="008359EB"/>
    <w:rsid w:val="00835AD5"/>
    <w:rsid w:val="00835F82"/>
    <w:rsid w:val="00836535"/>
    <w:rsid w:val="00837433"/>
    <w:rsid w:val="008377E4"/>
    <w:rsid w:val="00840679"/>
    <w:rsid w:val="00840832"/>
    <w:rsid w:val="00840FB0"/>
    <w:rsid w:val="00841250"/>
    <w:rsid w:val="00841959"/>
    <w:rsid w:val="00841EDD"/>
    <w:rsid w:val="00841FD3"/>
    <w:rsid w:val="00842054"/>
    <w:rsid w:val="00842116"/>
    <w:rsid w:val="008423FF"/>
    <w:rsid w:val="0084261A"/>
    <w:rsid w:val="00842CA1"/>
    <w:rsid w:val="00842DFF"/>
    <w:rsid w:val="00842E5E"/>
    <w:rsid w:val="00842F4F"/>
    <w:rsid w:val="0084306F"/>
    <w:rsid w:val="00843C63"/>
    <w:rsid w:val="008440FD"/>
    <w:rsid w:val="0084428C"/>
    <w:rsid w:val="008445AB"/>
    <w:rsid w:val="00844797"/>
    <w:rsid w:val="00845183"/>
    <w:rsid w:val="008452FC"/>
    <w:rsid w:val="008456B3"/>
    <w:rsid w:val="00845C08"/>
    <w:rsid w:val="00845C3C"/>
    <w:rsid w:val="00845DD5"/>
    <w:rsid w:val="00846C3F"/>
    <w:rsid w:val="00846EDC"/>
    <w:rsid w:val="008471F6"/>
    <w:rsid w:val="008472CC"/>
    <w:rsid w:val="0084752B"/>
    <w:rsid w:val="00850DD6"/>
    <w:rsid w:val="0085167A"/>
    <w:rsid w:val="00851769"/>
    <w:rsid w:val="008517B9"/>
    <w:rsid w:val="008521D2"/>
    <w:rsid w:val="008523A5"/>
    <w:rsid w:val="00852A5D"/>
    <w:rsid w:val="008534F4"/>
    <w:rsid w:val="008535F9"/>
    <w:rsid w:val="00853E0E"/>
    <w:rsid w:val="0085442A"/>
    <w:rsid w:val="00855CFD"/>
    <w:rsid w:val="008563D5"/>
    <w:rsid w:val="00856667"/>
    <w:rsid w:val="0085695B"/>
    <w:rsid w:val="00857142"/>
    <w:rsid w:val="00857294"/>
    <w:rsid w:val="00857B5F"/>
    <w:rsid w:val="008600E1"/>
    <w:rsid w:val="00861216"/>
    <w:rsid w:val="008639A9"/>
    <w:rsid w:val="00863DD1"/>
    <w:rsid w:val="0086414F"/>
    <w:rsid w:val="00865C18"/>
    <w:rsid w:val="00866078"/>
    <w:rsid w:val="00866524"/>
    <w:rsid w:val="00866B1A"/>
    <w:rsid w:val="00866E1E"/>
    <w:rsid w:val="00867C4A"/>
    <w:rsid w:val="00870121"/>
    <w:rsid w:val="00870498"/>
    <w:rsid w:val="00870756"/>
    <w:rsid w:val="0087086B"/>
    <w:rsid w:val="00870940"/>
    <w:rsid w:val="008709FB"/>
    <w:rsid w:val="0087113E"/>
    <w:rsid w:val="008716EB"/>
    <w:rsid w:val="008717C2"/>
    <w:rsid w:val="00871848"/>
    <w:rsid w:val="008727A5"/>
    <w:rsid w:val="008729C2"/>
    <w:rsid w:val="00872B96"/>
    <w:rsid w:val="00873077"/>
    <w:rsid w:val="008731B2"/>
    <w:rsid w:val="0087384C"/>
    <w:rsid w:val="0087424F"/>
    <w:rsid w:val="00874507"/>
    <w:rsid w:val="00874DD0"/>
    <w:rsid w:val="008758F6"/>
    <w:rsid w:val="00875FAE"/>
    <w:rsid w:val="00876759"/>
    <w:rsid w:val="008769D2"/>
    <w:rsid w:val="0087732C"/>
    <w:rsid w:val="0087738E"/>
    <w:rsid w:val="008776F4"/>
    <w:rsid w:val="008802BD"/>
    <w:rsid w:val="0088032B"/>
    <w:rsid w:val="00880595"/>
    <w:rsid w:val="008807F4"/>
    <w:rsid w:val="00880863"/>
    <w:rsid w:val="008828F4"/>
    <w:rsid w:val="00882A64"/>
    <w:rsid w:val="00883173"/>
    <w:rsid w:val="00884579"/>
    <w:rsid w:val="0088545B"/>
    <w:rsid w:val="008862D4"/>
    <w:rsid w:val="00886733"/>
    <w:rsid w:val="00886ADE"/>
    <w:rsid w:val="008870F9"/>
    <w:rsid w:val="00887199"/>
    <w:rsid w:val="008875D3"/>
    <w:rsid w:val="008877A2"/>
    <w:rsid w:val="00887E94"/>
    <w:rsid w:val="00891180"/>
    <w:rsid w:val="008911E1"/>
    <w:rsid w:val="008940CA"/>
    <w:rsid w:val="008947BA"/>
    <w:rsid w:val="00894980"/>
    <w:rsid w:val="00894A43"/>
    <w:rsid w:val="00894BEA"/>
    <w:rsid w:val="00894F7A"/>
    <w:rsid w:val="00895FB8"/>
    <w:rsid w:val="00895FD0"/>
    <w:rsid w:val="008963F5"/>
    <w:rsid w:val="00896E36"/>
    <w:rsid w:val="00897288"/>
    <w:rsid w:val="008973FA"/>
    <w:rsid w:val="008979BF"/>
    <w:rsid w:val="00897C48"/>
    <w:rsid w:val="00897FA5"/>
    <w:rsid w:val="008A094A"/>
    <w:rsid w:val="008A14AF"/>
    <w:rsid w:val="008A1742"/>
    <w:rsid w:val="008A1B7B"/>
    <w:rsid w:val="008A1D5F"/>
    <w:rsid w:val="008A1E1B"/>
    <w:rsid w:val="008A244C"/>
    <w:rsid w:val="008A2645"/>
    <w:rsid w:val="008A29B6"/>
    <w:rsid w:val="008A2A3A"/>
    <w:rsid w:val="008A3B12"/>
    <w:rsid w:val="008A3F0A"/>
    <w:rsid w:val="008A54E7"/>
    <w:rsid w:val="008B070B"/>
    <w:rsid w:val="008B07F1"/>
    <w:rsid w:val="008B0B98"/>
    <w:rsid w:val="008B0CC1"/>
    <w:rsid w:val="008B0E5C"/>
    <w:rsid w:val="008B27EF"/>
    <w:rsid w:val="008B292E"/>
    <w:rsid w:val="008B2B2A"/>
    <w:rsid w:val="008B310C"/>
    <w:rsid w:val="008B349D"/>
    <w:rsid w:val="008B365F"/>
    <w:rsid w:val="008B37A3"/>
    <w:rsid w:val="008B3FA4"/>
    <w:rsid w:val="008B43C4"/>
    <w:rsid w:val="008B5004"/>
    <w:rsid w:val="008B5060"/>
    <w:rsid w:val="008B5347"/>
    <w:rsid w:val="008B5EEB"/>
    <w:rsid w:val="008B64B7"/>
    <w:rsid w:val="008C0646"/>
    <w:rsid w:val="008C0C69"/>
    <w:rsid w:val="008C0D5B"/>
    <w:rsid w:val="008C119B"/>
    <w:rsid w:val="008C1C25"/>
    <w:rsid w:val="008C27E8"/>
    <w:rsid w:val="008C2D07"/>
    <w:rsid w:val="008C341C"/>
    <w:rsid w:val="008C44BF"/>
    <w:rsid w:val="008C46BA"/>
    <w:rsid w:val="008C476B"/>
    <w:rsid w:val="008C4F39"/>
    <w:rsid w:val="008C5037"/>
    <w:rsid w:val="008C5C3A"/>
    <w:rsid w:val="008C61B0"/>
    <w:rsid w:val="008C6DE8"/>
    <w:rsid w:val="008C6F27"/>
    <w:rsid w:val="008C75BE"/>
    <w:rsid w:val="008C7B93"/>
    <w:rsid w:val="008D00DB"/>
    <w:rsid w:val="008D0765"/>
    <w:rsid w:val="008D1FF3"/>
    <w:rsid w:val="008D261D"/>
    <w:rsid w:val="008D26AE"/>
    <w:rsid w:val="008D2E97"/>
    <w:rsid w:val="008D3547"/>
    <w:rsid w:val="008D3905"/>
    <w:rsid w:val="008D41A2"/>
    <w:rsid w:val="008D4654"/>
    <w:rsid w:val="008D4710"/>
    <w:rsid w:val="008D49AE"/>
    <w:rsid w:val="008D4DC8"/>
    <w:rsid w:val="008D4F70"/>
    <w:rsid w:val="008D5727"/>
    <w:rsid w:val="008D6A2B"/>
    <w:rsid w:val="008D745B"/>
    <w:rsid w:val="008D7553"/>
    <w:rsid w:val="008D763C"/>
    <w:rsid w:val="008D7A13"/>
    <w:rsid w:val="008E061B"/>
    <w:rsid w:val="008E07A2"/>
    <w:rsid w:val="008E089D"/>
    <w:rsid w:val="008E19BA"/>
    <w:rsid w:val="008E277F"/>
    <w:rsid w:val="008E28EE"/>
    <w:rsid w:val="008E2E06"/>
    <w:rsid w:val="008E32B8"/>
    <w:rsid w:val="008E3EBE"/>
    <w:rsid w:val="008E4289"/>
    <w:rsid w:val="008E4F18"/>
    <w:rsid w:val="008E513A"/>
    <w:rsid w:val="008E56FD"/>
    <w:rsid w:val="008E5ACA"/>
    <w:rsid w:val="008E5EDE"/>
    <w:rsid w:val="008E5FC7"/>
    <w:rsid w:val="008E67FC"/>
    <w:rsid w:val="008E7032"/>
    <w:rsid w:val="008F02FD"/>
    <w:rsid w:val="008F0F11"/>
    <w:rsid w:val="008F1696"/>
    <w:rsid w:val="008F19F5"/>
    <w:rsid w:val="008F1A48"/>
    <w:rsid w:val="008F1F62"/>
    <w:rsid w:val="008F2C4A"/>
    <w:rsid w:val="008F3342"/>
    <w:rsid w:val="008F3CDC"/>
    <w:rsid w:val="008F3DDC"/>
    <w:rsid w:val="008F3E69"/>
    <w:rsid w:val="008F3F92"/>
    <w:rsid w:val="008F4550"/>
    <w:rsid w:val="008F4F4E"/>
    <w:rsid w:val="008F613C"/>
    <w:rsid w:val="008F6228"/>
    <w:rsid w:val="008F68D2"/>
    <w:rsid w:val="008F6C14"/>
    <w:rsid w:val="008F72E6"/>
    <w:rsid w:val="00901399"/>
    <w:rsid w:val="00901B99"/>
    <w:rsid w:val="00901E09"/>
    <w:rsid w:val="00901F2F"/>
    <w:rsid w:val="00902625"/>
    <w:rsid w:val="009028F4"/>
    <w:rsid w:val="0090292D"/>
    <w:rsid w:val="00902B42"/>
    <w:rsid w:val="009035A2"/>
    <w:rsid w:val="0090371F"/>
    <w:rsid w:val="00904992"/>
    <w:rsid w:val="009049DD"/>
    <w:rsid w:val="00904BA3"/>
    <w:rsid w:val="00905148"/>
    <w:rsid w:val="0090521F"/>
    <w:rsid w:val="00905344"/>
    <w:rsid w:val="009059B7"/>
    <w:rsid w:val="00907570"/>
    <w:rsid w:val="009101D5"/>
    <w:rsid w:val="009104C3"/>
    <w:rsid w:val="00910735"/>
    <w:rsid w:val="00910FA5"/>
    <w:rsid w:val="00910FDB"/>
    <w:rsid w:val="00911AB5"/>
    <w:rsid w:val="009123E1"/>
    <w:rsid w:val="00912655"/>
    <w:rsid w:val="00912B36"/>
    <w:rsid w:val="00912E24"/>
    <w:rsid w:val="00913040"/>
    <w:rsid w:val="00913F3C"/>
    <w:rsid w:val="00914204"/>
    <w:rsid w:val="0091512B"/>
    <w:rsid w:val="00915434"/>
    <w:rsid w:val="0091552F"/>
    <w:rsid w:val="00915A36"/>
    <w:rsid w:val="00915EDA"/>
    <w:rsid w:val="00915F31"/>
    <w:rsid w:val="00915FAD"/>
    <w:rsid w:val="0091650D"/>
    <w:rsid w:val="00916D55"/>
    <w:rsid w:val="00917272"/>
    <w:rsid w:val="00917756"/>
    <w:rsid w:val="00917B6F"/>
    <w:rsid w:val="00917CAC"/>
    <w:rsid w:val="00917E61"/>
    <w:rsid w:val="0092013F"/>
    <w:rsid w:val="00920294"/>
    <w:rsid w:val="00920BE1"/>
    <w:rsid w:val="009230B3"/>
    <w:rsid w:val="00923F07"/>
    <w:rsid w:val="00924093"/>
    <w:rsid w:val="00924AF4"/>
    <w:rsid w:val="00924B20"/>
    <w:rsid w:val="009251B7"/>
    <w:rsid w:val="0092635F"/>
    <w:rsid w:val="0092637F"/>
    <w:rsid w:val="00926C32"/>
    <w:rsid w:val="00927380"/>
    <w:rsid w:val="00930BA1"/>
    <w:rsid w:val="00930F8F"/>
    <w:rsid w:val="0093143F"/>
    <w:rsid w:val="00931904"/>
    <w:rsid w:val="00931E3E"/>
    <w:rsid w:val="009325D4"/>
    <w:rsid w:val="00932DC3"/>
    <w:rsid w:val="009334B4"/>
    <w:rsid w:val="009334DE"/>
    <w:rsid w:val="009340CE"/>
    <w:rsid w:val="009353D3"/>
    <w:rsid w:val="00935D1E"/>
    <w:rsid w:val="00936480"/>
    <w:rsid w:val="00936B41"/>
    <w:rsid w:val="00936B66"/>
    <w:rsid w:val="00936B89"/>
    <w:rsid w:val="0093789C"/>
    <w:rsid w:val="009378EB"/>
    <w:rsid w:val="009402AE"/>
    <w:rsid w:val="0094187F"/>
    <w:rsid w:val="00941AF0"/>
    <w:rsid w:val="00941B46"/>
    <w:rsid w:val="00942029"/>
    <w:rsid w:val="00942F54"/>
    <w:rsid w:val="0094321A"/>
    <w:rsid w:val="00943B46"/>
    <w:rsid w:val="00944492"/>
    <w:rsid w:val="009446C6"/>
    <w:rsid w:val="00944C53"/>
    <w:rsid w:val="00944CD5"/>
    <w:rsid w:val="00944E8F"/>
    <w:rsid w:val="009456FB"/>
    <w:rsid w:val="009457C5"/>
    <w:rsid w:val="00946247"/>
    <w:rsid w:val="00946A95"/>
    <w:rsid w:val="00946B82"/>
    <w:rsid w:val="00946C0F"/>
    <w:rsid w:val="00946DFA"/>
    <w:rsid w:val="0094731D"/>
    <w:rsid w:val="009502E6"/>
    <w:rsid w:val="0095098B"/>
    <w:rsid w:val="00950A4F"/>
    <w:rsid w:val="00950EF7"/>
    <w:rsid w:val="00950F33"/>
    <w:rsid w:val="00951332"/>
    <w:rsid w:val="00951AF7"/>
    <w:rsid w:val="0095219F"/>
    <w:rsid w:val="00952C76"/>
    <w:rsid w:val="009533B4"/>
    <w:rsid w:val="00953837"/>
    <w:rsid w:val="00953846"/>
    <w:rsid w:val="00953B9C"/>
    <w:rsid w:val="00954D30"/>
    <w:rsid w:val="0095557D"/>
    <w:rsid w:val="009556FC"/>
    <w:rsid w:val="00955BBC"/>
    <w:rsid w:val="009561C7"/>
    <w:rsid w:val="00956DBF"/>
    <w:rsid w:val="009570CE"/>
    <w:rsid w:val="009570D1"/>
    <w:rsid w:val="009571E5"/>
    <w:rsid w:val="00957A14"/>
    <w:rsid w:val="00960DC0"/>
    <w:rsid w:val="00961345"/>
    <w:rsid w:val="00961991"/>
    <w:rsid w:val="00961BB5"/>
    <w:rsid w:val="00961CCE"/>
    <w:rsid w:val="00961E51"/>
    <w:rsid w:val="00961ECD"/>
    <w:rsid w:val="0096238E"/>
    <w:rsid w:val="0096275F"/>
    <w:rsid w:val="009628DE"/>
    <w:rsid w:val="009635B5"/>
    <w:rsid w:val="00963C1A"/>
    <w:rsid w:val="00963F79"/>
    <w:rsid w:val="00964016"/>
    <w:rsid w:val="009644D8"/>
    <w:rsid w:val="00964B4F"/>
    <w:rsid w:val="00964ECA"/>
    <w:rsid w:val="00964FC8"/>
    <w:rsid w:val="009650FA"/>
    <w:rsid w:val="0096510D"/>
    <w:rsid w:val="009653EC"/>
    <w:rsid w:val="00965489"/>
    <w:rsid w:val="009657EC"/>
    <w:rsid w:val="00965C9C"/>
    <w:rsid w:val="00965E04"/>
    <w:rsid w:val="00966025"/>
    <w:rsid w:val="009675F0"/>
    <w:rsid w:val="00967961"/>
    <w:rsid w:val="00967A62"/>
    <w:rsid w:val="00967B55"/>
    <w:rsid w:val="00970128"/>
    <w:rsid w:val="009707DF"/>
    <w:rsid w:val="00972B77"/>
    <w:rsid w:val="00973D55"/>
    <w:rsid w:val="00973DA3"/>
    <w:rsid w:val="00974123"/>
    <w:rsid w:val="0097442E"/>
    <w:rsid w:val="00974723"/>
    <w:rsid w:val="00974C18"/>
    <w:rsid w:val="00974E81"/>
    <w:rsid w:val="00974EF8"/>
    <w:rsid w:val="0097529E"/>
    <w:rsid w:val="009753DA"/>
    <w:rsid w:val="00975C2C"/>
    <w:rsid w:val="0097675F"/>
    <w:rsid w:val="00976A2A"/>
    <w:rsid w:val="0097752F"/>
    <w:rsid w:val="00980115"/>
    <w:rsid w:val="009812E8"/>
    <w:rsid w:val="00981349"/>
    <w:rsid w:val="009814DB"/>
    <w:rsid w:val="009816C4"/>
    <w:rsid w:val="009828F2"/>
    <w:rsid w:val="00982B3D"/>
    <w:rsid w:val="00983508"/>
    <w:rsid w:val="00983682"/>
    <w:rsid w:val="00983CC1"/>
    <w:rsid w:val="00983F12"/>
    <w:rsid w:val="0098449C"/>
    <w:rsid w:val="009845C2"/>
    <w:rsid w:val="00984BA2"/>
    <w:rsid w:val="00986EEE"/>
    <w:rsid w:val="00987693"/>
    <w:rsid w:val="0099006C"/>
    <w:rsid w:val="009907BC"/>
    <w:rsid w:val="00990EA1"/>
    <w:rsid w:val="009917B9"/>
    <w:rsid w:val="00991AEA"/>
    <w:rsid w:val="00991AFF"/>
    <w:rsid w:val="00992C0E"/>
    <w:rsid w:val="009950F4"/>
    <w:rsid w:val="00995407"/>
    <w:rsid w:val="00995857"/>
    <w:rsid w:val="00995BFC"/>
    <w:rsid w:val="00996041"/>
    <w:rsid w:val="009972AD"/>
    <w:rsid w:val="009972EE"/>
    <w:rsid w:val="009977E5"/>
    <w:rsid w:val="009A0901"/>
    <w:rsid w:val="009A24F9"/>
    <w:rsid w:val="009A288C"/>
    <w:rsid w:val="009A3760"/>
    <w:rsid w:val="009A42C0"/>
    <w:rsid w:val="009A443E"/>
    <w:rsid w:val="009A4C97"/>
    <w:rsid w:val="009A5390"/>
    <w:rsid w:val="009A5551"/>
    <w:rsid w:val="009A5A02"/>
    <w:rsid w:val="009A6348"/>
    <w:rsid w:val="009A66BE"/>
    <w:rsid w:val="009A6918"/>
    <w:rsid w:val="009A72E9"/>
    <w:rsid w:val="009A7C37"/>
    <w:rsid w:val="009B102E"/>
    <w:rsid w:val="009B1309"/>
    <w:rsid w:val="009B1736"/>
    <w:rsid w:val="009B1AC5"/>
    <w:rsid w:val="009B2016"/>
    <w:rsid w:val="009B24E1"/>
    <w:rsid w:val="009B3405"/>
    <w:rsid w:val="009B351D"/>
    <w:rsid w:val="009B35BA"/>
    <w:rsid w:val="009B36B8"/>
    <w:rsid w:val="009B4000"/>
    <w:rsid w:val="009B4204"/>
    <w:rsid w:val="009B50C9"/>
    <w:rsid w:val="009B5252"/>
    <w:rsid w:val="009B55E7"/>
    <w:rsid w:val="009B57E3"/>
    <w:rsid w:val="009B5AE4"/>
    <w:rsid w:val="009B5BDC"/>
    <w:rsid w:val="009B6DE2"/>
    <w:rsid w:val="009B6E17"/>
    <w:rsid w:val="009B6EEB"/>
    <w:rsid w:val="009B737E"/>
    <w:rsid w:val="009B7790"/>
    <w:rsid w:val="009B7E29"/>
    <w:rsid w:val="009B7ECF"/>
    <w:rsid w:val="009C02A8"/>
    <w:rsid w:val="009C077F"/>
    <w:rsid w:val="009C0880"/>
    <w:rsid w:val="009C0E66"/>
    <w:rsid w:val="009C1283"/>
    <w:rsid w:val="009C13B1"/>
    <w:rsid w:val="009C20E2"/>
    <w:rsid w:val="009C24B6"/>
    <w:rsid w:val="009C2B57"/>
    <w:rsid w:val="009C33B8"/>
    <w:rsid w:val="009C3BA0"/>
    <w:rsid w:val="009C3D09"/>
    <w:rsid w:val="009C3E45"/>
    <w:rsid w:val="009C3F3B"/>
    <w:rsid w:val="009C411D"/>
    <w:rsid w:val="009C48BE"/>
    <w:rsid w:val="009C5F66"/>
    <w:rsid w:val="009C6D52"/>
    <w:rsid w:val="009C7301"/>
    <w:rsid w:val="009C7F10"/>
    <w:rsid w:val="009D029C"/>
    <w:rsid w:val="009D0390"/>
    <w:rsid w:val="009D0410"/>
    <w:rsid w:val="009D048E"/>
    <w:rsid w:val="009D085A"/>
    <w:rsid w:val="009D0B70"/>
    <w:rsid w:val="009D0BFD"/>
    <w:rsid w:val="009D0F3A"/>
    <w:rsid w:val="009D179E"/>
    <w:rsid w:val="009D21A1"/>
    <w:rsid w:val="009D2359"/>
    <w:rsid w:val="009D2418"/>
    <w:rsid w:val="009D259B"/>
    <w:rsid w:val="009D2FE5"/>
    <w:rsid w:val="009D343E"/>
    <w:rsid w:val="009D36AB"/>
    <w:rsid w:val="009D3965"/>
    <w:rsid w:val="009D3C3F"/>
    <w:rsid w:val="009D4446"/>
    <w:rsid w:val="009D57CD"/>
    <w:rsid w:val="009D5977"/>
    <w:rsid w:val="009D6216"/>
    <w:rsid w:val="009D656C"/>
    <w:rsid w:val="009D6750"/>
    <w:rsid w:val="009D68E9"/>
    <w:rsid w:val="009D6EC4"/>
    <w:rsid w:val="009D71E9"/>
    <w:rsid w:val="009D7925"/>
    <w:rsid w:val="009D7997"/>
    <w:rsid w:val="009D7D1B"/>
    <w:rsid w:val="009E0061"/>
    <w:rsid w:val="009E0942"/>
    <w:rsid w:val="009E0AD2"/>
    <w:rsid w:val="009E1771"/>
    <w:rsid w:val="009E3B78"/>
    <w:rsid w:val="009E3E11"/>
    <w:rsid w:val="009E4747"/>
    <w:rsid w:val="009E4837"/>
    <w:rsid w:val="009E4BC6"/>
    <w:rsid w:val="009E4D1E"/>
    <w:rsid w:val="009E4EF8"/>
    <w:rsid w:val="009E6939"/>
    <w:rsid w:val="009E6B25"/>
    <w:rsid w:val="009E717F"/>
    <w:rsid w:val="009E728B"/>
    <w:rsid w:val="009E7B4E"/>
    <w:rsid w:val="009F03FB"/>
    <w:rsid w:val="009F087A"/>
    <w:rsid w:val="009F0A88"/>
    <w:rsid w:val="009F10C2"/>
    <w:rsid w:val="009F1501"/>
    <w:rsid w:val="009F1545"/>
    <w:rsid w:val="009F19D7"/>
    <w:rsid w:val="009F1B8C"/>
    <w:rsid w:val="009F2751"/>
    <w:rsid w:val="009F296F"/>
    <w:rsid w:val="009F2CDC"/>
    <w:rsid w:val="009F3493"/>
    <w:rsid w:val="009F36C8"/>
    <w:rsid w:val="009F3797"/>
    <w:rsid w:val="009F4026"/>
    <w:rsid w:val="009F42C9"/>
    <w:rsid w:val="009F4303"/>
    <w:rsid w:val="009F447E"/>
    <w:rsid w:val="009F487F"/>
    <w:rsid w:val="009F4E15"/>
    <w:rsid w:val="009F73E5"/>
    <w:rsid w:val="009F79DD"/>
    <w:rsid w:val="009F7FC8"/>
    <w:rsid w:val="00A004DC"/>
    <w:rsid w:val="00A007AC"/>
    <w:rsid w:val="00A00AE5"/>
    <w:rsid w:val="00A01688"/>
    <w:rsid w:val="00A017F8"/>
    <w:rsid w:val="00A01D1A"/>
    <w:rsid w:val="00A021A3"/>
    <w:rsid w:val="00A022C4"/>
    <w:rsid w:val="00A0241C"/>
    <w:rsid w:val="00A0258C"/>
    <w:rsid w:val="00A02ACF"/>
    <w:rsid w:val="00A02C34"/>
    <w:rsid w:val="00A03FF7"/>
    <w:rsid w:val="00A058C3"/>
    <w:rsid w:val="00A05A7F"/>
    <w:rsid w:val="00A05EF6"/>
    <w:rsid w:val="00A07037"/>
    <w:rsid w:val="00A073ED"/>
    <w:rsid w:val="00A07BF8"/>
    <w:rsid w:val="00A07CBE"/>
    <w:rsid w:val="00A113D4"/>
    <w:rsid w:val="00A11494"/>
    <w:rsid w:val="00A11BB1"/>
    <w:rsid w:val="00A122D5"/>
    <w:rsid w:val="00A138A1"/>
    <w:rsid w:val="00A14264"/>
    <w:rsid w:val="00A14386"/>
    <w:rsid w:val="00A14463"/>
    <w:rsid w:val="00A15632"/>
    <w:rsid w:val="00A15973"/>
    <w:rsid w:val="00A15AED"/>
    <w:rsid w:val="00A16118"/>
    <w:rsid w:val="00A16958"/>
    <w:rsid w:val="00A172D7"/>
    <w:rsid w:val="00A202D1"/>
    <w:rsid w:val="00A209FF"/>
    <w:rsid w:val="00A20DCF"/>
    <w:rsid w:val="00A20F41"/>
    <w:rsid w:val="00A2120B"/>
    <w:rsid w:val="00A21A9A"/>
    <w:rsid w:val="00A21DD2"/>
    <w:rsid w:val="00A22501"/>
    <w:rsid w:val="00A22B00"/>
    <w:rsid w:val="00A232E2"/>
    <w:rsid w:val="00A23549"/>
    <w:rsid w:val="00A2386D"/>
    <w:rsid w:val="00A241BF"/>
    <w:rsid w:val="00A24C46"/>
    <w:rsid w:val="00A2578C"/>
    <w:rsid w:val="00A26329"/>
    <w:rsid w:val="00A269B8"/>
    <w:rsid w:val="00A26A21"/>
    <w:rsid w:val="00A26E6A"/>
    <w:rsid w:val="00A276B1"/>
    <w:rsid w:val="00A276F4"/>
    <w:rsid w:val="00A27742"/>
    <w:rsid w:val="00A27ABB"/>
    <w:rsid w:val="00A30CF6"/>
    <w:rsid w:val="00A30FFA"/>
    <w:rsid w:val="00A31080"/>
    <w:rsid w:val="00A31228"/>
    <w:rsid w:val="00A31678"/>
    <w:rsid w:val="00A3182E"/>
    <w:rsid w:val="00A31C0B"/>
    <w:rsid w:val="00A31E0F"/>
    <w:rsid w:val="00A322C7"/>
    <w:rsid w:val="00A3286E"/>
    <w:rsid w:val="00A32C56"/>
    <w:rsid w:val="00A340E5"/>
    <w:rsid w:val="00A360D0"/>
    <w:rsid w:val="00A365BC"/>
    <w:rsid w:val="00A36A94"/>
    <w:rsid w:val="00A402DB"/>
    <w:rsid w:val="00A40B6A"/>
    <w:rsid w:val="00A40C1D"/>
    <w:rsid w:val="00A40E2B"/>
    <w:rsid w:val="00A411F8"/>
    <w:rsid w:val="00A4183E"/>
    <w:rsid w:val="00A419E7"/>
    <w:rsid w:val="00A42150"/>
    <w:rsid w:val="00A4218C"/>
    <w:rsid w:val="00A42483"/>
    <w:rsid w:val="00A429AA"/>
    <w:rsid w:val="00A42DAF"/>
    <w:rsid w:val="00A439F5"/>
    <w:rsid w:val="00A43C34"/>
    <w:rsid w:val="00A43D66"/>
    <w:rsid w:val="00A449BB"/>
    <w:rsid w:val="00A44EED"/>
    <w:rsid w:val="00A44FC6"/>
    <w:rsid w:val="00A452CB"/>
    <w:rsid w:val="00A45CBD"/>
    <w:rsid w:val="00A463F1"/>
    <w:rsid w:val="00A46495"/>
    <w:rsid w:val="00A46884"/>
    <w:rsid w:val="00A46A67"/>
    <w:rsid w:val="00A46D2C"/>
    <w:rsid w:val="00A46F6A"/>
    <w:rsid w:val="00A4733B"/>
    <w:rsid w:val="00A474E4"/>
    <w:rsid w:val="00A477ED"/>
    <w:rsid w:val="00A50C57"/>
    <w:rsid w:val="00A51467"/>
    <w:rsid w:val="00A51962"/>
    <w:rsid w:val="00A51D4C"/>
    <w:rsid w:val="00A51D55"/>
    <w:rsid w:val="00A52FBF"/>
    <w:rsid w:val="00A5315F"/>
    <w:rsid w:val="00A53B8D"/>
    <w:rsid w:val="00A53D2E"/>
    <w:rsid w:val="00A542F1"/>
    <w:rsid w:val="00A54976"/>
    <w:rsid w:val="00A55055"/>
    <w:rsid w:val="00A551F8"/>
    <w:rsid w:val="00A55711"/>
    <w:rsid w:val="00A571F4"/>
    <w:rsid w:val="00A572CC"/>
    <w:rsid w:val="00A577B8"/>
    <w:rsid w:val="00A578E9"/>
    <w:rsid w:val="00A57A28"/>
    <w:rsid w:val="00A57E1B"/>
    <w:rsid w:val="00A611C5"/>
    <w:rsid w:val="00A62C25"/>
    <w:rsid w:val="00A63B70"/>
    <w:rsid w:val="00A64333"/>
    <w:rsid w:val="00A6440B"/>
    <w:rsid w:val="00A64A11"/>
    <w:rsid w:val="00A64B01"/>
    <w:rsid w:val="00A651D2"/>
    <w:rsid w:val="00A65CC6"/>
    <w:rsid w:val="00A65FCC"/>
    <w:rsid w:val="00A6637D"/>
    <w:rsid w:val="00A669D6"/>
    <w:rsid w:val="00A66C45"/>
    <w:rsid w:val="00A67283"/>
    <w:rsid w:val="00A67898"/>
    <w:rsid w:val="00A703A2"/>
    <w:rsid w:val="00A7042D"/>
    <w:rsid w:val="00A7060A"/>
    <w:rsid w:val="00A70615"/>
    <w:rsid w:val="00A70BDF"/>
    <w:rsid w:val="00A71C48"/>
    <w:rsid w:val="00A71CAD"/>
    <w:rsid w:val="00A7233C"/>
    <w:rsid w:val="00A723E1"/>
    <w:rsid w:val="00A72746"/>
    <w:rsid w:val="00A734F9"/>
    <w:rsid w:val="00A74102"/>
    <w:rsid w:val="00A74566"/>
    <w:rsid w:val="00A74E0A"/>
    <w:rsid w:val="00A74F57"/>
    <w:rsid w:val="00A75323"/>
    <w:rsid w:val="00A75A2F"/>
    <w:rsid w:val="00A75CDC"/>
    <w:rsid w:val="00A76322"/>
    <w:rsid w:val="00A76366"/>
    <w:rsid w:val="00A76D23"/>
    <w:rsid w:val="00A76D7E"/>
    <w:rsid w:val="00A76FC7"/>
    <w:rsid w:val="00A77817"/>
    <w:rsid w:val="00A77B78"/>
    <w:rsid w:val="00A77DCA"/>
    <w:rsid w:val="00A800FD"/>
    <w:rsid w:val="00A80A44"/>
    <w:rsid w:val="00A80C2F"/>
    <w:rsid w:val="00A812A4"/>
    <w:rsid w:val="00A819A9"/>
    <w:rsid w:val="00A81B7B"/>
    <w:rsid w:val="00A82173"/>
    <w:rsid w:val="00A823AF"/>
    <w:rsid w:val="00A82401"/>
    <w:rsid w:val="00A8302D"/>
    <w:rsid w:val="00A83537"/>
    <w:rsid w:val="00A835EB"/>
    <w:rsid w:val="00A838DE"/>
    <w:rsid w:val="00A83D69"/>
    <w:rsid w:val="00A84149"/>
    <w:rsid w:val="00A84293"/>
    <w:rsid w:val="00A842E7"/>
    <w:rsid w:val="00A858EF"/>
    <w:rsid w:val="00A85B83"/>
    <w:rsid w:val="00A86135"/>
    <w:rsid w:val="00A861C1"/>
    <w:rsid w:val="00A8653E"/>
    <w:rsid w:val="00A86C04"/>
    <w:rsid w:val="00A87574"/>
    <w:rsid w:val="00A875EB"/>
    <w:rsid w:val="00A87B65"/>
    <w:rsid w:val="00A90208"/>
    <w:rsid w:val="00A90ADB"/>
    <w:rsid w:val="00A90FDC"/>
    <w:rsid w:val="00A9162D"/>
    <w:rsid w:val="00A92D0C"/>
    <w:rsid w:val="00A93342"/>
    <w:rsid w:val="00A933F6"/>
    <w:rsid w:val="00A93A29"/>
    <w:rsid w:val="00A9459B"/>
    <w:rsid w:val="00A949F6"/>
    <w:rsid w:val="00A94CDE"/>
    <w:rsid w:val="00A95710"/>
    <w:rsid w:val="00A9591D"/>
    <w:rsid w:val="00A95C65"/>
    <w:rsid w:val="00A960C9"/>
    <w:rsid w:val="00A96683"/>
    <w:rsid w:val="00A96759"/>
    <w:rsid w:val="00A96DC9"/>
    <w:rsid w:val="00A977CC"/>
    <w:rsid w:val="00A97A5F"/>
    <w:rsid w:val="00A97E0A"/>
    <w:rsid w:val="00AA00BF"/>
    <w:rsid w:val="00AA01CC"/>
    <w:rsid w:val="00AA093D"/>
    <w:rsid w:val="00AA12C0"/>
    <w:rsid w:val="00AA1DBE"/>
    <w:rsid w:val="00AA1F6C"/>
    <w:rsid w:val="00AA22A8"/>
    <w:rsid w:val="00AA2401"/>
    <w:rsid w:val="00AA2B7C"/>
    <w:rsid w:val="00AA3942"/>
    <w:rsid w:val="00AA3968"/>
    <w:rsid w:val="00AA3DEE"/>
    <w:rsid w:val="00AA48F8"/>
    <w:rsid w:val="00AA4EDF"/>
    <w:rsid w:val="00AA5561"/>
    <w:rsid w:val="00AA58C7"/>
    <w:rsid w:val="00AA698F"/>
    <w:rsid w:val="00AA7312"/>
    <w:rsid w:val="00AA74A8"/>
    <w:rsid w:val="00AB01C4"/>
    <w:rsid w:val="00AB0543"/>
    <w:rsid w:val="00AB0582"/>
    <w:rsid w:val="00AB2121"/>
    <w:rsid w:val="00AB28C1"/>
    <w:rsid w:val="00AB2AD9"/>
    <w:rsid w:val="00AB2C1E"/>
    <w:rsid w:val="00AB2CED"/>
    <w:rsid w:val="00AB2CF0"/>
    <w:rsid w:val="00AB2E51"/>
    <w:rsid w:val="00AB3E67"/>
    <w:rsid w:val="00AB41B3"/>
    <w:rsid w:val="00AB457E"/>
    <w:rsid w:val="00AB4644"/>
    <w:rsid w:val="00AB4AB7"/>
    <w:rsid w:val="00AB5065"/>
    <w:rsid w:val="00AB5555"/>
    <w:rsid w:val="00AB5993"/>
    <w:rsid w:val="00AB59B8"/>
    <w:rsid w:val="00AB6416"/>
    <w:rsid w:val="00AB700B"/>
    <w:rsid w:val="00AB75B4"/>
    <w:rsid w:val="00AC04D7"/>
    <w:rsid w:val="00AC0607"/>
    <w:rsid w:val="00AC10D5"/>
    <w:rsid w:val="00AC2FEA"/>
    <w:rsid w:val="00AC33DF"/>
    <w:rsid w:val="00AC3C8A"/>
    <w:rsid w:val="00AC449F"/>
    <w:rsid w:val="00AC4A10"/>
    <w:rsid w:val="00AC4CF8"/>
    <w:rsid w:val="00AC4D59"/>
    <w:rsid w:val="00AC4F02"/>
    <w:rsid w:val="00AC567F"/>
    <w:rsid w:val="00AC6027"/>
    <w:rsid w:val="00AC6561"/>
    <w:rsid w:val="00AC6B4B"/>
    <w:rsid w:val="00AC6EB3"/>
    <w:rsid w:val="00AC7A51"/>
    <w:rsid w:val="00AC7C88"/>
    <w:rsid w:val="00AC7F0A"/>
    <w:rsid w:val="00AD02C2"/>
    <w:rsid w:val="00AD0B22"/>
    <w:rsid w:val="00AD0B66"/>
    <w:rsid w:val="00AD0B72"/>
    <w:rsid w:val="00AD0E08"/>
    <w:rsid w:val="00AD0E9C"/>
    <w:rsid w:val="00AD1E00"/>
    <w:rsid w:val="00AD22CC"/>
    <w:rsid w:val="00AD2414"/>
    <w:rsid w:val="00AD2D1E"/>
    <w:rsid w:val="00AD3005"/>
    <w:rsid w:val="00AD36BC"/>
    <w:rsid w:val="00AD43C0"/>
    <w:rsid w:val="00AD47FE"/>
    <w:rsid w:val="00AD4B72"/>
    <w:rsid w:val="00AD5BC8"/>
    <w:rsid w:val="00AD5E8C"/>
    <w:rsid w:val="00AE00DF"/>
    <w:rsid w:val="00AE0749"/>
    <w:rsid w:val="00AE0A79"/>
    <w:rsid w:val="00AE13B4"/>
    <w:rsid w:val="00AE338B"/>
    <w:rsid w:val="00AE4C39"/>
    <w:rsid w:val="00AE51A3"/>
    <w:rsid w:val="00AE588A"/>
    <w:rsid w:val="00AE6339"/>
    <w:rsid w:val="00AE66DA"/>
    <w:rsid w:val="00AE6CD1"/>
    <w:rsid w:val="00AE71EB"/>
    <w:rsid w:val="00AE71F6"/>
    <w:rsid w:val="00AE723F"/>
    <w:rsid w:val="00AE764F"/>
    <w:rsid w:val="00AE7C1F"/>
    <w:rsid w:val="00AF0DAF"/>
    <w:rsid w:val="00AF2512"/>
    <w:rsid w:val="00AF3971"/>
    <w:rsid w:val="00AF3ABF"/>
    <w:rsid w:val="00AF4889"/>
    <w:rsid w:val="00AF4E30"/>
    <w:rsid w:val="00AF6025"/>
    <w:rsid w:val="00AF60DF"/>
    <w:rsid w:val="00AF66FC"/>
    <w:rsid w:val="00AF7604"/>
    <w:rsid w:val="00AF7FDE"/>
    <w:rsid w:val="00B0044C"/>
    <w:rsid w:val="00B00FA2"/>
    <w:rsid w:val="00B01C48"/>
    <w:rsid w:val="00B01D89"/>
    <w:rsid w:val="00B02015"/>
    <w:rsid w:val="00B02403"/>
    <w:rsid w:val="00B02E39"/>
    <w:rsid w:val="00B030D0"/>
    <w:rsid w:val="00B03657"/>
    <w:rsid w:val="00B03EA9"/>
    <w:rsid w:val="00B04DF4"/>
    <w:rsid w:val="00B04FF2"/>
    <w:rsid w:val="00B051E9"/>
    <w:rsid w:val="00B053F7"/>
    <w:rsid w:val="00B05A86"/>
    <w:rsid w:val="00B05B1A"/>
    <w:rsid w:val="00B05C89"/>
    <w:rsid w:val="00B05F04"/>
    <w:rsid w:val="00B06024"/>
    <w:rsid w:val="00B06339"/>
    <w:rsid w:val="00B06348"/>
    <w:rsid w:val="00B06600"/>
    <w:rsid w:val="00B072CD"/>
    <w:rsid w:val="00B10448"/>
    <w:rsid w:val="00B1121F"/>
    <w:rsid w:val="00B113F3"/>
    <w:rsid w:val="00B121A6"/>
    <w:rsid w:val="00B12489"/>
    <w:rsid w:val="00B129EB"/>
    <w:rsid w:val="00B13212"/>
    <w:rsid w:val="00B1325F"/>
    <w:rsid w:val="00B13558"/>
    <w:rsid w:val="00B137E2"/>
    <w:rsid w:val="00B13AA1"/>
    <w:rsid w:val="00B14410"/>
    <w:rsid w:val="00B1458C"/>
    <w:rsid w:val="00B147A9"/>
    <w:rsid w:val="00B14981"/>
    <w:rsid w:val="00B14983"/>
    <w:rsid w:val="00B14A08"/>
    <w:rsid w:val="00B14D2C"/>
    <w:rsid w:val="00B159FA"/>
    <w:rsid w:val="00B15E1E"/>
    <w:rsid w:val="00B15F96"/>
    <w:rsid w:val="00B16533"/>
    <w:rsid w:val="00B1664C"/>
    <w:rsid w:val="00B166E8"/>
    <w:rsid w:val="00B175F7"/>
    <w:rsid w:val="00B17A33"/>
    <w:rsid w:val="00B21297"/>
    <w:rsid w:val="00B21381"/>
    <w:rsid w:val="00B21893"/>
    <w:rsid w:val="00B2258E"/>
    <w:rsid w:val="00B226D1"/>
    <w:rsid w:val="00B23A05"/>
    <w:rsid w:val="00B23DF5"/>
    <w:rsid w:val="00B2444A"/>
    <w:rsid w:val="00B24610"/>
    <w:rsid w:val="00B24883"/>
    <w:rsid w:val="00B24C65"/>
    <w:rsid w:val="00B24CD1"/>
    <w:rsid w:val="00B25026"/>
    <w:rsid w:val="00B25203"/>
    <w:rsid w:val="00B25839"/>
    <w:rsid w:val="00B25874"/>
    <w:rsid w:val="00B25967"/>
    <w:rsid w:val="00B26930"/>
    <w:rsid w:val="00B269EB"/>
    <w:rsid w:val="00B26D0F"/>
    <w:rsid w:val="00B2740B"/>
    <w:rsid w:val="00B2778B"/>
    <w:rsid w:val="00B277EF"/>
    <w:rsid w:val="00B27DFD"/>
    <w:rsid w:val="00B30BB4"/>
    <w:rsid w:val="00B30F16"/>
    <w:rsid w:val="00B31264"/>
    <w:rsid w:val="00B31568"/>
    <w:rsid w:val="00B317E1"/>
    <w:rsid w:val="00B31C17"/>
    <w:rsid w:val="00B31E73"/>
    <w:rsid w:val="00B32289"/>
    <w:rsid w:val="00B323BE"/>
    <w:rsid w:val="00B327C2"/>
    <w:rsid w:val="00B328B9"/>
    <w:rsid w:val="00B32E73"/>
    <w:rsid w:val="00B34970"/>
    <w:rsid w:val="00B351E4"/>
    <w:rsid w:val="00B35BCC"/>
    <w:rsid w:val="00B35BFC"/>
    <w:rsid w:val="00B3671C"/>
    <w:rsid w:val="00B36F9C"/>
    <w:rsid w:val="00B37070"/>
    <w:rsid w:val="00B37319"/>
    <w:rsid w:val="00B37549"/>
    <w:rsid w:val="00B37604"/>
    <w:rsid w:val="00B40382"/>
    <w:rsid w:val="00B40A0F"/>
    <w:rsid w:val="00B40F0A"/>
    <w:rsid w:val="00B417FD"/>
    <w:rsid w:val="00B4196E"/>
    <w:rsid w:val="00B423FF"/>
    <w:rsid w:val="00B4243A"/>
    <w:rsid w:val="00B4247E"/>
    <w:rsid w:val="00B42AD0"/>
    <w:rsid w:val="00B42B1A"/>
    <w:rsid w:val="00B42E62"/>
    <w:rsid w:val="00B4370C"/>
    <w:rsid w:val="00B4374F"/>
    <w:rsid w:val="00B43DE4"/>
    <w:rsid w:val="00B43E5C"/>
    <w:rsid w:val="00B44F5F"/>
    <w:rsid w:val="00B44F87"/>
    <w:rsid w:val="00B45E3D"/>
    <w:rsid w:val="00B46000"/>
    <w:rsid w:val="00B4606D"/>
    <w:rsid w:val="00B469A4"/>
    <w:rsid w:val="00B469EF"/>
    <w:rsid w:val="00B46C5E"/>
    <w:rsid w:val="00B47525"/>
    <w:rsid w:val="00B47A3A"/>
    <w:rsid w:val="00B50013"/>
    <w:rsid w:val="00B50A43"/>
    <w:rsid w:val="00B50A7C"/>
    <w:rsid w:val="00B510B7"/>
    <w:rsid w:val="00B51EC2"/>
    <w:rsid w:val="00B5290B"/>
    <w:rsid w:val="00B52E94"/>
    <w:rsid w:val="00B53CAE"/>
    <w:rsid w:val="00B545F5"/>
    <w:rsid w:val="00B54922"/>
    <w:rsid w:val="00B549E3"/>
    <w:rsid w:val="00B5506B"/>
    <w:rsid w:val="00B55371"/>
    <w:rsid w:val="00B5544D"/>
    <w:rsid w:val="00B555E0"/>
    <w:rsid w:val="00B5563F"/>
    <w:rsid w:val="00B55D80"/>
    <w:rsid w:val="00B56267"/>
    <w:rsid w:val="00B5722F"/>
    <w:rsid w:val="00B5744E"/>
    <w:rsid w:val="00B5792C"/>
    <w:rsid w:val="00B57EA7"/>
    <w:rsid w:val="00B600B8"/>
    <w:rsid w:val="00B601B9"/>
    <w:rsid w:val="00B60BEF"/>
    <w:rsid w:val="00B61874"/>
    <w:rsid w:val="00B6198C"/>
    <w:rsid w:val="00B61A21"/>
    <w:rsid w:val="00B6260C"/>
    <w:rsid w:val="00B62BFA"/>
    <w:rsid w:val="00B62F7C"/>
    <w:rsid w:val="00B630EE"/>
    <w:rsid w:val="00B638E2"/>
    <w:rsid w:val="00B638FF"/>
    <w:rsid w:val="00B64500"/>
    <w:rsid w:val="00B6486D"/>
    <w:rsid w:val="00B65303"/>
    <w:rsid w:val="00B654EA"/>
    <w:rsid w:val="00B670DF"/>
    <w:rsid w:val="00B6785F"/>
    <w:rsid w:val="00B67FBC"/>
    <w:rsid w:val="00B70060"/>
    <w:rsid w:val="00B70FD0"/>
    <w:rsid w:val="00B7111D"/>
    <w:rsid w:val="00B720A7"/>
    <w:rsid w:val="00B723C2"/>
    <w:rsid w:val="00B7251C"/>
    <w:rsid w:val="00B726BC"/>
    <w:rsid w:val="00B72C22"/>
    <w:rsid w:val="00B7442F"/>
    <w:rsid w:val="00B74559"/>
    <w:rsid w:val="00B74CDA"/>
    <w:rsid w:val="00B752A4"/>
    <w:rsid w:val="00B75A23"/>
    <w:rsid w:val="00B75D33"/>
    <w:rsid w:val="00B7614C"/>
    <w:rsid w:val="00B766F8"/>
    <w:rsid w:val="00B76D35"/>
    <w:rsid w:val="00B774D2"/>
    <w:rsid w:val="00B775A2"/>
    <w:rsid w:val="00B80039"/>
    <w:rsid w:val="00B80F08"/>
    <w:rsid w:val="00B813AF"/>
    <w:rsid w:val="00B820EE"/>
    <w:rsid w:val="00B822EE"/>
    <w:rsid w:val="00B82E07"/>
    <w:rsid w:val="00B83984"/>
    <w:rsid w:val="00B83D1F"/>
    <w:rsid w:val="00B841C6"/>
    <w:rsid w:val="00B84B48"/>
    <w:rsid w:val="00B84DF9"/>
    <w:rsid w:val="00B8508A"/>
    <w:rsid w:val="00B85BE0"/>
    <w:rsid w:val="00B91676"/>
    <w:rsid w:val="00B916BF"/>
    <w:rsid w:val="00B9246A"/>
    <w:rsid w:val="00B92A12"/>
    <w:rsid w:val="00B9309F"/>
    <w:rsid w:val="00B93871"/>
    <w:rsid w:val="00B93D4C"/>
    <w:rsid w:val="00B93DF4"/>
    <w:rsid w:val="00B94432"/>
    <w:rsid w:val="00B94712"/>
    <w:rsid w:val="00B948CB"/>
    <w:rsid w:val="00B94917"/>
    <w:rsid w:val="00B94E50"/>
    <w:rsid w:val="00B94F75"/>
    <w:rsid w:val="00B95272"/>
    <w:rsid w:val="00B95411"/>
    <w:rsid w:val="00B95961"/>
    <w:rsid w:val="00B95A50"/>
    <w:rsid w:val="00B961E5"/>
    <w:rsid w:val="00B96664"/>
    <w:rsid w:val="00B968F9"/>
    <w:rsid w:val="00B96965"/>
    <w:rsid w:val="00B96BA8"/>
    <w:rsid w:val="00B972FC"/>
    <w:rsid w:val="00B97F8E"/>
    <w:rsid w:val="00B97FBE"/>
    <w:rsid w:val="00BA02AE"/>
    <w:rsid w:val="00BA03BE"/>
    <w:rsid w:val="00BA04E0"/>
    <w:rsid w:val="00BA1A15"/>
    <w:rsid w:val="00BA1A7F"/>
    <w:rsid w:val="00BA252A"/>
    <w:rsid w:val="00BA2B2D"/>
    <w:rsid w:val="00BA35B7"/>
    <w:rsid w:val="00BA3E47"/>
    <w:rsid w:val="00BA495C"/>
    <w:rsid w:val="00BA4DB7"/>
    <w:rsid w:val="00BA5BC2"/>
    <w:rsid w:val="00BA5E2A"/>
    <w:rsid w:val="00BA5FB6"/>
    <w:rsid w:val="00BA62F2"/>
    <w:rsid w:val="00BA7325"/>
    <w:rsid w:val="00BA7387"/>
    <w:rsid w:val="00BA74EE"/>
    <w:rsid w:val="00BA7A48"/>
    <w:rsid w:val="00BA7D0D"/>
    <w:rsid w:val="00BA7E3E"/>
    <w:rsid w:val="00BB1818"/>
    <w:rsid w:val="00BB1953"/>
    <w:rsid w:val="00BB1F30"/>
    <w:rsid w:val="00BB2A3C"/>
    <w:rsid w:val="00BB2E78"/>
    <w:rsid w:val="00BB3653"/>
    <w:rsid w:val="00BB3A19"/>
    <w:rsid w:val="00BB3A6A"/>
    <w:rsid w:val="00BB3C44"/>
    <w:rsid w:val="00BB40D2"/>
    <w:rsid w:val="00BB459B"/>
    <w:rsid w:val="00BB49E9"/>
    <w:rsid w:val="00BB4B72"/>
    <w:rsid w:val="00BB64F1"/>
    <w:rsid w:val="00BB6E1F"/>
    <w:rsid w:val="00BB70BC"/>
    <w:rsid w:val="00BB7A18"/>
    <w:rsid w:val="00BB7B95"/>
    <w:rsid w:val="00BC0A46"/>
    <w:rsid w:val="00BC210A"/>
    <w:rsid w:val="00BC28AD"/>
    <w:rsid w:val="00BC2D74"/>
    <w:rsid w:val="00BC3234"/>
    <w:rsid w:val="00BC3633"/>
    <w:rsid w:val="00BC37E8"/>
    <w:rsid w:val="00BC3C5B"/>
    <w:rsid w:val="00BC3E46"/>
    <w:rsid w:val="00BC44BF"/>
    <w:rsid w:val="00BC5D39"/>
    <w:rsid w:val="00BC5F2D"/>
    <w:rsid w:val="00BC631E"/>
    <w:rsid w:val="00BC676B"/>
    <w:rsid w:val="00BC6CC6"/>
    <w:rsid w:val="00BC7294"/>
    <w:rsid w:val="00BC76E5"/>
    <w:rsid w:val="00BC78EA"/>
    <w:rsid w:val="00BC7C68"/>
    <w:rsid w:val="00BC7F54"/>
    <w:rsid w:val="00BD01F4"/>
    <w:rsid w:val="00BD07CF"/>
    <w:rsid w:val="00BD0824"/>
    <w:rsid w:val="00BD1191"/>
    <w:rsid w:val="00BD11F2"/>
    <w:rsid w:val="00BD26B5"/>
    <w:rsid w:val="00BD27D2"/>
    <w:rsid w:val="00BD2E5B"/>
    <w:rsid w:val="00BD3F9A"/>
    <w:rsid w:val="00BD4007"/>
    <w:rsid w:val="00BD4101"/>
    <w:rsid w:val="00BD4699"/>
    <w:rsid w:val="00BD5F26"/>
    <w:rsid w:val="00BD66DA"/>
    <w:rsid w:val="00BD6A1A"/>
    <w:rsid w:val="00BD6B4F"/>
    <w:rsid w:val="00BD6CBB"/>
    <w:rsid w:val="00BD7113"/>
    <w:rsid w:val="00BD7DF1"/>
    <w:rsid w:val="00BE0258"/>
    <w:rsid w:val="00BE0552"/>
    <w:rsid w:val="00BE09FB"/>
    <w:rsid w:val="00BE0B9A"/>
    <w:rsid w:val="00BE149E"/>
    <w:rsid w:val="00BE19F5"/>
    <w:rsid w:val="00BE1ED0"/>
    <w:rsid w:val="00BE2465"/>
    <w:rsid w:val="00BE2CFF"/>
    <w:rsid w:val="00BE2D24"/>
    <w:rsid w:val="00BE33A8"/>
    <w:rsid w:val="00BE54CD"/>
    <w:rsid w:val="00BE6689"/>
    <w:rsid w:val="00BE6AD1"/>
    <w:rsid w:val="00BE6D4D"/>
    <w:rsid w:val="00BE70AC"/>
    <w:rsid w:val="00BE73AB"/>
    <w:rsid w:val="00BE7CB6"/>
    <w:rsid w:val="00BE7F31"/>
    <w:rsid w:val="00BF0AB4"/>
    <w:rsid w:val="00BF1DEC"/>
    <w:rsid w:val="00BF2BD8"/>
    <w:rsid w:val="00BF36C5"/>
    <w:rsid w:val="00BF424D"/>
    <w:rsid w:val="00BF42F0"/>
    <w:rsid w:val="00BF43C7"/>
    <w:rsid w:val="00BF52B5"/>
    <w:rsid w:val="00BF5A17"/>
    <w:rsid w:val="00BF5F9B"/>
    <w:rsid w:val="00BF66D0"/>
    <w:rsid w:val="00BF686E"/>
    <w:rsid w:val="00BF787A"/>
    <w:rsid w:val="00BF7F82"/>
    <w:rsid w:val="00C00470"/>
    <w:rsid w:val="00C00522"/>
    <w:rsid w:val="00C005BB"/>
    <w:rsid w:val="00C010AA"/>
    <w:rsid w:val="00C011A3"/>
    <w:rsid w:val="00C02342"/>
    <w:rsid w:val="00C02713"/>
    <w:rsid w:val="00C027A9"/>
    <w:rsid w:val="00C02C78"/>
    <w:rsid w:val="00C034BC"/>
    <w:rsid w:val="00C03D91"/>
    <w:rsid w:val="00C03DAF"/>
    <w:rsid w:val="00C03EC2"/>
    <w:rsid w:val="00C0401C"/>
    <w:rsid w:val="00C0423C"/>
    <w:rsid w:val="00C049DE"/>
    <w:rsid w:val="00C04EFE"/>
    <w:rsid w:val="00C05169"/>
    <w:rsid w:val="00C052E3"/>
    <w:rsid w:val="00C053CD"/>
    <w:rsid w:val="00C0556D"/>
    <w:rsid w:val="00C068FF"/>
    <w:rsid w:val="00C06CD9"/>
    <w:rsid w:val="00C06F2D"/>
    <w:rsid w:val="00C0712B"/>
    <w:rsid w:val="00C07318"/>
    <w:rsid w:val="00C07401"/>
    <w:rsid w:val="00C104B1"/>
    <w:rsid w:val="00C10595"/>
    <w:rsid w:val="00C10D3B"/>
    <w:rsid w:val="00C126D9"/>
    <w:rsid w:val="00C13A10"/>
    <w:rsid w:val="00C13EA4"/>
    <w:rsid w:val="00C14651"/>
    <w:rsid w:val="00C1465D"/>
    <w:rsid w:val="00C14855"/>
    <w:rsid w:val="00C14ED6"/>
    <w:rsid w:val="00C15F4C"/>
    <w:rsid w:val="00C173FC"/>
    <w:rsid w:val="00C17DB4"/>
    <w:rsid w:val="00C200EF"/>
    <w:rsid w:val="00C2064C"/>
    <w:rsid w:val="00C20E26"/>
    <w:rsid w:val="00C21E56"/>
    <w:rsid w:val="00C22414"/>
    <w:rsid w:val="00C225B6"/>
    <w:rsid w:val="00C22B8E"/>
    <w:rsid w:val="00C23FBE"/>
    <w:rsid w:val="00C241DB"/>
    <w:rsid w:val="00C242AB"/>
    <w:rsid w:val="00C24672"/>
    <w:rsid w:val="00C24E23"/>
    <w:rsid w:val="00C251F2"/>
    <w:rsid w:val="00C25FEB"/>
    <w:rsid w:val="00C26F7B"/>
    <w:rsid w:val="00C276B1"/>
    <w:rsid w:val="00C30623"/>
    <w:rsid w:val="00C30736"/>
    <w:rsid w:val="00C31694"/>
    <w:rsid w:val="00C31B4F"/>
    <w:rsid w:val="00C31E8F"/>
    <w:rsid w:val="00C31F52"/>
    <w:rsid w:val="00C3281B"/>
    <w:rsid w:val="00C32B57"/>
    <w:rsid w:val="00C32C46"/>
    <w:rsid w:val="00C33AAD"/>
    <w:rsid w:val="00C33FE3"/>
    <w:rsid w:val="00C34F84"/>
    <w:rsid w:val="00C35764"/>
    <w:rsid w:val="00C35767"/>
    <w:rsid w:val="00C3589C"/>
    <w:rsid w:val="00C35A1D"/>
    <w:rsid w:val="00C360A6"/>
    <w:rsid w:val="00C367A3"/>
    <w:rsid w:val="00C36D83"/>
    <w:rsid w:val="00C37C6F"/>
    <w:rsid w:val="00C37C74"/>
    <w:rsid w:val="00C40956"/>
    <w:rsid w:val="00C4096D"/>
    <w:rsid w:val="00C40A6B"/>
    <w:rsid w:val="00C41593"/>
    <w:rsid w:val="00C41A12"/>
    <w:rsid w:val="00C43052"/>
    <w:rsid w:val="00C443C0"/>
    <w:rsid w:val="00C453BA"/>
    <w:rsid w:val="00C45BE4"/>
    <w:rsid w:val="00C45DB9"/>
    <w:rsid w:val="00C462B5"/>
    <w:rsid w:val="00C46E95"/>
    <w:rsid w:val="00C479BB"/>
    <w:rsid w:val="00C47C74"/>
    <w:rsid w:val="00C47F1A"/>
    <w:rsid w:val="00C47F86"/>
    <w:rsid w:val="00C50193"/>
    <w:rsid w:val="00C502CB"/>
    <w:rsid w:val="00C5031D"/>
    <w:rsid w:val="00C509FD"/>
    <w:rsid w:val="00C50B0D"/>
    <w:rsid w:val="00C513D9"/>
    <w:rsid w:val="00C51652"/>
    <w:rsid w:val="00C51702"/>
    <w:rsid w:val="00C51A90"/>
    <w:rsid w:val="00C5206C"/>
    <w:rsid w:val="00C52591"/>
    <w:rsid w:val="00C5293C"/>
    <w:rsid w:val="00C534C7"/>
    <w:rsid w:val="00C536F7"/>
    <w:rsid w:val="00C5374D"/>
    <w:rsid w:val="00C53C90"/>
    <w:rsid w:val="00C53F26"/>
    <w:rsid w:val="00C551C3"/>
    <w:rsid w:val="00C552E4"/>
    <w:rsid w:val="00C56A73"/>
    <w:rsid w:val="00C57E50"/>
    <w:rsid w:val="00C57FE5"/>
    <w:rsid w:val="00C60329"/>
    <w:rsid w:val="00C607E2"/>
    <w:rsid w:val="00C61BBF"/>
    <w:rsid w:val="00C61C6F"/>
    <w:rsid w:val="00C61F6B"/>
    <w:rsid w:val="00C63BED"/>
    <w:rsid w:val="00C63D23"/>
    <w:rsid w:val="00C64107"/>
    <w:rsid w:val="00C6432A"/>
    <w:rsid w:val="00C64AE6"/>
    <w:rsid w:val="00C6515C"/>
    <w:rsid w:val="00C65626"/>
    <w:rsid w:val="00C6562A"/>
    <w:rsid w:val="00C657A6"/>
    <w:rsid w:val="00C6601A"/>
    <w:rsid w:val="00C661E7"/>
    <w:rsid w:val="00C66735"/>
    <w:rsid w:val="00C66DCA"/>
    <w:rsid w:val="00C67FF6"/>
    <w:rsid w:val="00C700DC"/>
    <w:rsid w:val="00C704B0"/>
    <w:rsid w:val="00C70566"/>
    <w:rsid w:val="00C717DF"/>
    <w:rsid w:val="00C72387"/>
    <w:rsid w:val="00C72996"/>
    <w:rsid w:val="00C72B14"/>
    <w:rsid w:val="00C72B2D"/>
    <w:rsid w:val="00C74036"/>
    <w:rsid w:val="00C74A67"/>
    <w:rsid w:val="00C74B2A"/>
    <w:rsid w:val="00C752FD"/>
    <w:rsid w:val="00C7561F"/>
    <w:rsid w:val="00C75F75"/>
    <w:rsid w:val="00C76743"/>
    <w:rsid w:val="00C7685D"/>
    <w:rsid w:val="00C76C23"/>
    <w:rsid w:val="00C76C45"/>
    <w:rsid w:val="00C770C4"/>
    <w:rsid w:val="00C77189"/>
    <w:rsid w:val="00C774D5"/>
    <w:rsid w:val="00C77A8F"/>
    <w:rsid w:val="00C77C28"/>
    <w:rsid w:val="00C77E99"/>
    <w:rsid w:val="00C806F1"/>
    <w:rsid w:val="00C82D4C"/>
    <w:rsid w:val="00C831D8"/>
    <w:rsid w:val="00C83CEA"/>
    <w:rsid w:val="00C8426D"/>
    <w:rsid w:val="00C845FA"/>
    <w:rsid w:val="00C84FBC"/>
    <w:rsid w:val="00C8509B"/>
    <w:rsid w:val="00C850C1"/>
    <w:rsid w:val="00C85141"/>
    <w:rsid w:val="00C85285"/>
    <w:rsid w:val="00C8564B"/>
    <w:rsid w:val="00C85A56"/>
    <w:rsid w:val="00C85C4C"/>
    <w:rsid w:val="00C85DA1"/>
    <w:rsid w:val="00C85E42"/>
    <w:rsid w:val="00C86322"/>
    <w:rsid w:val="00C86CF8"/>
    <w:rsid w:val="00C87ACF"/>
    <w:rsid w:val="00C87B57"/>
    <w:rsid w:val="00C87DC8"/>
    <w:rsid w:val="00C90046"/>
    <w:rsid w:val="00C90299"/>
    <w:rsid w:val="00C90524"/>
    <w:rsid w:val="00C91F9B"/>
    <w:rsid w:val="00C92595"/>
    <w:rsid w:val="00C9276E"/>
    <w:rsid w:val="00C92A13"/>
    <w:rsid w:val="00C92CA2"/>
    <w:rsid w:val="00C94F28"/>
    <w:rsid w:val="00C95201"/>
    <w:rsid w:val="00C955F2"/>
    <w:rsid w:val="00C95C93"/>
    <w:rsid w:val="00C95E0C"/>
    <w:rsid w:val="00C963A1"/>
    <w:rsid w:val="00C96FAC"/>
    <w:rsid w:val="00C9798C"/>
    <w:rsid w:val="00C97BA6"/>
    <w:rsid w:val="00C97D22"/>
    <w:rsid w:val="00CA045B"/>
    <w:rsid w:val="00CA07C0"/>
    <w:rsid w:val="00CA0C91"/>
    <w:rsid w:val="00CA0E69"/>
    <w:rsid w:val="00CA2469"/>
    <w:rsid w:val="00CA2540"/>
    <w:rsid w:val="00CA29D3"/>
    <w:rsid w:val="00CA29F0"/>
    <w:rsid w:val="00CA330D"/>
    <w:rsid w:val="00CA37B2"/>
    <w:rsid w:val="00CA3C5D"/>
    <w:rsid w:val="00CA3CC3"/>
    <w:rsid w:val="00CA3D11"/>
    <w:rsid w:val="00CA412A"/>
    <w:rsid w:val="00CA428D"/>
    <w:rsid w:val="00CA5525"/>
    <w:rsid w:val="00CA5596"/>
    <w:rsid w:val="00CA5E52"/>
    <w:rsid w:val="00CA6FB4"/>
    <w:rsid w:val="00CA7155"/>
    <w:rsid w:val="00CA76A9"/>
    <w:rsid w:val="00CA76C9"/>
    <w:rsid w:val="00CA77D8"/>
    <w:rsid w:val="00CA7B13"/>
    <w:rsid w:val="00CB0619"/>
    <w:rsid w:val="00CB1838"/>
    <w:rsid w:val="00CB184D"/>
    <w:rsid w:val="00CB231A"/>
    <w:rsid w:val="00CB2F90"/>
    <w:rsid w:val="00CB32B5"/>
    <w:rsid w:val="00CB3503"/>
    <w:rsid w:val="00CB3D7B"/>
    <w:rsid w:val="00CB44F3"/>
    <w:rsid w:val="00CB4EA7"/>
    <w:rsid w:val="00CB5338"/>
    <w:rsid w:val="00CB5B12"/>
    <w:rsid w:val="00CB6D09"/>
    <w:rsid w:val="00CB6EAE"/>
    <w:rsid w:val="00CB7B46"/>
    <w:rsid w:val="00CB7BB7"/>
    <w:rsid w:val="00CC0C25"/>
    <w:rsid w:val="00CC19F4"/>
    <w:rsid w:val="00CC2797"/>
    <w:rsid w:val="00CC2860"/>
    <w:rsid w:val="00CC2981"/>
    <w:rsid w:val="00CC2A3C"/>
    <w:rsid w:val="00CC30BC"/>
    <w:rsid w:val="00CC326B"/>
    <w:rsid w:val="00CC33E9"/>
    <w:rsid w:val="00CC3654"/>
    <w:rsid w:val="00CC4187"/>
    <w:rsid w:val="00CC41BB"/>
    <w:rsid w:val="00CC444A"/>
    <w:rsid w:val="00CC47D1"/>
    <w:rsid w:val="00CC4B26"/>
    <w:rsid w:val="00CC6C15"/>
    <w:rsid w:val="00CC77F1"/>
    <w:rsid w:val="00CC78D7"/>
    <w:rsid w:val="00CC7A7A"/>
    <w:rsid w:val="00CD00C7"/>
    <w:rsid w:val="00CD041A"/>
    <w:rsid w:val="00CD12FF"/>
    <w:rsid w:val="00CD19BD"/>
    <w:rsid w:val="00CD2762"/>
    <w:rsid w:val="00CD3A1C"/>
    <w:rsid w:val="00CD3A6C"/>
    <w:rsid w:val="00CD3ACC"/>
    <w:rsid w:val="00CD555D"/>
    <w:rsid w:val="00CD5FFE"/>
    <w:rsid w:val="00CD6214"/>
    <w:rsid w:val="00CD628E"/>
    <w:rsid w:val="00CD6582"/>
    <w:rsid w:val="00CD6A8A"/>
    <w:rsid w:val="00CE069C"/>
    <w:rsid w:val="00CE1B25"/>
    <w:rsid w:val="00CE22F5"/>
    <w:rsid w:val="00CE2918"/>
    <w:rsid w:val="00CE3E0C"/>
    <w:rsid w:val="00CE42FE"/>
    <w:rsid w:val="00CE43E5"/>
    <w:rsid w:val="00CE469C"/>
    <w:rsid w:val="00CE4963"/>
    <w:rsid w:val="00CE4B25"/>
    <w:rsid w:val="00CE4CC5"/>
    <w:rsid w:val="00CE54E6"/>
    <w:rsid w:val="00CE5861"/>
    <w:rsid w:val="00CE5CF1"/>
    <w:rsid w:val="00CE6F13"/>
    <w:rsid w:val="00CE7408"/>
    <w:rsid w:val="00CE76A7"/>
    <w:rsid w:val="00CF08CD"/>
    <w:rsid w:val="00CF1DCF"/>
    <w:rsid w:val="00CF1E11"/>
    <w:rsid w:val="00CF2AE4"/>
    <w:rsid w:val="00CF2BBF"/>
    <w:rsid w:val="00CF3F8E"/>
    <w:rsid w:val="00CF4EB8"/>
    <w:rsid w:val="00CF4FA9"/>
    <w:rsid w:val="00CF5131"/>
    <w:rsid w:val="00CF5668"/>
    <w:rsid w:val="00CF56AB"/>
    <w:rsid w:val="00CF694B"/>
    <w:rsid w:val="00CF7DBC"/>
    <w:rsid w:val="00CF7F80"/>
    <w:rsid w:val="00D000E1"/>
    <w:rsid w:val="00D002BE"/>
    <w:rsid w:val="00D00FF4"/>
    <w:rsid w:val="00D0119E"/>
    <w:rsid w:val="00D01380"/>
    <w:rsid w:val="00D014CB"/>
    <w:rsid w:val="00D01BE0"/>
    <w:rsid w:val="00D03355"/>
    <w:rsid w:val="00D045D3"/>
    <w:rsid w:val="00D04B87"/>
    <w:rsid w:val="00D05167"/>
    <w:rsid w:val="00D053F2"/>
    <w:rsid w:val="00D05AE2"/>
    <w:rsid w:val="00D079E2"/>
    <w:rsid w:val="00D107CC"/>
    <w:rsid w:val="00D107F2"/>
    <w:rsid w:val="00D10E28"/>
    <w:rsid w:val="00D1137B"/>
    <w:rsid w:val="00D115CC"/>
    <w:rsid w:val="00D11619"/>
    <w:rsid w:val="00D11784"/>
    <w:rsid w:val="00D11A20"/>
    <w:rsid w:val="00D135B8"/>
    <w:rsid w:val="00D14492"/>
    <w:rsid w:val="00D14707"/>
    <w:rsid w:val="00D14889"/>
    <w:rsid w:val="00D150B1"/>
    <w:rsid w:val="00D15273"/>
    <w:rsid w:val="00D154B0"/>
    <w:rsid w:val="00D1558A"/>
    <w:rsid w:val="00D15A7F"/>
    <w:rsid w:val="00D15DA8"/>
    <w:rsid w:val="00D15EBC"/>
    <w:rsid w:val="00D162A5"/>
    <w:rsid w:val="00D16BBB"/>
    <w:rsid w:val="00D16CAF"/>
    <w:rsid w:val="00D17342"/>
    <w:rsid w:val="00D17525"/>
    <w:rsid w:val="00D17F3A"/>
    <w:rsid w:val="00D201D9"/>
    <w:rsid w:val="00D20656"/>
    <w:rsid w:val="00D214DB"/>
    <w:rsid w:val="00D2199B"/>
    <w:rsid w:val="00D21E87"/>
    <w:rsid w:val="00D21EA9"/>
    <w:rsid w:val="00D21EAF"/>
    <w:rsid w:val="00D21F1A"/>
    <w:rsid w:val="00D22DFC"/>
    <w:rsid w:val="00D23CAE"/>
    <w:rsid w:val="00D24B35"/>
    <w:rsid w:val="00D24E08"/>
    <w:rsid w:val="00D25276"/>
    <w:rsid w:val="00D2536E"/>
    <w:rsid w:val="00D25B93"/>
    <w:rsid w:val="00D25FDC"/>
    <w:rsid w:val="00D2608D"/>
    <w:rsid w:val="00D26696"/>
    <w:rsid w:val="00D26B6D"/>
    <w:rsid w:val="00D276A2"/>
    <w:rsid w:val="00D27DF3"/>
    <w:rsid w:val="00D30DBC"/>
    <w:rsid w:val="00D31AB7"/>
    <w:rsid w:val="00D326D2"/>
    <w:rsid w:val="00D326F9"/>
    <w:rsid w:val="00D337BD"/>
    <w:rsid w:val="00D340F2"/>
    <w:rsid w:val="00D34421"/>
    <w:rsid w:val="00D34F8E"/>
    <w:rsid w:val="00D3535D"/>
    <w:rsid w:val="00D35B10"/>
    <w:rsid w:val="00D35FF3"/>
    <w:rsid w:val="00D3618D"/>
    <w:rsid w:val="00D36646"/>
    <w:rsid w:val="00D37102"/>
    <w:rsid w:val="00D377AA"/>
    <w:rsid w:val="00D3785E"/>
    <w:rsid w:val="00D379CF"/>
    <w:rsid w:val="00D40943"/>
    <w:rsid w:val="00D40A23"/>
    <w:rsid w:val="00D41178"/>
    <w:rsid w:val="00D41223"/>
    <w:rsid w:val="00D41559"/>
    <w:rsid w:val="00D4173F"/>
    <w:rsid w:val="00D41C52"/>
    <w:rsid w:val="00D431D8"/>
    <w:rsid w:val="00D43776"/>
    <w:rsid w:val="00D44107"/>
    <w:rsid w:val="00D44BEB"/>
    <w:rsid w:val="00D4515C"/>
    <w:rsid w:val="00D4622E"/>
    <w:rsid w:val="00D46294"/>
    <w:rsid w:val="00D46465"/>
    <w:rsid w:val="00D46BC2"/>
    <w:rsid w:val="00D50203"/>
    <w:rsid w:val="00D50F0C"/>
    <w:rsid w:val="00D51ECC"/>
    <w:rsid w:val="00D52007"/>
    <w:rsid w:val="00D520C5"/>
    <w:rsid w:val="00D520FF"/>
    <w:rsid w:val="00D525CC"/>
    <w:rsid w:val="00D52E9F"/>
    <w:rsid w:val="00D534E7"/>
    <w:rsid w:val="00D53848"/>
    <w:rsid w:val="00D539C1"/>
    <w:rsid w:val="00D53BCD"/>
    <w:rsid w:val="00D545E9"/>
    <w:rsid w:val="00D5464F"/>
    <w:rsid w:val="00D54E95"/>
    <w:rsid w:val="00D54ED4"/>
    <w:rsid w:val="00D55BB3"/>
    <w:rsid w:val="00D5613B"/>
    <w:rsid w:val="00D563F6"/>
    <w:rsid w:val="00D569A9"/>
    <w:rsid w:val="00D57A4F"/>
    <w:rsid w:val="00D57E1C"/>
    <w:rsid w:val="00D6000C"/>
    <w:rsid w:val="00D6015D"/>
    <w:rsid w:val="00D6037E"/>
    <w:rsid w:val="00D6174C"/>
    <w:rsid w:val="00D61C2E"/>
    <w:rsid w:val="00D62A74"/>
    <w:rsid w:val="00D62F8B"/>
    <w:rsid w:val="00D62FCD"/>
    <w:rsid w:val="00D63C3C"/>
    <w:rsid w:val="00D63FEF"/>
    <w:rsid w:val="00D64320"/>
    <w:rsid w:val="00D64679"/>
    <w:rsid w:val="00D65105"/>
    <w:rsid w:val="00D658B4"/>
    <w:rsid w:val="00D65B32"/>
    <w:rsid w:val="00D662E6"/>
    <w:rsid w:val="00D66A78"/>
    <w:rsid w:val="00D67D9C"/>
    <w:rsid w:val="00D706B5"/>
    <w:rsid w:val="00D70993"/>
    <w:rsid w:val="00D70BD4"/>
    <w:rsid w:val="00D710B4"/>
    <w:rsid w:val="00D71D0C"/>
    <w:rsid w:val="00D71D18"/>
    <w:rsid w:val="00D720DF"/>
    <w:rsid w:val="00D73677"/>
    <w:rsid w:val="00D740A2"/>
    <w:rsid w:val="00D75031"/>
    <w:rsid w:val="00D75293"/>
    <w:rsid w:val="00D75730"/>
    <w:rsid w:val="00D75D7A"/>
    <w:rsid w:val="00D760FA"/>
    <w:rsid w:val="00D761C0"/>
    <w:rsid w:val="00D76312"/>
    <w:rsid w:val="00D7677A"/>
    <w:rsid w:val="00D76D03"/>
    <w:rsid w:val="00D76F09"/>
    <w:rsid w:val="00D803AD"/>
    <w:rsid w:val="00D80516"/>
    <w:rsid w:val="00D80920"/>
    <w:rsid w:val="00D80D3E"/>
    <w:rsid w:val="00D8109A"/>
    <w:rsid w:val="00D81908"/>
    <w:rsid w:val="00D81BA4"/>
    <w:rsid w:val="00D81C15"/>
    <w:rsid w:val="00D82AAC"/>
    <w:rsid w:val="00D846B3"/>
    <w:rsid w:val="00D846C7"/>
    <w:rsid w:val="00D8488C"/>
    <w:rsid w:val="00D84DA4"/>
    <w:rsid w:val="00D85003"/>
    <w:rsid w:val="00D85194"/>
    <w:rsid w:val="00D85505"/>
    <w:rsid w:val="00D864FD"/>
    <w:rsid w:val="00D865D1"/>
    <w:rsid w:val="00D86C1A"/>
    <w:rsid w:val="00D86D62"/>
    <w:rsid w:val="00D86F8D"/>
    <w:rsid w:val="00D87673"/>
    <w:rsid w:val="00D878C2"/>
    <w:rsid w:val="00D87F08"/>
    <w:rsid w:val="00D9015C"/>
    <w:rsid w:val="00D90870"/>
    <w:rsid w:val="00D909D9"/>
    <w:rsid w:val="00D91320"/>
    <w:rsid w:val="00D91CE3"/>
    <w:rsid w:val="00D91EB0"/>
    <w:rsid w:val="00D93052"/>
    <w:rsid w:val="00D93381"/>
    <w:rsid w:val="00D93FC2"/>
    <w:rsid w:val="00D947AD"/>
    <w:rsid w:val="00D96458"/>
    <w:rsid w:val="00D96B9B"/>
    <w:rsid w:val="00D96E06"/>
    <w:rsid w:val="00D97082"/>
    <w:rsid w:val="00D975F7"/>
    <w:rsid w:val="00D97B95"/>
    <w:rsid w:val="00D97BA0"/>
    <w:rsid w:val="00D97F15"/>
    <w:rsid w:val="00DA1318"/>
    <w:rsid w:val="00DA149A"/>
    <w:rsid w:val="00DA16E4"/>
    <w:rsid w:val="00DA1B36"/>
    <w:rsid w:val="00DA1C62"/>
    <w:rsid w:val="00DA2058"/>
    <w:rsid w:val="00DA2B31"/>
    <w:rsid w:val="00DA3D3E"/>
    <w:rsid w:val="00DA4191"/>
    <w:rsid w:val="00DA4BEE"/>
    <w:rsid w:val="00DA4F9A"/>
    <w:rsid w:val="00DA5ABE"/>
    <w:rsid w:val="00DA5B17"/>
    <w:rsid w:val="00DA6090"/>
    <w:rsid w:val="00DA63EE"/>
    <w:rsid w:val="00DA77FD"/>
    <w:rsid w:val="00DA79E5"/>
    <w:rsid w:val="00DA7DA3"/>
    <w:rsid w:val="00DB040B"/>
    <w:rsid w:val="00DB170C"/>
    <w:rsid w:val="00DB1BD3"/>
    <w:rsid w:val="00DB3090"/>
    <w:rsid w:val="00DB3A6A"/>
    <w:rsid w:val="00DB3C32"/>
    <w:rsid w:val="00DB3C9F"/>
    <w:rsid w:val="00DB4196"/>
    <w:rsid w:val="00DB4A71"/>
    <w:rsid w:val="00DB4B65"/>
    <w:rsid w:val="00DB5089"/>
    <w:rsid w:val="00DB6CCB"/>
    <w:rsid w:val="00DB76BD"/>
    <w:rsid w:val="00DC0341"/>
    <w:rsid w:val="00DC09A3"/>
    <w:rsid w:val="00DC1080"/>
    <w:rsid w:val="00DC1F8B"/>
    <w:rsid w:val="00DC201D"/>
    <w:rsid w:val="00DC2279"/>
    <w:rsid w:val="00DC2548"/>
    <w:rsid w:val="00DC3D46"/>
    <w:rsid w:val="00DC4958"/>
    <w:rsid w:val="00DC51D0"/>
    <w:rsid w:val="00DC54E5"/>
    <w:rsid w:val="00DC5CEC"/>
    <w:rsid w:val="00DC65C4"/>
    <w:rsid w:val="00DC65D9"/>
    <w:rsid w:val="00DC66B6"/>
    <w:rsid w:val="00DC6A3E"/>
    <w:rsid w:val="00DC6BAA"/>
    <w:rsid w:val="00DC76E6"/>
    <w:rsid w:val="00DC77C7"/>
    <w:rsid w:val="00DD00E7"/>
    <w:rsid w:val="00DD034E"/>
    <w:rsid w:val="00DD0EFB"/>
    <w:rsid w:val="00DD182D"/>
    <w:rsid w:val="00DD20BB"/>
    <w:rsid w:val="00DD2713"/>
    <w:rsid w:val="00DD33F2"/>
    <w:rsid w:val="00DD39D6"/>
    <w:rsid w:val="00DD3B49"/>
    <w:rsid w:val="00DD3CC0"/>
    <w:rsid w:val="00DD3D00"/>
    <w:rsid w:val="00DD3D30"/>
    <w:rsid w:val="00DD4BA7"/>
    <w:rsid w:val="00DD502B"/>
    <w:rsid w:val="00DD567C"/>
    <w:rsid w:val="00DD73F1"/>
    <w:rsid w:val="00DD7C8E"/>
    <w:rsid w:val="00DD7DF8"/>
    <w:rsid w:val="00DE01BC"/>
    <w:rsid w:val="00DE04EE"/>
    <w:rsid w:val="00DE0746"/>
    <w:rsid w:val="00DE08F4"/>
    <w:rsid w:val="00DE0B98"/>
    <w:rsid w:val="00DE0BF5"/>
    <w:rsid w:val="00DE121F"/>
    <w:rsid w:val="00DE1612"/>
    <w:rsid w:val="00DE1EB4"/>
    <w:rsid w:val="00DE2870"/>
    <w:rsid w:val="00DE2BEC"/>
    <w:rsid w:val="00DE2D8F"/>
    <w:rsid w:val="00DE37AA"/>
    <w:rsid w:val="00DE3D68"/>
    <w:rsid w:val="00DE3FA3"/>
    <w:rsid w:val="00DE4189"/>
    <w:rsid w:val="00DE5919"/>
    <w:rsid w:val="00DE59E6"/>
    <w:rsid w:val="00DE646A"/>
    <w:rsid w:val="00DE67D5"/>
    <w:rsid w:val="00DE723F"/>
    <w:rsid w:val="00DE7AC9"/>
    <w:rsid w:val="00DF0317"/>
    <w:rsid w:val="00DF0A69"/>
    <w:rsid w:val="00DF0E37"/>
    <w:rsid w:val="00DF1554"/>
    <w:rsid w:val="00DF17A7"/>
    <w:rsid w:val="00DF1855"/>
    <w:rsid w:val="00DF2114"/>
    <w:rsid w:val="00DF22BE"/>
    <w:rsid w:val="00DF2F8C"/>
    <w:rsid w:val="00DF38BB"/>
    <w:rsid w:val="00DF38DF"/>
    <w:rsid w:val="00DF4C4B"/>
    <w:rsid w:val="00DF4E26"/>
    <w:rsid w:val="00DF50D0"/>
    <w:rsid w:val="00DF50E0"/>
    <w:rsid w:val="00DF54A3"/>
    <w:rsid w:val="00DF5CDD"/>
    <w:rsid w:val="00DF5CE6"/>
    <w:rsid w:val="00DF639A"/>
    <w:rsid w:val="00DF6D5E"/>
    <w:rsid w:val="00DF6FD8"/>
    <w:rsid w:val="00DF7804"/>
    <w:rsid w:val="00DF79A4"/>
    <w:rsid w:val="00E00198"/>
    <w:rsid w:val="00E00AC0"/>
    <w:rsid w:val="00E00AC2"/>
    <w:rsid w:val="00E00E40"/>
    <w:rsid w:val="00E01051"/>
    <w:rsid w:val="00E01400"/>
    <w:rsid w:val="00E01E6C"/>
    <w:rsid w:val="00E02232"/>
    <w:rsid w:val="00E023BD"/>
    <w:rsid w:val="00E025FB"/>
    <w:rsid w:val="00E028FF"/>
    <w:rsid w:val="00E02C18"/>
    <w:rsid w:val="00E0343E"/>
    <w:rsid w:val="00E04289"/>
    <w:rsid w:val="00E05640"/>
    <w:rsid w:val="00E0585C"/>
    <w:rsid w:val="00E061C4"/>
    <w:rsid w:val="00E06207"/>
    <w:rsid w:val="00E06973"/>
    <w:rsid w:val="00E07559"/>
    <w:rsid w:val="00E07A37"/>
    <w:rsid w:val="00E07DD3"/>
    <w:rsid w:val="00E10E6B"/>
    <w:rsid w:val="00E112C9"/>
    <w:rsid w:val="00E11891"/>
    <w:rsid w:val="00E12280"/>
    <w:rsid w:val="00E13CED"/>
    <w:rsid w:val="00E166A7"/>
    <w:rsid w:val="00E16A19"/>
    <w:rsid w:val="00E16C81"/>
    <w:rsid w:val="00E1742E"/>
    <w:rsid w:val="00E17A7F"/>
    <w:rsid w:val="00E17F2E"/>
    <w:rsid w:val="00E20565"/>
    <w:rsid w:val="00E214E5"/>
    <w:rsid w:val="00E21A9C"/>
    <w:rsid w:val="00E220CE"/>
    <w:rsid w:val="00E228A6"/>
    <w:rsid w:val="00E22BC1"/>
    <w:rsid w:val="00E2303E"/>
    <w:rsid w:val="00E23ED8"/>
    <w:rsid w:val="00E242FA"/>
    <w:rsid w:val="00E255EE"/>
    <w:rsid w:val="00E2572A"/>
    <w:rsid w:val="00E25BAE"/>
    <w:rsid w:val="00E263B1"/>
    <w:rsid w:val="00E2689B"/>
    <w:rsid w:val="00E26964"/>
    <w:rsid w:val="00E26DF9"/>
    <w:rsid w:val="00E27C3E"/>
    <w:rsid w:val="00E27FC9"/>
    <w:rsid w:val="00E300D7"/>
    <w:rsid w:val="00E3061C"/>
    <w:rsid w:val="00E30D75"/>
    <w:rsid w:val="00E318CE"/>
    <w:rsid w:val="00E31E42"/>
    <w:rsid w:val="00E3262E"/>
    <w:rsid w:val="00E32774"/>
    <w:rsid w:val="00E32A8A"/>
    <w:rsid w:val="00E3372A"/>
    <w:rsid w:val="00E33CA3"/>
    <w:rsid w:val="00E3451F"/>
    <w:rsid w:val="00E34BB5"/>
    <w:rsid w:val="00E36172"/>
    <w:rsid w:val="00E364B8"/>
    <w:rsid w:val="00E36706"/>
    <w:rsid w:val="00E36C2A"/>
    <w:rsid w:val="00E36E51"/>
    <w:rsid w:val="00E37261"/>
    <w:rsid w:val="00E37B71"/>
    <w:rsid w:val="00E408A4"/>
    <w:rsid w:val="00E409FB"/>
    <w:rsid w:val="00E40A65"/>
    <w:rsid w:val="00E41360"/>
    <w:rsid w:val="00E4158C"/>
    <w:rsid w:val="00E41EAA"/>
    <w:rsid w:val="00E42C21"/>
    <w:rsid w:val="00E42CD4"/>
    <w:rsid w:val="00E42ED3"/>
    <w:rsid w:val="00E433B1"/>
    <w:rsid w:val="00E43A3C"/>
    <w:rsid w:val="00E44408"/>
    <w:rsid w:val="00E44A36"/>
    <w:rsid w:val="00E44A87"/>
    <w:rsid w:val="00E44ABC"/>
    <w:rsid w:val="00E44DB3"/>
    <w:rsid w:val="00E45306"/>
    <w:rsid w:val="00E453AA"/>
    <w:rsid w:val="00E453F5"/>
    <w:rsid w:val="00E4541B"/>
    <w:rsid w:val="00E45699"/>
    <w:rsid w:val="00E45A46"/>
    <w:rsid w:val="00E45B10"/>
    <w:rsid w:val="00E45EA7"/>
    <w:rsid w:val="00E4612E"/>
    <w:rsid w:val="00E46338"/>
    <w:rsid w:val="00E46599"/>
    <w:rsid w:val="00E468C9"/>
    <w:rsid w:val="00E46AF2"/>
    <w:rsid w:val="00E46FEA"/>
    <w:rsid w:val="00E47B38"/>
    <w:rsid w:val="00E47D94"/>
    <w:rsid w:val="00E47DC7"/>
    <w:rsid w:val="00E507BA"/>
    <w:rsid w:val="00E50ABC"/>
    <w:rsid w:val="00E52197"/>
    <w:rsid w:val="00E52CA8"/>
    <w:rsid w:val="00E538BC"/>
    <w:rsid w:val="00E54218"/>
    <w:rsid w:val="00E550D9"/>
    <w:rsid w:val="00E55789"/>
    <w:rsid w:val="00E55CF5"/>
    <w:rsid w:val="00E561AD"/>
    <w:rsid w:val="00E568A3"/>
    <w:rsid w:val="00E569DB"/>
    <w:rsid w:val="00E57F59"/>
    <w:rsid w:val="00E607B2"/>
    <w:rsid w:val="00E6125E"/>
    <w:rsid w:val="00E612AC"/>
    <w:rsid w:val="00E61F72"/>
    <w:rsid w:val="00E62757"/>
    <w:rsid w:val="00E6276F"/>
    <w:rsid w:val="00E62C9E"/>
    <w:rsid w:val="00E631E9"/>
    <w:rsid w:val="00E634C1"/>
    <w:rsid w:val="00E63B99"/>
    <w:rsid w:val="00E64075"/>
    <w:rsid w:val="00E64396"/>
    <w:rsid w:val="00E643E8"/>
    <w:rsid w:val="00E64663"/>
    <w:rsid w:val="00E65429"/>
    <w:rsid w:val="00E65522"/>
    <w:rsid w:val="00E6560C"/>
    <w:rsid w:val="00E65824"/>
    <w:rsid w:val="00E65887"/>
    <w:rsid w:val="00E65926"/>
    <w:rsid w:val="00E65BC5"/>
    <w:rsid w:val="00E66100"/>
    <w:rsid w:val="00E66209"/>
    <w:rsid w:val="00E66B17"/>
    <w:rsid w:val="00E67861"/>
    <w:rsid w:val="00E67ACE"/>
    <w:rsid w:val="00E70B19"/>
    <w:rsid w:val="00E70BDA"/>
    <w:rsid w:val="00E70EFD"/>
    <w:rsid w:val="00E711F9"/>
    <w:rsid w:val="00E71273"/>
    <w:rsid w:val="00E725E3"/>
    <w:rsid w:val="00E726C2"/>
    <w:rsid w:val="00E72A47"/>
    <w:rsid w:val="00E73182"/>
    <w:rsid w:val="00E731EB"/>
    <w:rsid w:val="00E731F9"/>
    <w:rsid w:val="00E73658"/>
    <w:rsid w:val="00E73D1F"/>
    <w:rsid w:val="00E7420B"/>
    <w:rsid w:val="00E743E9"/>
    <w:rsid w:val="00E75D49"/>
    <w:rsid w:val="00E76668"/>
    <w:rsid w:val="00E76827"/>
    <w:rsid w:val="00E768DD"/>
    <w:rsid w:val="00E76B7C"/>
    <w:rsid w:val="00E76BD8"/>
    <w:rsid w:val="00E7783D"/>
    <w:rsid w:val="00E7799A"/>
    <w:rsid w:val="00E77FF0"/>
    <w:rsid w:val="00E80F1A"/>
    <w:rsid w:val="00E8150D"/>
    <w:rsid w:val="00E8223A"/>
    <w:rsid w:val="00E8291B"/>
    <w:rsid w:val="00E82A7E"/>
    <w:rsid w:val="00E82D96"/>
    <w:rsid w:val="00E83A88"/>
    <w:rsid w:val="00E83FBF"/>
    <w:rsid w:val="00E83FE0"/>
    <w:rsid w:val="00E841DD"/>
    <w:rsid w:val="00E8459F"/>
    <w:rsid w:val="00E8485D"/>
    <w:rsid w:val="00E85510"/>
    <w:rsid w:val="00E8572D"/>
    <w:rsid w:val="00E85B40"/>
    <w:rsid w:val="00E860E6"/>
    <w:rsid w:val="00E86A73"/>
    <w:rsid w:val="00E86B07"/>
    <w:rsid w:val="00E8785D"/>
    <w:rsid w:val="00E87A8E"/>
    <w:rsid w:val="00E87C0F"/>
    <w:rsid w:val="00E87D65"/>
    <w:rsid w:val="00E87DC0"/>
    <w:rsid w:val="00E904D4"/>
    <w:rsid w:val="00E90611"/>
    <w:rsid w:val="00E91599"/>
    <w:rsid w:val="00E91B61"/>
    <w:rsid w:val="00E929A1"/>
    <w:rsid w:val="00E92E07"/>
    <w:rsid w:val="00E92F6F"/>
    <w:rsid w:val="00E93058"/>
    <w:rsid w:val="00E93F2F"/>
    <w:rsid w:val="00E94424"/>
    <w:rsid w:val="00E9449C"/>
    <w:rsid w:val="00E946F4"/>
    <w:rsid w:val="00E9471E"/>
    <w:rsid w:val="00E94B9C"/>
    <w:rsid w:val="00E95C49"/>
    <w:rsid w:val="00E96061"/>
    <w:rsid w:val="00E960EB"/>
    <w:rsid w:val="00E967D8"/>
    <w:rsid w:val="00E96879"/>
    <w:rsid w:val="00E96DE9"/>
    <w:rsid w:val="00E971F1"/>
    <w:rsid w:val="00E97BBB"/>
    <w:rsid w:val="00EA00D5"/>
    <w:rsid w:val="00EA01DE"/>
    <w:rsid w:val="00EA0C25"/>
    <w:rsid w:val="00EA0EAE"/>
    <w:rsid w:val="00EA11F3"/>
    <w:rsid w:val="00EA2DAA"/>
    <w:rsid w:val="00EA3057"/>
    <w:rsid w:val="00EA33F6"/>
    <w:rsid w:val="00EA3448"/>
    <w:rsid w:val="00EA3E24"/>
    <w:rsid w:val="00EA5DEA"/>
    <w:rsid w:val="00EA64C8"/>
    <w:rsid w:val="00EA658C"/>
    <w:rsid w:val="00EA6FA3"/>
    <w:rsid w:val="00EA7383"/>
    <w:rsid w:val="00EA774C"/>
    <w:rsid w:val="00EA78E4"/>
    <w:rsid w:val="00EB02B3"/>
    <w:rsid w:val="00EB139B"/>
    <w:rsid w:val="00EB13D2"/>
    <w:rsid w:val="00EB17DF"/>
    <w:rsid w:val="00EB1F3C"/>
    <w:rsid w:val="00EB24B5"/>
    <w:rsid w:val="00EB2E66"/>
    <w:rsid w:val="00EB3B15"/>
    <w:rsid w:val="00EB45CE"/>
    <w:rsid w:val="00EB4D60"/>
    <w:rsid w:val="00EB5D83"/>
    <w:rsid w:val="00EB5F65"/>
    <w:rsid w:val="00EB6086"/>
    <w:rsid w:val="00EB66DD"/>
    <w:rsid w:val="00EB7618"/>
    <w:rsid w:val="00EC013D"/>
    <w:rsid w:val="00EC020C"/>
    <w:rsid w:val="00EC1370"/>
    <w:rsid w:val="00EC1489"/>
    <w:rsid w:val="00EC18F8"/>
    <w:rsid w:val="00EC1D66"/>
    <w:rsid w:val="00EC1EE4"/>
    <w:rsid w:val="00EC1FFB"/>
    <w:rsid w:val="00EC232F"/>
    <w:rsid w:val="00EC2812"/>
    <w:rsid w:val="00EC2FD6"/>
    <w:rsid w:val="00EC3A5D"/>
    <w:rsid w:val="00EC3F1D"/>
    <w:rsid w:val="00EC47F1"/>
    <w:rsid w:val="00EC4870"/>
    <w:rsid w:val="00EC4B43"/>
    <w:rsid w:val="00EC4F40"/>
    <w:rsid w:val="00EC5BAA"/>
    <w:rsid w:val="00EC5F88"/>
    <w:rsid w:val="00EC650F"/>
    <w:rsid w:val="00EC652C"/>
    <w:rsid w:val="00EC65A5"/>
    <w:rsid w:val="00EC6B32"/>
    <w:rsid w:val="00EC6F79"/>
    <w:rsid w:val="00EC6F8F"/>
    <w:rsid w:val="00EC718B"/>
    <w:rsid w:val="00EC7423"/>
    <w:rsid w:val="00EC7677"/>
    <w:rsid w:val="00EC79DA"/>
    <w:rsid w:val="00EC7DAF"/>
    <w:rsid w:val="00ED0752"/>
    <w:rsid w:val="00ED0EF6"/>
    <w:rsid w:val="00ED0F11"/>
    <w:rsid w:val="00ED1175"/>
    <w:rsid w:val="00ED1C61"/>
    <w:rsid w:val="00ED223D"/>
    <w:rsid w:val="00ED24FD"/>
    <w:rsid w:val="00ED2D7B"/>
    <w:rsid w:val="00ED39B4"/>
    <w:rsid w:val="00ED449D"/>
    <w:rsid w:val="00ED55BC"/>
    <w:rsid w:val="00ED5684"/>
    <w:rsid w:val="00ED5870"/>
    <w:rsid w:val="00ED5EF7"/>
    <w:rsid w:val="00ED6100"/>
    <w:rsid w:val="00ED7123"/>
    <w:rsid w:val="00ED7E60"/>
    <w:rsid w:val="00ED7EF8"/>
    <w:rsid w:val="00EE0058"/>
    <w:rsid w:val="00EE02AC"/>
    <w:rsid w:val="00EE03B6"/>
    <w:rsid w:val="00EE0C62"/>
    <w:rsid w:val="00EE0E59"/>
    <w:rsid w:val="00EE0EBE"/>
    <w:rsid w:val="00EE0EE8"/>
    <w:rsid w:val="00EE1D11"/>
    <w:rsid w:val="00EE29F5"/>
    <w:rsid w:val="00EE3243"/>
    <w:rsid w:val="00EE3C68"/>
    <w:rsid w:val="00EE5F19"/>
    <w:rsid w:val="00EE5F4E"/>
    <w:rsid w:val="00EE654E"/>
    <w:rsid w:val="00EE6B82"/>
    <w:rsid w:val="00EE6C55"/>
    <w:rsid w:val="00EE7ECF"/>
    <w:rsid w:val="00EF013E"/>
    <w:rsid w:val="00EF061C"/>
    <w:rsid w:val="00EF0AE7"/>
    <w:rsid w:val="00EF0D94"/>
    <w:rsid w:val="00EF167E"/>
    <w:rsid w:val="00EF22FB"/>
    <w:rsid w:val="00EF26B3"/>
    <w:rsid w:val="00EF2D7D"/>
    <w:rsid w:val="00EF3016"/>
    <w:rsid w:val="00EF37AA"/>
    <w:rsid w:val="00EF3BD1"/>
    <w:rsid w:val="00EF3D02"/>
    <w:rsid w:val="00EF3FC3"/>
    <w:rsid w:val="00EF649C"/>
    <w:rsid w:val="00EF6EE1"/>
    <w:rsid w:val="00EF7186"/>
    <w:rsid w:val="00EF7575"/>
    <w:rsid w:val="00EF795C"/>
    <w:rsid w:val="00EF7DBB"/>
    <w:rsid w:val="00F00068"/>
    <w:rsid w:val="00F00606"/>
    <w:rsid w:val="00F0067B"/>
    <w:rsid w:val="00F007AC"/>
    <w:rsid w:val="00F00B8B"/>
    <w:rsid w:val="00F015AF"/>
    <w:rsid w:val="00F01A3F"/>
    <w:rsid w:val="00F03077"/>
    <w:rsid w:val="00F03545"/>
    <w:rsid w:val="00F03FAE"/>
    <w:rsid w:val="00F04FF8"/>
    <w:rsid w:val="00F052CC"/>
    <w:rsid w:val="00F05C5E"/>
    <w:rsid w:val="00F05CB4"/>
    <w:rsid w:val="00F06074"/>
    <w:rsid w:val="00F067C8"/>
    <w:rsid w:val="00F072AA"/>
    <w:rsid w:val="00F07314"/>
    <w:rsid w:val="00F07564"/>
    <w:rsid w:val="00F07D7A"/>
    <w:rsid w:val="00F10FE4"/>
    <w:rsid w:val="00F11F44"/>
    <w:rsid w:val="00F12289"/>
    <w:rsid w:val="00F128E4"/>
    <w:rsid w:val="00F1317B"/>
    <w:rsid w:val="00F1335F"/>
    <w:rsid w:val="00F13A20"/>
    <w:rsid w:val="00F13A92"/>
    <w:rsid w:val="00F14571"/>
    <w:rsid w:val="00F147FA"/>
    <w:rsid w:val="00F14D87"/>
    <w:rsid w:val="00F1509E"/>
    <w:rsid w:val="00F151F6"/>
    <w:rsid w:val="00F15981"/>
    <w:rsid w:val="00F15FBD"/>
    <w:rsid w:val="00F16824"/>
    <w:rsid w:val="00F16B5C"/>
    <w:rsid w:val="00F17298"/>
    <w:rsid w:val="00F178D3"/>
    <w:rsid w:val="00F17BBD"/>
    <w:rsid w:val="00F17E84"/>
    <w:rsid w:val="00F20796"/>
    <w:rsid w:val="00F20EDE"/>
    <w:rsid w:val="00F211BF"/>
    <w:rsid w:val="00F21A40"/>
    <w:rsid w:val="00F225C6"/>
    <w:rsid w:val="00F2356F"/>
    <w:rsid w:val="00F23D16"/>
    <w:rsid w:val="00F23E8A"/>
    <w:rsid w:val="00F241C5"/>
    <w:rsid w:val="00F2473C"/>
    <w:rsid w:val="00F2495F"/>
    <w:rsid w:val="00F251AF"/>
    <w:rsid w:val="00F25996"/>
    <w:rsid w:val="00F25ACB"/>
    <w:rsid w:val="00F25BD2"/>
    <w:rsid w:val="00F265C8"/>
    <w:rsid w:val="00F27804"/>
    <w:rsid w:val="00F3006C"/>
    <w:rsid w:val="00F303B1"/>
    <w:rsid w:val="00F30DFB"/>
    <w:rsid w:val="00F31462"/>
    <w:rsid w:val="00F31583"/>
    <w:rsid w:val="00F317F9"/>
    <w:rsid w:val="00F31D88"/>
    <w:rsid w:val="00F321B3"/>
    <w:rsid w:val="00F32284"/>
    <w:rsid w:val="00F33032"/>
    <w:rsid w:val="00F33765"/>
    <w:rsid w:val="00F33BBE"/>
    <w:rsid w:val="00F34809"/>
    <w:rsid w:val="00F34D5E"/>
    <w:rsid w:val="00F36132"/>
    <w:rsid w:val="00F36247"/>
    <w:rsid w:val="00F363B9"/>
    <w:rsid w:val="00F3641D"/>
    <w:rsid w:val="00F36562"/>
    <w:rsid w:val="00F36658"/>
    <w:rsid w:val="00F36B97"/>
    <w:rsid w:val="00F3733A"/>
    <w:rsid w:val="00F3790C"/>
    <w:rsid w:val="00F379CB"/>
    <w:rsid w:val="00F400DC"/>
    <w:rsid w:val="00F416F9"/>
    <w:rsid w:val="00F41B47"/>
    <w:rsid w:val="00F41BA4"/>
    <w:rsid w:val="00F426CD"/>
    <w:rsid w:val="00F4298D"/>
    <w:rsid w:val="00F44C0A"/>
    <w:rsid w:val="00F45521"/>
    <w:rsid w:val="00F45550"/>
    <w:rsid w:val="00F45592"/>
    <w:rsid w:val="00F45EC9"/>
    <w:rsid w:val="00F46899"/>
    <w:rsid w:val="00F46E4F"/>
    <w:rsid w:val="00F47B4D"/>
    <w:rsid w:val="00F50009"/>
    <w:rsid w:val="00F501DB"/>
    <w:rsid w:val="00F509BA"/>
    <w:rsid w:val="00F50A40"/>
    <w:rsid w:val="00F50A57"/>
    <w:rsid w:val="00F5101E"/>
    <w:rsid w:val="00F51C4E"/>
    <w:rsid w:val="00F52326"/>
    <w:rsid w:val="00F523F9"/>
    <w:rsid w:val="00F525C5"/>
    <w:rsid w:val="00F52BAE"/>
    <w:rsid w:val="00F53799"/>
    <w:rsid w:val="00F539B9"/>
    <w:rsid w:val="00F53F0B"/>
    <w:rsid w:val="00F53FC2"/>
    <w:rsid w:val="00F53FCD"/>
    <w:rsid w:val="00F54CD5"/>
    <w:rsid w:val="00F553CC"/>
    <w:rsid w:val="00F5589C"/>
    <w:rsid w:val="00F55ADA"/>
    <w:rsid w:val="00F55D92"/>
    <w:rsid w:val="00F56775"/>
    <w:rsid w:val="00F56BCF"/>
    <w:rsid w:val="00F56EDB"/>
    <w:rsid w:val="00F57111"/>
    <w:rsid w:val="00F57DB8"/>
    <w:rsid w:val="00F6013C"/>
    <w:rsid w:val="00F61D36"/>
    <w:rsid w:val="00F61DF5"/>
    <w:rsid w:val="00F62E92"/>
    <w:rsid w:val="00F62F8E"/>
    <w:rsid w:val="00F634D7"/>
    <w:rsid w:val="00F63CAA"/>
    <w:rsid w:val="00F65555"/>
    <w:rsid w:val="00F65562"/>
    <w:rsid w:val="00F65AF9"/>
    <w:rsid w:val="00F65FAF"/>
    <w:rsid w:val="00F660B9"/>
    <w:rsid w:val="00F66D73"/>
    <w:rsid w:val="00F66E1B"/>
    <w:rsid w:val="00F67086"/>
    <w:rsid w:val="00F6748F"/>
    <w:rsid w:val="00F6790E"/>
    <w:rsid w:val="00F67967"/>
    <w:rsid w:val="00F67CDA"/>
    <w:rsid w:val="00F67E03"/>
    <w:rsid w:val="00F70BFE"/>
    <w:rsid w:val="00F70DB9"/>
    <w:rsid w:val="00F7155A"/>
    <w:rsid w:val="00F71871"/>
    <w:rsid w:val="00F742B4"/>
    <w:rsid w:val="00F74AB3"/>
    <w:rsid w:val="00F75148"/>
    <w:rsid w:val="00F755CE"/>
    <w:rsid w:val="00F75A83"/>
    <w:rsid w:val="00F76B83"/>
    <w:rsid w:val="00F770AC"/>
    <w:rsid w:val="00F77611"/>
    <w:rsid w:val="00F776E4"/>
    <w:rsid w:val="00F77828"/>
    <w:rsid w:val="00F778FE"/>
    <w:rsid w:val="00F77DF4"/>
    <w:rsid w:val="00F80A05"/>
    <w:rsid w:val="00F80B87"/>
    <w:rsid w:val="00F80E56"/>
    <w:rsid w:val="00F80EAA"/>
    <w:rsid w:val="00F818A5"/>
    <w:rsid w:val="00F82C5F"/>
    <w:rsid w:val="00F835FB"/>
    <w:rsid w:val="00F839AC"/>
    <w:rsid w:val="00F84B77"/>
    <w:rsid w:val="00F84C6C"/>
    <w:rsid w:val="00F851C4"/>
    <w:rsid w:val="00F863DC"/>
    <w:rsid w:val="00F9032E"/>
    <w:rsid w:val="00F90493"/>
    <w:rsid w:val="00F9104F"/>
    <w:rsid w:val="00F91E1E"/>
    <w:rsid w:val="00F92326"/>
    <w:rsid w:val="00F923E4"/>
    <w:rsid w:val="00F9257F"/>
    <w:rsid w:val="00F929EC"/>
    <w:rsid w:val="00F92F58"/>
    <w:rsid w:val="00F93095"/>
    <w:rsid w:val="00F933F5"/>
    <w:rsid w:val="00F9378E"/>
    <w:rsid w:val="00F93B26"/>
    <w:rsid w:val="00F93E9A"/>
    <w:rsid w:val="00F943D5"/>
    <w:rsid w:val="00F950EC"/>
    <w:rsid w:val="00F95FD2"/>
    <w:rsid w:val="00F96966"/>
    <w:rsid w:val="00F96CEA"/>
    <w:rsid w:val="00F97401"/>
    <w:rsid w:val="00F978E8"/>
    <w:rsid w:val="00F97F1C"/>
    <w:rsid w:val="00FA01B8"/>
    <w:rsid w:val="00FA0278"/>
    <w:rsid w:val="00FA030B"/>
    <w:rsid w:val="00FA071B"/>
    <w:rsid w:val="00FA080B"/>
    <w:rsid w:val="00FA094D"/>
    <w:rsid w:val="00FA185D"/>
    <w:rsid w:val="00FA1D87"/>
    <w:rsid w:val="00FA37CE"/>
    <w:rsid w:val="00FA464F"/>
    <w:rsid w:val="00FA4884"/>
    <w:rsid w:val="00FA4AA5"/>
    <w:rsid w:val="00FA50ED"/>
    <w:rsid w:val="00FA574F"/>
    <w:rsid w:val="00FA5DEB"/>
    <w:rsid w:val="00FA5E8A"/>
    <w:rsid w:val="00FA5F81"/>
    <w:rsid w:val="00FA6C3B"/>
    <w:rsid w:val="00FA703E"/>
    <w:rsid w:val="00FA754E"/>
    <w:rsid w:val="00FA75A0"/>
    <w:rsid w:val="00FA75E4"/>
    <w:rsid w:val="00FB073D"/>
    <w:rsid w:val="00FB2535"/>
    <w:rsid w:val="00FB2653"/>
    <w:rsid w:val="00FB295D"/>
    <w:rsid w:val="00FB2C0A"/>
    <w:rsid w:val="00FB2CF9"/>
    <w:rsid w:val="00FB3276"/>
    <w:rsid w:val="00FB35F7"/>
    <w:rsid w:val="00FB3EAD"/>
    <w:rsid w:val="00FB47B4"/>
    <w:rsid w:val="00FB54C9"/>
    <w:rsid w:val="00FB5678"/>
    <w:rsid w:val="00FB5BFF"/>
    <w:rsid w:val="00FB5D93"/>
    <w:rsid w:val="00FB6193"/>
    <w:rsid w:val="00FB697A"/>
    <w:rsid w:val="00FB7C8E"/>
    <w:rsid w:val="00FC0352"/>
    <w:rsid w:val="00FC039E"/>
    <w:rsid w:val="00FC04C2"/>
    <w:rsid w:val="00FC0BC6"/>
    <w:rsid w:val="00FC2177"/>
    <w:rsid w:val="00FC2179"/>
    <w:rsid w:val="00FC3654"/>
    <w:rsid w:val="00FC3B5A"/>
    <w:rsid w:val="00FC3D50"/>
    <w:rsid w:val="00FC4A0A"/>
    <w:rsid w:val="00FC4E49"/>
    <w:rsid w:val="00FC5381"/>
    <w:rsid w:val="00FC590E"/>
    <w:rsid w:val="00FC68A3"/>
    <w:rsid w:val="00FC6AE2"/>
    <w:rsid w:val="00FC6CC0"/>
    <w:rsid w:val="00FD0723"/>
    <w:rsid w:val="00FD097D"/>
    <w:rsid w:val="00FD1CE4"/>
    <w:rsid w:val="00FD2577"/>
    <w:rsid w:val="00FD2D4F"/>
    <w:rsid w:val="00FD31DD"/>
    <w:rsid w:val="00FD3407"/>
    <w:rsid w:val="00FD397E"/>
    <w:rsid w:val="00FD3CB7"/>
    <w:rsid w:val="00FD4782"/>
    <w:rsid w:val="00FD5A97"/>
    <w:rsid w:val="00FD77D8"/>
    <w:rsid w:val="00FD7E42"/>
    <w:rsid w:val="00FE01C3"/>
    <w:rsid w:val="00FE06C5"/>
    <w:rsid w:val="00FE07FA"/>
    <w:rsid w:val="00FE0C6A"/>
    <w:rsid w:val="00FE18E7"/>
    <w:rsid w:val="00FE236E"/>
    <w:rsid w:val="00FE2DF0"/>
    <w:rsid w:val="00FE3228"/>
    <w:rsid w:val="00FE3C25"/>
    <w:rsid w:val="00FE4199"/>
    <w:rsid w:val="00FE444C"/>
    <w:rsid w:val="00FE44F1"/>
    <w:rsid w:val="00FE461C"/>
    <w:rsid w:val="00FE48F3"/>
    <w:rsid w:val="00FE4A0D"/>
    <w:rsid w:val="00FE4C0E"/>
    <w:rsid w:val="00FE4E0B"/>
    <w:rsid w:val="00FE5481"/>
    <w:rsid w:val="00FE6B9A"/>
    <w:rsid w:val="00FE7238"/>
    <w:rsid w:val="00FE7A77"/>
    <w:rsid w:val="00FF0036"/>
    <w:rsid w:val="00FF0219"/>
    <w:rsid w:val="00FF0260"/>
    <w:rsid w:val="00FF0DDA"/>
    <w:rsid w:val="00FF12D0"/>
    <w:rsid w:val="00FF1952"/>
    <w:rsid w:val="00FF1F58"/>
    <w:rsid w:val="00FF201B"/>
    <w:rsid w:val="00FF2660"/>
    <w:rsid w:val="00FF277F"/>
    <w:rsid w:val="00FF34CC"/>
    <w:rsid w:val="00FF3504"/>
    <w:rsid w:val="00FF350A"/>
    <w:rsid w:val="00FF3575"/>
    <w:rsid w:val="00FF48F4"/>
    <w:rsid w:val="00FF5725"/>
    <w:rsid w:val="00FF576B"/>
    <w:rsid w:val="00FF5795"/>
    <w:rsid w:val="00FF5C88"/>
    <w:rsid w:val="00FF5D2D"/>
    <w:rsid w:val="00FF6673"/>
    <w:rsid w:val="00FF6E09"/>
    <w:rsid w:val="00FF7178"/>
    <w:rsid w:val="00FF7199"/>
    <w:rsid w:val="00FF7930"/>
    <w:rsid w:val="0B082983"/>
    <w:rsid w:val="0C96FDD2"/>
    <w:rsid w:val="0CF5EF02"/>
    <w:rsid w:val="11585605"/>
    <w:rsid w:val="14E499A8"/>
    <w:rsid w:val="17838C7E"/>
    <w:rsid w:val="197D7EF1"/>
    <w:rsid w:val="1B4B54C4"/>
    <w:rsid w:val="20413D71"/>
    <w:rsid w:val="20FE4038"/>
    <w:rsid w:val="2249D215"/>
    <w:rsid w:val="22657829"/>
    <w:rsid w:val="29488DC9"/>
    <w:rsid w:val="296F69D5"/>
    <w:rsid w:val="29AA4AB5"/>
    <w:rsid w:val="33A26EC9"/>
    <w:rsid w:val="3A46DA81"/>
    <w:rsid w:val="3BE968A6"/>
    <w:rsid w:val="3C75C37C"/>
    <w:rsid w:val="3EF9E24E"/>
    <w:rsid w:val="3FC17FCA"/>
    <w:rsid w:val="3FFCBC60"/>
    <w:rsid w:val="419F8129"/>
    <w:rsid w:val="4620D321"/>
    <w:rsid w:val="4A29907B"/>
    <w:rsid w:val="4CBE5BCF"/>
    <w:rsid w:val="50A691EF"/>
    <w:rsid w:val="51499BEE"/>
    <w:rsid w:val="5A30A63C"/>
    <w:rsid w:val="5D09E52C"/>
    <w:rsid w:val="5DE10AEE"/>
    <w:rsid w:val="5FC1E202"/>
    <w:rsid w:val="6389DC6B"/>
    <w:rsid w:val="646610E0"/>
    <w:rsid w:val="646B648F"/>
    <w:rsid w:val="679785A1"/>
    <w:rsid w:val="684C2E28"/>
    <w:rsid w:val="6D887057"/>
    <w:rsid w:val="74920E70"/>
    <w:rsid w:val="75C3087A"/>
    <w:rsid w:val="781C5D6A"/>
    <w:rsid w:val="790B9F9A"/>
    <w:rsid w:val="7A030481"/>
    <w:rsid w:val="7A1189E3"/>
    <w:rsid w:val="7A1BF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C7D1A"/>
  <w15:chartTrackingRefBased/>
  <w15:docId w15:val="{CBDF344C-2EC1-4E91-AE54-6C9886CA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2"/>
        <w:lang w:val="en-AU" w:eastAsia="zh-CN" w:bidi="ar-SA"/>
      </w:rPr>
    </w:rPrDefault>
    <w:pPrDefault>
      <w:pPr>
        <w:spacing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F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2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2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0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0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0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0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0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0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">
    <w:name w:val="Heading A"/>
    <w:basedOn w:val="Heading1"/>
    <w:link w:val="HeadingAChar"/>
    <w:qFormat/>
    <w:rsid w:val="00C502CB"/>
    <w:pPr>
      <w:numPr>
        <w:numId w:val="4"/>
      </w:numPr>
      <w:tabs>
        <w:tab w:val="num" w:pos="360"/>
      </w:tabs>
      <w:spacing w:before="0" w:after="100"/>
      <w:ind w:left="0" w:firstLine="0"/>
    </w:pPr>
    <w:rPr>
      <w:rFonts w:ascii="Times New Roman" w:hAnsi="Times New Roman"/>
      <w:b/>
      <w:bCs/>
      <w:color w:val="000000" w:themeColor="text1"/>
      <w:sz w:val="24"/>
      <w:szCs w:val="24"/>
    </w:rPr>
  </w:style>
  <w:style w:type="character" w:customStyle="1" w:styleId="HeadingAChar">
    <w:name w:val="Heading A Char"/>
    <w:basedOn w:val="Heading1Char"/>
    <w:link w:val="HeadingA"/>
    <w:rsid w:val="00645D44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7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NewHeading1">
    <w:name w:val="New Heading 1"/>
    <w:basedOn w:val="Heading1"/>
    <w:link w:val="NewHeading1Char"/>
    <w:qFormat/>
    <w:rsid w:val="00627F46"/>
    <w:pPr>
      <w:spacing w:before="0" w:after="100"/>
    </w:pPr>
    <w:rPr>
      <w:b/>
      <w:bCs/>
      <w:sz w:val="24"/>
      <w:szCs w:val="24"/>
    </w:rPr>
  </w:style>
  <w:style w:type="character" w:customStyle="1" w:styleId="NewHeading1Char">
    <w:name w:val="New Heading 1 Char"/>
    <w:basedOn w:val="Heading1Char"/>
    <w:link w:val="NewHeading1"/>
    <w:rsid w:val="00627F46"/>
    <w:rPr>
      <w:rFonts w:asciiTheme="majorHAnsi" w:eastAsiaTheme="majorEastAsia" w:hAnsiTheme="majorHAnsi" w:cstheme="majorBidi"/>
      <w:b/>
      <w:bCs/>
      <w:color w:val="0F4761" w:themeColor="accent1" w:themeShade="BF"/>
      <w:sz w:val="24"/>
      <w:szCs w:val="24"/>
    </w:rPr>
  </w:style>
  <w:style w:type="paragraph" w:customStyle="1" w:styleId="HeadingB">
    <w:name w:val="Heading B"/>
    <w:basedOn w:val="Heading2"/>
    <w:link w:val="HeadingBChar"/>
    <w:qFormat/>
    <w:rsid w:val="00C502CB"/>
    <w:pPr>
      <w:numPr>
        <w:ilvl w:val="1"/>
        <w:numId w:val="4"/>
      </w:numPr>
      <w:jc w:val="both"/>
    </w:pPr>
    <w:rPr>
      <w:iCs/>
    </w:rPr>
  </w:style>
  <w:style w:type="character" w:customStyle="1" w:styleId="HeadingBChar">
    <w:name w:val="Heading B Char"/>
    <w:basedOn w:val="Heading2Char"/>
    <w:link w:val="HeadingB"/>
    <w:rsid w:val="00C502CB"/>
    <w:rPr>
      <w:rFonts w:asciiTheme="majorHAnsi" w:eastAsiaTheme="majorEastAsia" w:hAnsiTheme="majorHAnsi" w:cstheme="majorBidi"/>
      <w:iCs/>
      <w:color w:val="0F476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2C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C">
    <w:name w:val="Heading C"/>
    <w:basedOn w:val="Heading3"/>
    <w:link w:val="HeadingCChar"/>
    <w:qFormat/>
    <w:rsid w:val="00C502CB"/>
    <w:pPr>
      <w:numPr>
        <w:ilvl w:val="2"/>
        <w:numId w:val="2"/>
      </w:numPr>
      <w:tabs>
        <w:tab w:val="clear" w:pos="2160"/>
      </w:tabs>
      <w:spacing w:before="100" w:beforeAutospacing="1"/>
      <w:ind w:left="1080"/>
      <w:jc w:val="both"/>
    </w:pPr>
    <w:rPr>
      <w:color w:val="000000" w:themeColor="text1"/>
      <w:sz w:val="22"/>
      <w:szCs w:val="22"/>
    </w:rPr>
  </w:style>
  <w:style w:type="character" w:customStyle="1" w:styleId="HeadingCChar">
    <w:name w:val="Heading C Char"/>
    <w:basedOn w:val="Heading3Char"/>
    <w:link w:val="HeadingC"/>
    <w:rsid w:val="00C502C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2CB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05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0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0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0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0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0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05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05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0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0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0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7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8CE"/>
  </w:style>
  <w:style w:type="paragraph" w:styleId="Footer">
    <w:name w:val="footer"/>
    <w:basedOn w:val="Normal"/>
    <w:link w:val="FooterChar"/>
    <w:uiPriority w:val="99"/>
    <w:unhideWhenUsed/>
    <w:rsid w:val="00E31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8CE"/>
  </w:style>
  <w:style w:type="character" w:styleId="Hyperlink">
    <w:name w:val="Hyperlink"/>
    <w:basedOn w:val="DefaultParagraphFont"/>
    <w:uiPriority w:val="99"/>
    <w:unhideWhenUsed/>
    <w:rsid w:val="00C47F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7F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D5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5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81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21B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B0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21B04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B04"/>
    <w:rPr>
      <w:rFonts w:cs="Times New Roman"/>
      <w:noProof/>
    </w:rPr>
  </w:style>
  <w:style w:type="paragraph" w:styleId="Revision">
    <w:name w:val="Revision"/>
    <w:hidden/>
    <w:uiPriority w:val="99"/>
    <w:semiHidden/>
    <w:rsid w:val="00A365BC"/>
    <w:pPr>
      <w:spacing w:after="0" w:afterAutospacing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67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40F7EC3E427D4881A2F26F45918F50" ma:contentTypeVersion="16" ma:contentTypeDescription="Create a new document." ma:contentTypeScope="" ma:versionID="2eccfd8c03f9de2322e0e4662de22443">
  <xsd:schema xmlns:xsd="http://www.w3.org/2001/XMLSchema" xmlns:xs="http://www.w3.org/2001/XMLSchema" xmlns:p="http://schemas.microsoft.com/office/2006/metadata/properties" xmlns:ns3="885b4977-4097-407e-9fe8-6b7da448c3db" xmlns:ns4="0451c149-0a7c-47b2-b0e6-1d3063ed9552" targetNamespace="http://schemas.microsoft.com/office/2006/metadata/properties" ma:root="true" ma:fieldsID="b3e374fb2deb8c128f329e845586e096" ns3:_="" ns4:_="">
    <xsd:import namespace="885b4977-4097-407e-9fe8-6b7da448c3db"/>
    <xsd:import namespace="0451c149-0a7c-47b2-b0e6-1d3063ed95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b4977-4097-407e-9fe8-6b7da448c3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1c149-0a7c-47b2-b0e6-1d3063ed955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5b4977-4097-407e-9fe8-6b7da448c3d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A6AC60-2A21-4442-B02D-F9D21CB7F3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b4977-4097-407e-9fe8-6b7da448c3db"/>
    <ds:schemaRef ds:uri="0451c149-0a7c-47b2-b0e6-1d3063ed95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3AD585-06BD-4F9D-950A-C15F98C2189D}">
  <ds:schemaRefs>
    <ds:schemaRef ds:uri="http://schemas.microsoft.com/office/2006/metadata/properties"/>
    <ds:schemaRef ds:uri="http://schemas.microsoft.com/office/infopath/2007/PartnerControls"/>
    <ds:schemaRef ds:uri="885b4977-4097-407e-9fe8-6b7da448c3db"/>
  </ds:schemaRefs>
</ds:datastoreItem>
</file>

<file path=customXml/itemProps3.xml><?xml version="1.0" encoding="utf-8"?>
<ds:datastoreItem xmlns:ds="http://schemas.openxmlformats.org/officeDocument/2006/customXml" ds:itemID="{A46C3019-F732-4A72-ABA1-F29581E1A1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B26ED2B-D2D3-4B12-9545-3D97709B09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Links>
    <vt:vector size="36" baseType="variant">
      <vt:variant>
        <vt:i4>7012449</vt:i4>
      </vt:variant>
      <vt:variant>
        <vt:i4>263</vt:i4>
      </vt:variant>
      <vt:variant>
        <vt:i4>0</vt:i4>
      </vt:variant>
      <vt:variant>
        <vt:i4>5</vt:i4>
      </vt:variant>
      <vt:variant>
        <vt:lpwstr>https://doi.org/10.3201/eid3109.241923</vt:lpwstr>
      </vt:variant>
      <vt:variant>
        <vt:lpwstr/>
      </vt:variant>
      <vt:variant>
        <vt:i4>3604595</vt:i4>
      </vt:variant>
      <vt:variant>
        <vt:i4>260</vt:i4>
      </vt:variant>
      <vt:variant>
        <vt:i4>0</vt:i4>
      </vt:variant>
      <vt:variant>
        <vt:i4>5</vt:i4>
      </vt:variant>
      <vt:variant>
        <vt:lpwstr>https://www.citypopulation.de/en/gabon/cities/</vt:lpwstr>
      </vt:variant>
      <vt:variant>
        <vt:lpwstr/>
      </vt:variant>
      <vt:variant>
        <vt:i4>1245276</vt:i4>
      </vt:variant>
      <vt:variant>
        <vt:i4>257</vt:i4>
      </vt:variant>
      <vt:variant>
        <vt:i4>0</vt:i4>
      </vt:variant>
      <vt:variant>
        <vt:i4>5</vt:i4>
      </vt:variant>
      <vt:variant>
        <vt:lpwstr>https://alma2030.org/wp-content/uploads/2023/01/Gabon-quarterly-report-2020-q3-en.pdf</vt:lpwstr>
      </vt:variant>
      <vt:variant>
        <vt:lpwstr/>
      </vt:variant>
      <vt:variant>
        <vt:i4>6357097</vt:i4>
      </vt:variant>
      <vt:variant>
        <vt:i4>254</vt:i4>
      </vt:variant>
      <vt:variant>
        <vt:i4>0</vt:i4>
      </vt:variant>
      <vt:variant>
        <vt:i4>5</vt:i4>
      </vt:variant>
      <vt:variant>
        <vt:lpwstr>https://www.who.int/news/item/02-08-2024-who-releases-guideline-on-public-health-control-of-human-strongyloidiasis</vt:lpwstr>
      </vt:variant>
      <vt:variant>
        <vt:lpwstr/>
      </vt:variant>
      <vt:variant>
        <vt:i4>6029379</vt:i4>
      </vt:variant>
      <vt:variant>
        <vt:i4>251</vt:i4>
      </vt:variant>
      <vt:variant>
        <vt:i4>0</vt:i4>
      </vt:variant>
      <vt:variant>
        <vt:i4>5</vt:i4>
      </vt:variant>
      <vt:variant>
        <vt:lpwstr>https://doi.org/10.1016/j.pt.2025.08.002</vt:lpwstr>
      </vt:variant>
      <vt:variant>
        <vt:lpwstr/>
      </vt:variant>
      <vt:variant>
        <vt:i4>1572928</vt:i4>
      </vt:variant>
      <vt:variant>
        <vt:i4>248</vt:i4>
      </vt:variant>
      <vt:variant>
        <vt:i4>0</vt:i4>
      </vt:variant>
      <vt:variant>
        <vt:i4>5</vt:i4>
      </vt:variant>
      <vt:variant>
        <vt:lpwstr>https://www.who.int/publications/i/item/978924001035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</dc:creator>
  <cp:keywords/>
  <dc:description/>
  <cp:lastModifiedBy>Huan Zhao</cp:lastModifiedBy>
  <cp:revision>51</cp:revision>
  <dcterms:created xsi:type="dcterms:W3CDTF">2025-12-17T07:22:00Z</dcterms:created>
  <dcterms:modified xsi:type="dcterms:W3CDTF">2026-04-28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10-08T08:23:36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c8903f6c-9d93-4c6d-8582-dd66f5de4323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10, 0, 1, 1</vt:lpwstr>
  </property>
  <property fmtid="{D5CDD505-2E9C-101B-9397-08002B2CF9AE}" pid="10" name="ContentTypeId">
    <vt:lpwstr>0x010100B140F7EC3E427D4881A2F26F45918F50</vt:lpwstr>
  </property>
</Properties>
</file>